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F6D4D" w14:textId="636FDDFB" w:rsidR="005027A3" w:rsidRPr="00301BC8" w:rsidRDefault="00236A08" w:rsidP="0098566A">
      <w:pPr>
        <w:ind w:left="-142"/>
        <w:rPr>
          <w:lang w:val="en-GB"/>
        </w:rPr>
      </w:pPr>
      <w:r w:rsidRPr="00301BC8">
        <w:rPr>
          <w:lang w:val="en-GB"/>
        </w:rPr>
        <w:drawing>
          <wp:inline distT="0" distB="0" distL="0" distR="0" wp14:anchorId="38AEEB7E" wp14:editId="4331A354">
            <wp:extent cx="7059976" cy="22098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09" b="54549"/>
                    <a:stretch/>
                  </pic:blipFill>
                  <pic:spPr bwMode="auto">
                    <a:xfrm>
                      <a:off x="0" y="0"/>
                      <a:ext cx="7125812" cy="2230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CF5EC3" w14:textId="77777777" w:rsidR="00236A08" w:rsidRPr="00301BC8" w:rsidRDefault="00236A08" w:rsidP="00236A08">
      <w:pPr>
        <w:pStyle w:val="Default"/>
        <w:rPr>
          <w:lang w:val="en-GB"/>
        </w:rPr>
      </w:pPr>
    </w:p>
    <w:p w14:paraId="55A3C125" w14:textId="6CDE527E" w:rsidR="00236A08" w:rsidRPr="00301BC8" w:rsidRDefault="00236A08" w:rsidP="0098566A">
      <w:pPr>
        <w:ind w:left="-142" w:right="702"/>
        <w:rPr>
          <w:rFonts w:ascii="Times New Roman" w:hAnsi="Times New Roman" w:cs="Times New Roman"/>
          <w:sz w:val="24"/>
          <w:szCs w:val="24"/>
          <w:lang w:val="en-GB"/>
        </w:rPr>
      </w:pPr>
      <w:r w:rsidRPr="00301BC8">
        <w:rPr>
          <w:lang w:val="en-GB"/>
        </w:rPr>
        <w:t xml:space="preserve"> </w:t>
      </w:r>
      <w:r w:rsidRPr="0030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1 </w:t>
      </w:r>
      <w:r w:rsidR="00AE3EEE" w:rsidRPr="00301BC8">
        <w:rPr>
          <w:b/>
          <w:bCs/>
          <w:lang w:val="en-GB"/>
        </w:rPr>
        <w:t xml:space="preserve">| </w:t>
      </w:r>
      <w:r w:rsidRPr="00301BC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GAPDH </w:t>
      </w:r>
      <w:r w:rsidRPr="00301BC8">
        <w:rPr>
          <w:rFonts w:ascii="Times New Roman" w:hAnsi="Times New Roman" w:cs="Times New Roman"/>
          <w:sz w:val="24"/>
          <w:szCs w:val="24"/>
          <w:lang w:val="en-GB"/>
        </w:rPr>
        <w:t>amplicon with single PCR product of 60 bp indicating specific   amplification. M: molecular marker.</w:t>
      </w:r>
    </w:p>
    <w:p w14:paraId="3D79A13A" w14:textId="4A03FD07" w:rsidR="00236A08" w:rsidRPr="00301BC8" w:rsidRDefault="00236A08" w:rsidP="0098566A">
      <w:pPr>
        <w:rPr>
          <w:rFonts w:ascii="Times New Roman" w:hAnsi="Times New Roman" w:cs="Times New Roman"/>
          <w:b/>
          <w:bCs/>
          <w:lang w:val="en-GB"/>
        </w:rPr>
      </w:pPr>
      <w:r w:rsidRPr="00301BC8">
        <w:rPr>
          <w:rFonts w:ascii="Times New Roman" w:hAnsi="Times New Roman" w:cs="Times New Roman"/>
          <w:b/>
          <w:bCs/>
          <w:lang w:val="en-GB"/>
        </w:rPr>
        <w:lastRenderedPageBreak/>
        <w:t xml:space="preserve"> </w:t>
      </w:r>
      <w:r w:rsidRPr="00301BC8">
        <w:rPr>
          <w:lang w:val="en-GB"/>
        </w:rPr>
        <w:drawing>
          <wp:inline distT="0" distB="0" distL="0" distR="0" wp14:anchorId="3672AEDC" wp14:editId="31EDF658">
            <wp:extent cx="7018636" cy="7340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2040" cy="738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66A" w:rsidRPr="00301BC8">
        <w:rPr>
          <w:rFonts w:ascii="Times New Roman" w:hAnsi="Times New Roman" w:cs="Times New Roman"/>
          <w:b/>
          <w:bCs/>
          <w:lang w:val="en-GB"/>
        </w:rPr>
        <w:t xml:space="preserve">             </w:t>
      </w:r>
      <w:r w:rsidRPr="0030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2 </w:t>
      </w:r>
      <w:r w:rsidR="00AE3EEE" w:rsidRPr="00301BC8">
        <w:rPr>
          <w:b/>
          <w:bCs/>
          <w:lang w:val="en-GB"/>
        </w:rPr>
        <w:t xml:space="preserve">| </w:t>
      </w:r>
      <w:r w:rsidRPr="00301BC8">
        <w:rPr>
          <w:rFonts w:ascii="Times New Roman" w:hAnsi="Times New Roman" w:cs="Times New Roman"/>
          <w:sz w:val="24"/>
          <w:szCs w:val="24"/>
          <w:lang w:val="en-GB"/>
        </w:rPr>
        <w:t xml:space="preserve">qPCR standard curves and single melt curve peak for 10 </w:t>
      </w:r>
      <w:r w:rsidR="00301BC8" w:rsidRPr="00301BC8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301BC8">
        <w:rPr>
          <w:rFonts w:ascii="Times New Roman" w:hAnsi="Times New Roman" w:cs="Times New Roman"/>
          <w:sz w:val="24"/>
          <w:szCs w:val="24"/>
          <w:lang w:val="en-GB"/>
        </w:rPr>
        <w:t>eference genes.</w:t>
      </w:r>
    </w:p>
    <w:p w14:paraId="6AD62862" w14:textId="7B7FE5AC" w:rsidR="00236A08" w:rsidRPr="00301BC8" w:rsidRDefault="00236A08" w:rsidP="003D3756">
      <w:pPr>
        <w:rPr>
          <w:rFonts w:ascii="Times New Roman" w:hAnsi="Times New Roman" w:cs="Times New Roman"/>
          <w:lang w:val="en-GB"/>
        </w:rPr>
      </w:pPr>
      <w:r w:rsidRPr="00301BC8">
        <w:rPr>
          <w:lang w:val="en-GB"/>
        </w:rPr>
        <w:lastRenderedPageBreak/>
        <w:drawing>
          <wp:inline distT="0" distB="0" distL="0" distR="0" wp14:anchorId="5A098288" wp14:editId="0329F3F0">
            <wp:extent cx="6823710" cy="4563533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1661" cy="457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AED1F" w14:textId="65D9AD7D" w:rsidR="00236A08" w:rsidRPr="00301BC8" w:rsidRDefault="00236A08" w:rsidP="003D3756">
      <w:pPr>
        <w:ind w:right="70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01BC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3</w:t>
      </w:r>
      <w:r w:rsidRPr="00301B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3EEE" w:rsidRPr="00301BC8">
        <w:rPr>
          <w:b/>
          <w:bCs/>
          <w:lang w:val="en-GB"/>
        </w:rPr>
        <w:t xml:space="preserve">| </w:t>
      </w:r>
      <w:r w:rsidRPr="00301BC8">
        <w:rPr>
          <w:rFonts w:ascii="Times New Roman" w:hAnsi="Times New Roman" w:cs="Times New Roman"/>
          <w:sz w:val="24"/>
          <w:szCs w:val="24"/>
          <w:lang w:val="en-GB"/>
        </w:rPr>
        <w:t xml:space="preserve">Expression levels of individual candidate RGs in PBMCs of cold arid hypoxia group. The data </w:t>
      </w:r>
      <w:r w:rsidR="00301BC8" w:rsidRPr="00301BC8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301BC8">
        <w:rPr>
          <w:rFonts w:ascii="Times New Roman" w:hAnsi="Times New Roman" w:cs="Times New Roman"/>
          <w:sz w:val="24"/>
          <w:szCs w:val="24"/>
          <w:lang w:val="en-GB"/>
        </w:rPr>
        <w:t xml:space="preserve"> presented as quantification cycle (</w:t>
      </w:r>
      <w:proofErr w:type="spellStart"/>
      <w:r w:rsidRPr="00301BC8">
        <w:rPr>
          <w:rFonts w:ascii="Times New Roman" w:hAnsi="Times New Roman" w:cs="Times New Roman"/>
          <w:sz w:val="24"/>
          <w:szCs w:val="24"/>
          <w:lang w:val="en-GB"/>
        </w:rPr>
        <w:t>Cq</w:t>
      </w:r>
      <w:proofErr w:type="spellEnd"/>
      <w:r w:rsidRPr="00301BC8">
        <w:rPr>
          <w:rFonts w:ascii="Times New Roman" w:hAnsi="Times New Roman" w:cs="Times New Roman"/>
          <w:sz w:val="24"/>
          <w:szCs w:val="24"/>
          <w:lang w:val="en-GB"/>
        </w:rPr>
        <w:t>) values of each gene in the box-whisker diagram. The median is shown as a line across the box while whiskers indicate maximum and minimum values.</w:t>
      </w:r>
    </w:p>
    <w:p w14:paraId="4AD8C596" w14:textId="01466014" w:rsidR="00236A08" w:rsidRPr="00301BC8" w:rsidRDefault="00236A08" w:rsidP="003D3756">
      <w:pPr>
        <w:ind w:left="-567"/>
        <w:jc w:val="both"/>
        <w:rPr>
          <w:rFonts w:ascii="Times New Roman" w:hAnsi="Times New Roman" w:cs="Times New Roman"/>
          <w:b/>
          <w:bCs/>
          <w:lang w:val="en-GB"/>
        </w:rPr>
      </w:pPr>
      <w:r w:rsidRPr="00301BC8">
        <w:rPr>
          <w:rFonts w:ascii="Times New Roman" w:hAnsi="Times New Roman" w:cs="Times New Roman"/>
          <w:b/>
          <w:bCs/>
          <w:lang w:val="en-GB"/>
        </w:rPr>
        <w:lastRenderedPageBreak/>
        <w:t xml:space="preserve"> </w:t>
      </w:r>
      <w:r w:rsidRPr="00301BC8">
        <w:rPr>
          <w:lang w:val="en-GB"/>
        </w:rPr>
        <w:drawing>
          <wp:inline distT="0" distB="0" distL="0" distR="0" wp14:anchorId="46BE5EE5" wp14:editId="1F10C566">
            <wp:extent cx="6932295" cy="457200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9665" cy="4590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08363" w14:textId="7A7C9FC5" w:rsidR="003D3756" w:rsidRPr="00301BC8" w:rsidRDefault="00236A08" w:rsidP="00D440B6">
      <w:pPr>
        <w:ind w:right="702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3D3756" w:rsidRPr="00301BC8">
          <w:pgSz w:w="11910" w:h="16840"/>
          <w:pgMar w:top="1580" w:right="260" w:bottom="280" w:left="600" w:header="720" w:footer="720" w:gutter="0"/>
          <w:cols w:space="720"/>
        </w:sectPr>
      </w:pPr>
      <w:r w:rsidRPr="0030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4 </w:t>
      </w:r>
      <w:r w:rsidR="00AE3EEE" w:rsidRPr="00301BC8">
        <w:rPr>
          <w:b/>
          <w:bCs/>
          <w:lang w:val="en-GB"/>
        </w:rPr>
        <w:t xml:space="preserve">| </w:t>
      </w:r>
      <w:r w:rsidRPr="00301BC8">
        <w:rPr>
          <w:rFonts w:ascii="Times New Roman" w:hAnsi="Times New Roman" w:cs="Times New Roman"/>
          <w:sz w:val="24"/>
          <w:szCs w:val="24"/>
          <w:lang w:val="en-GB"/>
        </w:rPr>
        <w:t xml:space="preserve">Expression levels of individual candidate RGs in PBMCs of hot arid </w:t>
      </w:r>
      <w:proofErr w:type="spellStart"/>
      <w:r w:rsidRPr="00301BC8">
        <w:rPr>
          <w:rFonts w:ascii="Times New Roman" w:hAnsi="Times New Roman" w:cs="Times New Roman"/>
          <w:sz w:val="24"/>
          <w:szCs w:val="24"/>
          <w:lang w:val="en-GB"/>
        </w:rPr>
        <w:t>normoxia</w:t>
      </w:r>
      <w:proofErr w:type="spellEnd"/>
      <w:r w:rsidRPr="00301BC8">
        <w:rPr>
          <w:rFonts w:ascii="Times New Roman" w:hAnsi="Times New Roman" w:cs="Times New Roman"/>
          <w:sz w:val="24"/>
          <w:szCs w:val="24"/>
          <w:lang w:val="en-GB"/>
        </w:rPr>
        <w:t xml:space="preserve"> group. The data </w:t>
      </w:r>
      <w:r w:rsidR="00301BC8" w:rsidRPr="00301BC8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301BC8">
        <w:rPr>
          <w:rFonts w:ascii="Times New Roman" w:hAnsi="Times New Roman" w:cs="Times New Roman"/>
          <w:sz w:val="24"/>
          <w:szCs w:val="24"/>
          <w:lang w:val="en-GB"/>
        </w:rPr>
        <w:t xml:space="preserve"> presented as quantification cycle (</w:t>
      </w:r>
      <w:proofErr w:type="spellStart"/>
      <w:r w:rsidRPr="00301BC8">
        <w:rPr>
          <w:rFonts w:ascii="Times New Roman" w:hAnsi="Times New Roman" w:cs="Times New Roman"/>
          <w:sz w:val="24"/>
          <w:szCs w:val="24"/>
          <w:lang w:val="en-GB"/>
        </w:rPr>
        <w:t>Cq</w:t>
      </w:r>
      <w:proofErr w:type="spellEnd"/>
      <w:r w:rsidRPr="00301BC8">
        <w:rPr>
          <w:rFonts w:ascii="Times New Roman" w:hAnsi="Times New Roman" w:cs="Times New Roman"/>
          <w:sz w:val="24"/>
          <w:szCs w:val="24"/>
          <w:lang w:val="en-GB"/>
        </w:rPr>
        <w:t>) values of each gene in the box-whisker diagram. The median is shown as a line across the box while whiskers indicate maximum and minimum values.</w:t>
      </w:r>
    </w:p>
    <w:p w14:paraId="4CEA922B" w14:textId="79A3CE07" w:rsidR="00DE1194" w:rsidRPr="00301BC8" w:rsidRDefault="00DE1194" w:rsidP="00DE1194">
      <w:pPr>
        <w:ind w:left="413" w:right="985"/>
        <w:jc w:val="both"/>
        <w:rPr>
          <w:rFonts w:ascii="Times New Roman" w:hAnsi="Times New Roman" w:cs="Times New Roman"/>
          <w:sz w:val="24"/>
          <w:lang w:val="en-GB"/>
        </w:rPr>
      </w:pPr>
      <w:r w:rsidRPr="00301BC8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Table S1 </w:t>
      </w:r>
      <w:r w:rsidRPr="00301BC8">
        <w:rPr>
          <w:b/>
          <w:bCs/>
          <w:lang w:val="en-GB"/>
        </w:rPr>
        <w:t xml:space="preserve">| </w:t>
      </w:r>
      <w:r w:rsidRPr="00301BC8">
        <w:rPr>
          <w:rFonts w:ascii="Times New Roman" w:hAnsi="Times New Roman" w:cs="Times New Roman"/>
          <w:sz w:val="24"/>
          <w:lang w:val="en-GB"/>
        </w:rPr>
        <w:t>Average raw Ct values of individual RGs across all PBMC</w:t>
      </w:r>
      <w:r w:rsidR="00301BC8" w:rsidRPr="00301BC8">
        <w:rPr>
          <w:rFonts w:ascii="Times New Roman" w:hAnsi="Times New Roman" w:cs="Times New Roman"/>
          <w:sz w:val="24"/>
          <w:lang w:val="en-GB"/>
        </w:rPr>
        <w:t>s</w:t>
      </w:r>
      <w:r w:rsidRPr="00301BC8">
        <w:rPr>
          <w:rFonts w:ascii="Times New Roman" w:hAnsi="Times New Roman" w:cs="Times New Roman"/>
          <w:sz w:val="24"/>
          <w:lang w:val="en-GB"/>
        </w:rPr>
        <w:t xml:space="preserve"> in </w:t>
      </w:r>
      <w:r w:rsidR="00301BC8" w:rsidRPr="00301BC8">
        <w:rPr>
          <w:rFonts w:ascii="Times New Roman" w:hAnsi="Times New Roman" w:cs="Times New Roman"/>
          <w:sz w:val="24"/>
          <w:lang w:val="en-GB"/>
        </w:rPr>
        <w:t xml:space="preserve">the </w:t>
      </w:r>
      <w:r w:rsidRPr="00301BC8">
        <w:rPr>
          <w:rFonts w:ascii="Times New Roman" w:hAnsi="Times New Roman" w:cs="Times New Roman"/>
          <w:sz w:val="24"/>
          <w:lang w:val="en-GB"/>
        </w:rPr>
        <w:t>cold arid hypoxia group</w:t>
      </w:r>
    </w:p>
    <w:tbl>
      <w:tblPr>
        <w:tblpPr w:leftFromText="180" w:rightFromText="180" w:vertAnchor="text" w:horzAnchor="margin" w:tblpXSpec="center" w:tblpY="223"/>
        <w:tblW w:w="1025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4"/>
        <w:gridCol w:w="1433"/>
        <w:gridCol w:w="987"/>
        <w:gridCol w:w="743"/>
        <w:gridCol w:w="1023"/>
        <w:gridCol w:w="730"/>
        <w:gridCol w:w="804"/>
        <w:gridCol w:w="712"/>
        <w:gridCol w:w="848"/>
        <w:gridCol w:w="711"/>
        <w:gridCol w:w="839"/>
        <w:gridCol w:w="792"/>
      </w:tblGrid>
      <w:tr w:rsidR="00DE1194" w:rsidRPr="00301BC8" w14:paraId="3307A78E" w14:textId="77777777" w:rsidTr="00AC7DD4">
        <w:trPr>
          <w:trHeight w:val="316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5DF657EE" w14:textId="77777777" w:rsidR="00DE1194" w:rsidRPr="00301BC8" w:rsidRDefault="00DE1194" w:rsidP="00AC7DD4">
            <w:pPr>
              <w:pStyle w:val="TableParagraph"/>
              <w:spacing w:before="63" w:line="233" w:lineRule="exact"/>
              <w:ind w:left="94" w:right="89"/>
              <w:jc w:val="center"/>
              <w:rPr>
                <w:b/>
                <w:lang w:val="en-GB"/>
              </w:rPr>
            </w:pPr>
            <w:r w:rsidRPr="00301BC8">
              <w:rPr>
                <w:b/>
                <w:lang w:val="en-GB"/>
              </w:rPr>
              <w:t>S.no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4E983D45" w14:textId="77777777" w:rsidR="00DE1194" w:rsidRPr="00301BC8" w:rsidRDefault="00DE1194" w:rsidP="00AC7DD4">
            <w:pPr>
              <w:pStyle w:val="TableParagraph"/>
              <w:spacing w:before="63" w:line="233" w:lineRule="exact"/>
              <w:ind w:left="89" w:right="86"/>
              <w:jc w:val="center"/>
              <w:rPr>
                <w:b/>
                <w:lang w:val="en-GB"/>
              </w:rPr>
            </w:pPr>
            <w:r w:rsidRPr="00301BC8">
              <w:rPr>
                <w:b/>
                <w:lang w:val="en-GB"/>
              </w:rPr>
              <w:t>ANIMAL ID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41736AEA" w14:textId="77777777" w:rsidR="00DE1194" w:rsidRPr="00301BC8" w:rsidRDefault="00DE1194" w:rsidP="00AC7DD4">
            <w:pPr>
              <w:pStyle w:val="TableParagraph"/>
              <w:spacing w:before="63" w:line="233" w:lineRule="exact"/>
              <w:ind w:left="88" w:right="88"/>
              <w:jc w:val="center"/>
              <w:rPr>
                <w:b/>
                <w:i/>
                <w:lang w:val="en-GB"/>
              </w:rPr>
            </w:pPr>
            <w:r w:rsidRPr="00301BC8">
              <w:rPr>
                <w:b/>
                <w:i/>
                <w:lang w:val="en-GB"/>
              </w:rPr>
              <w:t>GAPDH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03D96D9A" w14:textId="77777777" w:rsidR="00DE1194" w:rsidRPr="00301BC8" w:rsidRDefault="00DE1194" w:rsidP="00AC7DD4">
            <w:pPr>
              <w:pStyle w:val="TableParagraph"/>
              <w:spacing w:before="63" w:line="233" w:lineRule="exact"/>
              <w:ind w:left="89" w:right="88"/>
              <w:jc w:val="center"/>
              <w:rPr>
                <w:b/>
                <w:i/>
                <w:lang w:val="en-GB"/>
              </w:rPr>
            </w:pPr>
            <w:r w:rsidRPr="00301BC8">
              <w:rPr>
                <w:b/>
                <w:i/>
                <w:lang w:val="en-GB"/>
              </w:rPr>
              <w:t>RPL4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474E5136" w14:textId="77777777" w:rsidR="00DE1194" w:rsidRPr="00301BC8" w:rsidRDefault="00DE1194" w:rsidP="00AC7DD4">
            <w:pPr>
              <w:pStyle w:val="TableParagraph"/>
              <w:spacing w:before="63" w:line="233" w:lineRule="exact"/>
              <w:ind w:left="87" w:right="88"/>
              <w:jc w:val="center"/>
              <w:rPr>
                <w:b/>
                <w:i/>
                <w:lang w:val="en-GB"/>
              </w:rPr>
            </w:pPr>
            <w:r w:rsidRPr="00301BC8">
              <w:rPr>
                <w:b/>
                <w:i/>
                <w:lang w:val="en-GB"/>
              </w:rPr>
              <w:t>EEF1A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228E5B29" w14:textId="77777777" w:rsidR="00DE1194" w:rsidRPr="00301BC8" w:rsidRDefault="00DE1194" w:rsidP="00AC7DD4">
            <w:pPr>
              <w:pStyle w:val="TableParagraph"/>
              <w:spacing w:before="63" w:line="233" w:lineRule="exact"/>
              <w:ind w:right="104"/>
              <w:jc w:val="right"/>
              <w:rPr>
                <w:b/>
                <w:i/>
                <w:lang w:val="en-GB"/>
              </w:rPr>
            </w:pPr>
            <w:r w:rsidRPr="00301BC8">
              <w:rPr>
                <w:b/>
                <w:i/>
                <w:lang w:val="en-GB"/>
              </w:rPr>
              <w:t>RPS9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4A4C05DE" w14:textId="77777777" w:rsidR="00DE1194" w:rsidRPr="00301BC8" w:rsidRDefault="00DE1194" w:rsidP="00AC7DD4">
            <w:pPr>
              <w:pStyle w:val="TableParagraph"/>
              <w:spacing w:before="63" w:line="233" w:lineRule="exact"/>
              <w:ind w:left="88" w:right="89"/>
              <w:jc w:val="center"/>
              <w:rPr>
                <w:b/>
                <w:i/>
                <w:lang w:val="en-GB"/>
              </w:rPr>
            </w:pPr>
            <w:r w:rsidRPr="00301BC8">
              <w:rPr>
                <w:b/>
                <w:i/>
                <w:lang w:val="en-GB"/>
              </w:rPr>
              <w:t>HPRT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6189E48C" w14:textId="77777777" w:rsidR="00DE1194" w:rsidRPr="00301BC8" w:rsidRDefault="00DE1194" w:rsidP="00AC7DD4">
            <w:pPr>
              <w:pStyle w:val="TableParagraph"/>
              <w:spacing w:before="63" w:line="233" w:lineRule="exact"/>
              <w:ind w:left="35" w:right="87"/>
              <w:jc w:val="center"/>
              <w:rPr>
                <w:b/>
                <w:i/>
                <w:lang w:val="en-GB"/>
              </w:rPr>
            </w:pPr>
            <w:r w:rsidRPr="00301BC8">
              <w:rPr>
                <w:b/>
                <w:i/>
                <w:lang w:val="en-GB"/>
              </w:rPr>
              <w:t>UXT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0211B2F8" w14:textId="77777777" w:rsidR="00DE1194" w:rsidRPr="00301BC8" w:rsidRDefault="00DE1194" w:rsidP="00AC7DD4">
            <w:pPr>
              <w:pStyle w:val="TableParagraph"/>
              <w:spacing w:before="63" w:line="233" w:lineRule="exact"/>
              <w:ind w:left="86" w:right="86"/>
              <w:jc w:val="center"/>
              <w:rPr>
                <w:b/>
                <w:i/>
                <w:lang w:val="en-GB"/>
              </w:rPr>
            </w:pPr>
            <w:r w:rsidRPr="00301BC8">
              <w:rPr>
                <w:b/>
                <w:i/>
                <w:lang w:val="en-GB"/>
              </w:rPr>
              <w:t>HMB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7C0B7AFA" w14:textId="77777777" w:rsidR="00DE1194" w:rsidRPr="00301BC8" w:rsidRDefault="00DE1194" w:rsidP="00AC7DD4">
            <w:pPr>
              <w:pStyle w:val="TableParagraph"/>
              <w:spacing w:before="63" w:line="233" w:lineRule="exact"/>
              <w:ind w:left="108"/>
              <w:rPr>
                <w:b/>
                <w:i/>
                <w:lang w:val="en-GB"/>
              </w:rPr>
            </w:pPr>
            <w:r w:rsidRPr="00301BC8">
              <w:rPr>
                <w:b/>
                <w:i/>
                <w:lang w:val="en-GB"/>
              </w:rPr>
              <w:t>B2M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5F79D370" w14:textId="77777777" w:rsidR="00DE1194" w:rsidRPr="00301BC8" w:rsidRDefault="00DE1194" w:rsidP="00AC7DD4">
            <w:pPr>
              <w:pStyle w:val="TableParagraph"/>
              <w:spacing w:before="63" w:line="233" w:lineRule="exact"/>
              <w:ind w:left="90" w:right="85"/>
              <w:jc w:val="center"/>
              <w:rPr>
                <w:b/>
                <w:i/>
                <w:lang w:val="en-GB"/>
              </w:rPr>
            </w:pPr>
            <w:r w:rsidRPr="00301BC8">
              <w:rPr>
                <w:b/>
                <w:i/>
                <w:lang w:val="en-GB"/>
              </w:rPr>
              <w:t>RPS15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5FB161F4" w14:textId="77777777" w:rsidR="00DE1194" w:rsidRPr="00301BC8" w:rsidRDefault="00DE1194" w:rsidP="00AC7DD4">
            <w:pPr>
              <w:pStyle w:val="TableParagraph"/>
              <w:spacing w:before="63" w:line="233" w:lineRule="exact"/>
              <w:ind w:right="101"/>
              <w:jc w:val="right"/>
              <w:rPr>
                <w:b/>
                <w:i/>
                <w:lang w:val="en-GB"/>
              </w:rPr>
            </w:pPr>
            <w:r w:rsidRPr="00301BC8">
              <w:rPr>
                <w:b/>
                <w:i/>
                <w:lang w:val="en-GB"/>
              </w:rPr>
              <w:t>ACTB</w:t>
            </w:r>
          </w:p>
        </w:tc>
      </w:tr>
      <w:tr w:rsidR="00DE1194" w:rsidRPr="00301BC8" w14:paraId="34CE7075" w14:textId="77777777" w:rsidTr="00AC7DD4">
        <w:trPr>
          <w:trHeight w:val="326"/>
        </w:trPr>
        <w:tc>
          <w:tcPr>
            <w:tcW w:w="634" w:type="dxa"/>
            <w:tcBorders>
              <w:top w:val="single" w:sz="4" w:space="0" w:color="000000"/>
            </w:tcBorders>
          </w:tcPr>
          <w:p w14:paraId="47B3CB3A" w14:textId="77777777" w:rsidR="00DE1194" w:rsidRPr="00301BC8" w:rsidRDefault="00DE1194" w:rsidP="00AC7DD4">
            <w:pPr>
              <w:pStyle w:val="TableParagraph"/>
              <w:spacing w:before="44"/>
              <w:ind w:left="1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 w14:paraId="57884556" w14:textId="77777777" w:rsidR="00DE1194" w:rsidRPr="00301BC8" w:rsidRDefault="00DE1194" w:rsidP="00AC7DD4">
            <w:pPr>
              <w:pStyle w:val="TableParagraph"/>
              <w:spacing w:before="44"/>
              <w:ind w:left="86" w:right="86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LAC1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 w14:paraId="21D8E935" w14:textId="77777777" w:rsidR="00DE1194" w:rsidRPr="00301BC8" w:rsidRDefault="00DE1194" w:rsidP="00AC7DD4">
            <w:pPr>
              <w:pStyle w:val="TableParagraph"/>
              <w:spacing w:before="44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2.17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 w14:paraId="19775E7D" w14:textId="77777777" w:rsidR="00DE1194" w:rsidRPr="00301BC8" w:rsidRDefault="00DE1194" w:rsidP="00AC7DD4">
            <w:pPr>
              <w:pStyle w:val="TableParagraph"/>
              <w:spacing w:before="44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1.56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 w14:paraId="137098C9" w14:textId="77777777" w:rsidR="00DE1194" w:rsidRPr="00301BC8" w:rsidRDefault="00DE1194" w:rsidP="00AC7DD4">
            <w:pPr>
              <w:pStyle w:val="TableParagraph"/>
              <w:spacing w:before="44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8.81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 w14:paraId="61A21369" w14:textId="77777777" w:rsidR="00DE1194" w:rsidRPr="00301BC8" w:rsidRDefault="00DE1194" w:rsidP="00AC7DD4">
            <w:pPr>
              <w:pStyle w:val="TableParagraph"/>
              <w:spacing w:before="44"/>
              <w:ind w:right="114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2.40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 w14:paraId="21CF8C6C" w14:textId="77777777" w:rsidR="00DE1194" w:rsidRPr="00301BC8" w:rsidRDefault="00DE1194" w:rsidP="00AC7DD4">
            <w:pPr>
              <w:pStyle w:val="TableParagraph"/>
              <w:spacing w:before="44"/>
              <w:ind w:left="83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30.18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 w14:paraId="324AC694" w14:textId="77777777" w:rsidR="00DE1194" w:rsidRPr="00301BC8" w:rsidRDefault="00DE1194" w:rsidP="00AC7DD4">
            <w:pPr>
              <w:pStyle w:val="TableParagraph"/>
              <w:spacing w:before="44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6.07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 w14:paraId="79B0F035" w14:textId="77777777" w:rsidR="00DE1194" w:rsidRPr="00301BC8" w:rsidRDefault="00DE1194" w:rsidP="00AC7DD4">
            <w:pPr>
              <w:pStyle w:val="TableParagraph"/>
              <w:spacing w:before="44"/>
              <w:ind w:left="86" w:right="7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9.44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 w14:paraId="13FC164C" w14:textId="77777777" w:rsidR="00DE1194" w:rsidRPr="00301BC8" w:rsidRDefault="00DE1194" w:rsidP="00AC7DD4">
            <w:pPr>
              <w:pStyle w:val="TableParagraph"/>
              <w:spacing w:before="44"/>
              <w:ind w:left="108"/>
              <w:rPr>
                <w:lang w:val="en-GB"/>
              </w:rPr>
            </w:pPr>
            <w:r w:rsidRPr="00301BC8">
              <w:rPr>
                <w:lang w:val="en-GB"/>
              </w:rPr>
              <w:t>19.36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 w14:paraId="48F00A98" w14:textId="77777777" w:rsidR="00DE1194" w:rsidRPr="00301BC8" w:rsidRDefault="00DE1194" w:rsidP="00AC7DD4">
            <w:pPr>
              <w:pStyle w:val="TableParagraph"/>
              <w:spacing w:before="44"/>
              <w:ind w:left="85" w:right="8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51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 w14:paraId="3BD350C5" w14:textId="77777777" w:rsidR="00DE1194" w:rsidRPr="00301BC8" w:rsidRDefault="00DE1194" w:rsidP="00AC7DD4">
            <w:pPr>
              <w:pStyle w:val="TableParagraph"/>
              <w:spacing w:before="44"/>
              <w:ind w:right="143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4.35</w:t>
            </w:r>
          </w:p>
        </w:tc>
      </w:tr>
      <w:tr w:rsidR="00DE1194" w:rsidRPr="00301BC8" w14:paraId="16C37C82" w14:textId="77777777" w:rsidTr="00AC7DD4">
        <w:trPr>
          <w:trHeight w:val="300"/>
        </w:trPr>
        <w:tc>
          <w:tcPr>
            <w:tcW w:w="634" w:type="dxa"/>
          </w:tcPr>
          <w:p w14:paraId="6EBCF8A4" w14:textId="77777777" w:rsidR="00DE1194" w:rsidRPr="00301BC8" w:rsidRDefault="00DE1194" w:rsidP="00AC7DD4">
            <w:pPr>
              <w:pStyle w:val="TableParagraph"/>
              <w:spacing w:before="20"/>
              <w:ind w:left="1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</w:t>
            </w:r>
          </w:p>
        </w:tc>
        <w:tc>
          <w:tcPr>
            <w:tcW w:w="1433" w:type="dxa"/>
          </w:tcPr>
          <w:p w14:paraId="629B97FF" w14:textId="77777777" w:rsidR="00DE1194" w:rsidRPr="00301BC8" w:rsidRDefault="00DE1194" w:rsidP="00AC7DD4">
            <w:pPr>
              <w:pStyle w:val="TableParagraph"/>
              <w:spacing w:before="20"/>
              <w:ind w:left="86" w:right="86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LAC2</w:t>
            </w:r>
          </w:p>
        </w:tc>
        <w:tc>
          <w:tcPr>
            <w:tcW w:w="987" w:type="dxa"/>
          </w:tcPr>
          <w:p w14:paraId="06230B8D" w14:textId="77777777" w:rsidR="00DE1194" w:rsidRPr="00301BC8" w:rsidRDefault="00DE1194" w:rsidP="00AC7DD4">
            <w:pPr>
              <w:pStyle w:val="TableParagraph"/>
              <w:spacing w:before="20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1.87</w:t>
            </w:r>
          </w:p>
        </w:tc>
        <w:tc>
          <w:tcPr>
            <w:tcW w:w="743" w:type="dxa"/>
          </w:tcPr>
          <w:p w14:paraId="097EC1A5" w14:textId="77777777" w:rsidR="00DE1194" w:rsidRPr="00301BC8" w:rsidRDefault="00DE1194" w:rsidP="00AC7DD4">
            <w:pPr>
              <w:pStyle w:val="TableParagraph"/>
              <w:spacing w:before="20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0.06</w:t>
            </w:r>
          </w:p>
        </w:tc>
        <w:tc>
          <w:tcPr>
            <w:tcW w:w="1023" w:type="dxa"/>
          </w:tcPr>
          <w:p w14:paraId="5ED78ADD" w14:textId="77777777" w:rsidR="00DE1194" w:rsidRPr="00301BC8" w:rsidRDefault="00DE1194" w:rsidP="00AC7DD4">
            <w:pPr>
              <w:pStyle w:val="TableParagraph"/>
              <w:spacing w:before="20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7.32</w:t>
            </w:r>
          </w:p>
        </w:tc>
        <w:tc>
          <w:tcPr>
            <w:tcW w:w="730" w:type="dxa"/>
          </w:tcPr>
          <w:p w14:paraId="0DF73BC5" w14:textId="77777777" w:rsidR="00DE1194" w:rsidRPr="00301BC8" w:rsidRDefault="00DE1194" w:rsidP="00AC7DD4">
            <w:pPr>
              <w:pStyle w:val="TableParagraph"/>
              <w:spacing w:before="20"/>
              <w:ind w:right="114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0.15</w:t>
            </w:r>
          </w:p>
        </w:tc>
        <w:tc>
          <w:tcPr>
            <w:tcW w:w="804" w:type="dxa"/>
          </w:tcPr>
          <w:p w14:paraId="60BCB53A" w14:textId="77777777" w:rsidR="00DE1194" w:rsidRPr="00301BC8" w:rsidRDefault="00DE1194" w:rsidP="00AC7DD4">
            <w:pPr>
              <w:pStyle w:val="TableParagraph"/>
              <w:spacing w:before="20"/>
              <w:ind w:left="83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8.38</w:t>
            </w:r>
          </w:p>
        </w:tc>
        <w:tc>
          <w:tcPr>
            <w:tcW w:w="712" w:type="dxa"/>
          </w:tcPr>
          <w:p w14:paraId="428168E8" w14:textId="77777777" w:rsidR="00DE1194" w:rsidRPr="00301BC8" w:rsidRDefault="00DE1194" w:rsidP="00AC7DD4">
            <w:pPr>
              <w:pStyle w:val="TableParagraph"/>
              <w:spacing w:before="20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3.86</w:t>
            </w:r>
          </w:p>
        </w:tc>
        <w:tc>
          <w:tcPr>
            <w:tcW w:w="848" w:type="dxa"/>
          </w:tcPr>
          <w:p w14:paraId="79A26944" w14:textId="77777777" w:rsidR="00DE1194" w:rsidRPr="00301BC8" w:rsidRDefault="00DE1194" w:rsidP="00AC7DD4">
            <w:pPr>
              <w:pStyle w:val="TableParagraph"/>
              <w:spacing w:before="20"/>
              <w:ind w:left="86" w:right="7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99</w:t>
            </w:r>
          </w:p>
        </w:tc>
        <w:tc>
          <w:tcPr>
            <w:tcW w:w="711" w:type="dxa"/>
          </w:tcPr>
          <w:p w14:paraId="66AD3F80" w14:textId="77777777" w:rsidR="00DE1194" w:rsidRPr="00301BC8" w:rsidRDefault="00DE1194" w:rsidP="00AC7DD4">
            <w:pPr>
              <w:pStyle w:val="TableParagraph"/>
              <w:spacing w:before="20"/>
              <w:ind w:left="108"/>
              <w:rPr>
                <w:lang w:val="en-GB"/>
              </w:rPr>
            </w:pPr>
            <w:r w:rsidRPr="00301BC8">
              <w:rPr>
                <w:lang w:val="en-GB"/>
              </w:rPr>
              <w:t>18.20</w:t>
            </w:r>
          </w:p>
        </w:tc>
        <w:tc>
          <w:tcPr>
            <w:tcW w:w="839" w:type="dxa"/>
          </w:tcPr>
          <w:p w14:paraId="1F69FDA0" w14:textId="77777777" w:rsidR="00DE1194" w:rsidRPr="00301BC8" w:rsidRDefault="00DE1194" w:rsidP="00AC7DD4">
            <w:pPr>
              <w:pStyle w:val="TableParagraph"/>
              <w:spacing w:before="20"/>
              <w:ind w:left="85" w:right="8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79</w:t>
            </w:r>
          </w:p>
        </w:tc>
        <w:tc>
          <w:tcPr>
            <w:tcW w:w="792" w:type="dxa"/>
          </w:tcPr>
          <w:p w14:paraId="40339AB9" w14:textId="77777777" w:rsidR="00DE1194" w:rsidRPr="00301BC8" w:rsidRDefault="00DE1194" w:rsidP="00AC7DD4">
            <w:pPr>
              <w:pStyle w:val="TableParagraph"/>
              <w:spacing w:before="20"/>
              <w:ind w:right="143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2.88</w:t>
            </w:r>
          </w:p>
        </w:tc>
      </w:tr>
      <w:tr w:rsidR="00DE1194" w:rsidRPr="00301BC8" w14:paraId="77401BD8" w14:textId="77777777" w:rsidTr="00AC7DD4">
        <w:trPr>
          <w:trHeight w:val="300"/>
        </w:trPr>
        <w:tc>
          <w:tcPr>
            <w:tcW w:w="634" w:type="dxa"/>
          </w:tcPr>
          <w:p w14:paraId="648C3DC6" w14:textId="77777777" w:rsidR="00DE1194" w:rsidRPr="00301BC8" w:rsidRDefault="00DE1194" w:rsidP="00AC7DD4">
            <w:pPr>
              <w:pStyle w:val="TableParagraph"/>
              <w:ind w:left="1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3</w:t>
            </w:r>
          </w:p>
        </w:tc>
        <w:tc>
          <w:tcPr>
            <w:tcW w:w="1433" w:type="dxa"/>
          </w:tcPr>
          <w:p w14:paraId="732AB7C2" w14:textId="77777777" w:rsidR="00DE1194" w:rsidRPr="00301BC8" w:rsidRDefault="00DE1194" w:rsidP="00AC7DD4">
            <w:pPr>
              <w:pStyle w:val="TableParagraph"/>
              <w:ind w:left="86" w:right="86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LAC3</w:t>
            </w:r>
          </w:p>
        </w:tc>
        <w:tc>
          <w:tcPr>
            <w:tcW w:w="987" w:type="dxa"/>
          </w:tcPr>
          <w:p w14:paraId="48D87DB8" w14:textId="77777777" w:rsidR="00DE1194" w:rsidRPr="00301BC8" w:rsidRDefault="00DE1194" w:rsidP="00AC7DD4">
            <w:pPr>
              <w:pStyle w:val="TableParagraph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2.08</w:t>
            </w:r>
          </w:p>
        </w:tc>
        <w:tc>
          <w:tcPr>
            <w:tcW w:w="743" w:type="dxa"/>
          </w:tcPr>
          <w:p w14:paraId="345BD995" w14:textId="77777777" w:rsidR="00DE1194" w:rsidRPr="00301BC8" w:rsidRDefault="00DE1194" w:rsidP="00AC7DD4">
            <w:pPr>
              <w:pStyle w:val="TableParagraph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67</w:t>
            </w:r>
          </w:p>
        </w:tc>
        <w:tc>
          <w:tcPr>
            <w:tcW w:w="1023" w:type="dxa"/>
          </w:tcPr>
          <w:p w14:paraId="42B6E585" w14:textId="77777777" w:rsidR="00DE1194" w:rsidRPr="00301BC8" w:rsidRDefault="00DE1194" w:rsidP="00AC7DD4">
            <w:pPr>
              <w:pStyle w:val="TableParagraph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6.90</w:t>
            </w:r>
          </w:p>
        </w:tc>
        <w:tc>
          <w:tcPr>
            <w:tcW w:w="730" w:type="dxa"/>
          </w:tcPr>
          <w:p w14:paraId="7D900896" w14:textId="77777777" w:rsidR="00DE1194" w:rsidRPr="00301BC8" w:rsidRDefault="00DE1194" w:rsidP="00AC7DD4">
            <w:pPr>
              <w:pStyle w:val="TableParagraph"/>
              <w:ind w:right="114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19.98</w:t>
            </w:r>
          </w:p>
        </w:tc>
        <w:tc>
          <w:tcPr>
            <w:tcW w:w="804" w:type="dxa"/>
          </w:tcPr>
          <w:p w14:paraId="19A66A91" w14:textId="77777777" w:rsidR="00DE1194" w:rsidRPr="00301BC8" w:rsidRDefault="00DE1194" w:rsidP="00AC7DD4">
            <w:pPr>
              <w:pStyle w:val="TableParagraph"/>
              <w:ind w:left="83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95</w:t>
            </w:r>
          </w:p>
        </w:tc>
        <w:tc>
          <w:tcPr>
            <w:tcW w:w="712" w:type="dxa"/>
          </w:tcPr>
          <w:p w14:paraId="2052EAC2" w14:textId="77777777" w:rsidR="00DE1194" w:rsidRPr="00301BC8" w:rsidRDefault="00DE1194" w:rsidP="00AC7DD4">
            <w:pPr>
              <w:pStyle w:val="TableParagraph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4.18</w:t>
            </w:r>
          </w:p>
        </w:tc>
        <w:tc>
          <w:tcPr>
            <w:tcW w:w="848" w:type="dxa"/>
          </w:tcPr>
          <w:p w14:paraId="2804E327" w14:textId="77777777" w:rsidR="00DE1194" w:rsidRPr="00301BC8" w:rsidRDefault="00DE1194" w:rsidP="00AC7DD4">
            <w:pPr>
              <w:pStyle w:val="TableParagraph"/>
              <w:ind w:left="86" w:right="7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63</w:t>
            </w:r>
          </w:p>
        </w:tc>
        <w:tc>
          <w:tcPr>
            <w:tcW w:w="711" w:type="dxa"/>
          </w:tcPr>
          <w:p w14:paraId="5E8B1E5E" w14:textId="77777777" w:rsidR="00DE1194" w:rsidRPr="00301BC8" w:rsidRDefault="00DE1194" w:rsidP="00AC7DD4">
            <w:pPr>
              <w:pStyle w:val="TableParagraph"/>
              <w:ind w:left="108"/>
              <w:rPr>
                <w:lang w:val="en-GB"/>
              </w:rPr>
            </w:pPr>
            <w:r w:rsidRPr="00301BC8">
              <w:rPr>
                <w:lang w:val="en-GB"/>
              </w:rPr>
              <w:t>18.72</w:t>
            </w:r>
          </w:p>
        </w:tc>
        <w:tc>
          <w:tcPr>
            <w:tcW w:w="839" w:type="dxa"/>
          </w:tcPr>
          <w:p w14:paraId="1A18D5C4" w14:textId="77777777" w:rsidR="00DE1194" w:rsidRPr="00301BC8" w:rsidRDefault="00DE1194" w:rsidP="00AC7DD4">
            <w:pPr>
              <w:pStyle w:val="TableParagraph"/>
              <w:ind w:left="85" w:right="8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55</w:t>
            </w:r>
          </w:p>
        </w:tc>
        <w:tc>
          <w:tcPr>
            <w:tcW w:w="792" w:type="dxa"/>
          </w:tcPr>
          <w:p w14:paraId="45CD7CF8" w14:textId="77777777" w:rsidR="00DE1194" w:rsidRPr="00301BC8" w:rsidRDefault="00DE1194" w:rsidP="00AC7DD4">
            <w:pPr>
              <w:pStyle w:val="TableParagraph"/>
              <w:ind w:right="143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3.52</w:t>
            </w:r>
          </w:p>
        </w:tc>
      </w:tr>
      <w:tr w:rsidR="00DE1194" w:rsidRPr="00301BC8" w14:paraId="59D1D855" w14:textId="77777777" w:rsidTr="00AC7DD4">
        <w:trPr>
          <w:trHeight w:val="300"/>
        </w:trPr>
        <w:tc>
          <w:tcPr>
            <w:tcW w:w="634" w:type="dxa"/>
          </w:tcPr>
          <w:p w14:paraId="717920EE" w14:textId="77777777" w:rsidR="00DE1194" w:rsidRPr="00301BC8" w:rsidRDefault="00DE1194" w:rsidP="00AC7DD4">
            <w:pPr>
              <w:pStyle w:val="TableParagraph"/>
              <w:spacing w:before="20"/>
              <w:ind w:left="1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4</w:t>
            </w:r>
          </w:p>
        </w:tc>
        <w:tc>
          <w:tcPr>
            <w:tcW w:w="1433" w:type="dxa"/>
          </w:tcPr>
          <w:p w14:paraId="4EF14737" w14:textId="77777777" w:rsidR="00DE1194" w:rsidRPr="00301BC8" w:rsidRDefault="00DE1194" w:rsidP="00AC7DD4">
            <w:pPr>
              <w:pStyle w:val="TableParagraph"/>
              <w:spacing w:before="20"/>
              <w:ind w:left="86" w:right="86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LAC4</w:t>
            </w:r>
          </w:p>
        </w:tc>
        <w:tc>
          <w:tcPr>
            <w:tcW w:w="987" w:type="dxa"/>
          </w:tcPr>
          <w:p w14:paraId="1945F375" w14:textId="77777777" w:rsidR="00DE1194" w:rsidRPr="00301BC8" w:rsidRDefault="00DE1194" w:rsidP="00AC7DD4">
            <w:pPr>
              <w:pStyle w:val="TableParagraph"/>
              <w:spacing w:before="20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2.30</w:t>
            </w:r>
          </w:p>
        </w:tc>
        <w:tc>
          <w:tcPr>
            <w:tcW w:w="743" w:type="dxa"/>
          </w:tcPr>
          <w:p w14:paraId="2B998741" w14:textId="77777777" w:rsidR="00DE1194" w:rsidRPr="00301BC8" w:rsidRDefault="00DE1194" w:rsidP="00AC7DD4">
            <w:pPr>
              <w:pStyle w:val="TableParagraph"/>
              <w:spacing w:before="20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0.15</w:t>
            </w:r>
          </w:p>
        </w:tc>
        <w:tc>
          <w:tcPr>
            <w:tcW w:w="1023" w:type="dxa"/>
          </w:tcPr>
          <w:p w14:paraId="3BE6817C" w14:textId="77777777" w:rsidR="00DE1194" w:rsidRPr="00301BC8" w:rsidRDefault="00DE1194" w:rsidP="00AC7DD4">
            <w:pPr>
              <w:pStyle w:val="TableParagraph"/>
              <w:spacing w:before="20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7.26</w:t>
            </w:r>
          </w:p>
        </w:tc>
        <w:tc>
          <w:tcPr>
            <w:tcW w:w="730" w:type="dxa"/>
          </w:tcPr>
          <w:p w14:paraId="150246B8" w14:textId="77777777" w:rsidR="00DE1194" w:rsidRPr="00301BC8" w:rsidRDefault="00DE1194" w:rsidP="00AC7DD4">
            <w:pPr>
              <w:pStyle w:val="TableParagraph"/>
              <w:spacing w:before="20"/>
              <w:ind w:right="114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19.87</w:t>
            </w:r>
          </w:p>
        </w:tc>
        <w:tc>
          <w:tcPr>
            <w:tcW w:w="804" w:type="dxa"/>
          </w:tcPr>
          <w:p w14:paraId="135FBE10" w14:textId="77777777" w:rsidR="00DE1194" w:rsidRPr="00301BC8" w:rsidRDefault="00DE1194" w:rsidP="00AC7DD4">
            <w:pPr>
              <w:pStyle w:val="TableParagraph"/>
              <w:spacing w:before="20"/>
              <w:ind w:left="83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8.14</w:t>
            </w:r>
          </w:p>
        </w:tc>
        <w:tc>
          <w:tcPr>
            <w:tcW w:w="712" w:type="dxa"/>
          </w:tcPr>
          <w:p w14:paraId="5B0B2EA6" w14:textId="77777777" w:rsidR="00DE1194" w:rsidRPr="00301BC8" w:rsidRDefault="00DE1194" w:rsidP="00AC7DD4">
            <w:pPr>
              <w:pStyle w:val="TableParagraph"/>
              <w:spacing w:before="20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4.55</w:t>
            </w:r>
          </w:p>
        </w:tc>
        <w:tc>
          <w:tcPr>
            <w:tcW w:w="848" w:type="dxa"/>
          </w:tcPr>
          <w:p w14:paraId="5709710B" w14:textId="77777777" w:rsidR="00DE1194" w:rsidRPr="00301BC8" w:rsidRDefault="00DE1194" w:rsidP="00AC7DD4">
            <w:pPr>
              <w:pStyle w:val="TableParagraph"/>
              <w:spacing w:before="20"/>
              <w:ind w:left="86" w:right="7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64</w:t>
            </w:r>
          </w:p>
        </w:tc>
        <w:tc>
          <w:tcPr>
            <w:tcW w:w="711" w:type="dxa"/>
          </w:tcPr>
          <w:p w14:paraId="20428B90" w14:textId="77777777" w:rsidR="00DE1194" w:rsidRPr="00301BC8" w:rsidRDefault="00DE1194" w:rsidP="00AC7DD4">
            <w:pPr>
              <w:pStyle w:val="TableParagraph"/>
              <w:spacing w:before="20"/>
              <w:ind w:left="108"/>
              <w:rPr>
                <w:lang w:val="en-GB"/>
              </w:rPr>
            </w:pPr>
            <w:r w:rsidRPr="00301BC8">
              <w:rPr>
                <w:lang w:val="en-GB"/>
              </w:rPr>
              <w:t>18.57</w:t>
            </w:r>
          </w:p>
        </w:tc>
        <w:tc>
          <w:tcPr>
            <w:tcW w:w="839" w:type="dxa"/>
          </w:tcPr>
          <w:p w14:paraId="33F0E19D" w14:textId="77777777" w:rsidR="00DE1194" w:rsidRPr="00301BC8" w:rsidRDefault="00DE1194" w:rsidP="00AC7DD4">
            <w:pPr>
              <w:pStyle w:val="TableParagraph"/>
              <w:spacing w:before="20"/>
              <w:ind w:left="85" w:right="8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57</w:t>
            </w:r>
          </w:p>
        </w:tc>
        <w:tc>
          <w:tcPr>
            <w:tcW w:w="792" w:type="dxa"/>
          </w:tcPr>
          <w:p w14:paraId="3B0C16C2" w14:textId="77777777" w:rsidR="00DE1194" w:rsidRPr="00301BC8" w:rsidRDefault="00DE1194" w:rsidP="00AC7DD4">
            <w:pPr>
              <w:pStyle w:val="TableParagraph"/>
              <w:spacing w:before="20"/>
              <w:ind w:right="143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4.66</w:t>
            </w:r>
          </w:p>
        </w:tc>
      </w:tr>
      <w:tr w:rsidR="00DE1194" w:rsidRPr="00301BC8" w14:paraId="54776454" w14:textId="77777777" w:rsidTr="00AC7DD4">
        <w:trPr>
          <w:trHeight w:val="307"/>
        </w:trPr>
        <w:tc>
          <w:tcPr>
            <w:tcW w:w="634" w:type="dxa"/>
          </w:tcPr>
          <w:p w14:paraId="62651622" w14:textId="77777777" w:rsidR="00DE1194" w:rsidRPr="00301BC8" w:rsidRDefault="00DE1194" w:rsidP="00AC7DD4">
            <w:pPr>
              <w:pStyle w:val="TableParagraph"/>
              <w:ind w:left="1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5</w:t>
            </w:r>
          </w:p>
        </w:tc>
        <w:tc>
          <w:tcPr>
            <w:tcW w:w="1433" w:type="dxa"/>
          </w:tcPr>
          <w:p w14:paraId="5B0F0DB6" w14:textId="77777777" w:rsidR="00DE1194" w:rsidRPr="00301BC8" w:rsidRDefault="00DE1194" w:rsidP="00AC7DD4">
            <w:pPr>
              <w:pStyle w:val="TableParagraph"/>
              <w:ind w:left="86" w:right="86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LAC5</w:t>
            </w:r>
          </w:p>
        </w:tc>
        <w:tc>
          <w:tcPr>
            <w:tcW w:w="987" w:type="dxa"/>
          </w:tcPr>
          <w:p w14:paraId="6B8DE684" w14:textId="77777777" w:rsidR="00DE1194" w:rsidRPr="00301BC8" w:rsidRDefault="00DE1194" w:rsidP="00AC7DD4">
            <w:pPr>
              <w:pStyle w:val="TableParagraph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2.53</w:t>
            </w:r>
          </w:p>
        </w:tc>
        <w:tc>
          <w:tcPr>
            <w:tcW w:w="743" w:type="dxa"/>
          </w:tcPr>
          <w:p w14:paraId="3DD14945" w14:textId="77777777" w:rsidR="00DE1194" w:rsidRPr="00301BC8" w:rsidRDefault="00DE1194" w:rsidP="00AC7DD4">
            <w:pPr>
              <w:pStyle w:val="TableParagraph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61</w:t>
            </w:r>
          </w:p>
        </w:tc>
        <w:tc>
          <w:tcPr>
            <w:tcW w:w="1023" w:type="dxa"/>
          </w:tcPr>
          <w:p w14:paraId="20F4A486" w14:textId="77777777" w:rsidR="00DE1194" w:rsidRPr="00301BC8" w:rsidRDefault="00DE1194" w:rsidP="00AC7DD4">
            <w:pPr>
              <w:pStyle w:val="TableParagraph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7.09</w:t>
            </w:r>
          </w:p>
        </w:tc>
        <w:tc>
          <w:tcPr>
            <w:tcW w:w="730" w:type="dxa"/>
          </w:tcPr>
          <w:p w14:paraId="645874F4" w14:textId="77777777" w:rsidR="00DE1194" w:rsidRPr="00301BC8" w:rsidRDefault="00DE1194" w:rsidP="00AC7DD4">
            <w:pPr>
              <w:pStyle w:val="TableParagraph"/>
              <w:ind w:right="114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0.04</w:t>
            </w:r>
          </w:p>
        </w:tc>
        <w:tc>
          <w:tcPr>
            <w:tcW w:w="804" w:type="dxa"/>
          </w:tcPr>
          <w:p w14:paraId="308BB166" w14:textId="77777777" w:rsidR="00DE1194" w:rsidRPr="00301BC8" w:rsidRDefault="00DE1194" w:rsidP="00AC7DD4">
            <w:pPr>
              <w:pStyle w:val="TableParagraph"/>
              <w:ind w:left="83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8.87</w:t>
            </w:r>
          </w:p>
        </w:tc>
        <w:tc>
          <w:tcPr>
            <w:tcW w:w="712" w:type="dxa"/>
          </w:tcPr>
          <w:p w14:paraId="7A215A16" w14:textId="77777777" w:rsidR="00DE1194" w:rsidRPr="00301BC8" w:rsidRDefault="00DE1194" w:rsidP="00AC7DD4">
            <w:pPr>
              <w:pStyle w:val="TableParagraph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4.68</w:t>
            </w:r>
          </w:p>
        </w:tc>
        <w:tc>
          <w:tcPr>
            <w:tcW w:w="848" w:type="dxa"/>
          </w:tcPr>
          <w:p w14:paraId="6C89FB7F" w14:textId="77777777" w:rsidR="00DE1194" w:rsidRPr="00301BC8" w:rsidRDefault="00DE1194" w:rsidP="00AC7DD4">
            <w:pPr>
              <w:pStyle w:val="TableParagraph"/>
              <w:ind w:left="86" w:right="7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59</w:t>
            </w:r>
          </w:p>
        </w:tc>
        <w:tc>
          <w:tcPr>
            <w:tcW w:w="711" w:type="dxa"/>
          </w:tcPr>
          <w:p w14:paraId="04821A92" w14:textId="77777777" w:rsidR="00DE1194" w:rsidRPr="00301BC8" w:rsidRDefault="00DE1194" w:rsidP="00AC7DD4">
            <w:pPr>
              <w:pStyle w:val="TableParagraph"/>
              <w:ind w:left="108"/>
              <w:rPr>
                <w:lang w:val="en-GB"/>
              </w:rPr>
            </w:pPr>
            <w:r w:rsidRPr="00301BC8">
              <w:rPr>
                <w:lang w:val="en-GB"/>
              </w:rPr>
              <w:t>18.75</w:t>
            </w:r>
          </w:p>
        </w:tc>
        <w:tc>
          <w:tcPr>
            <w:tcW w:w="839" w:type="dxa"/>
          </w:tcPr>
          <w:p w14:paraId="0E420804" w14:textId="77777777" w:rsidR="00DE1194" w:rsidRPr="00301BC8" w:rsidRDefault="00DE1194" w:rsidP="00AC7DD4">
            <w:pPr>
              <w:pStyle w:val="TableParagraph"/>
              <w:ind w:left="85" w:right="8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21</w:t>
            </w:r>
          </w:p>
        </w:tc>
        <w:tc>
          <w:tcPr>
            <w:tcW w:w="792" w:type="dxa"/>
          </w:tcPr>
          <w:p w14:paraId="163A450B" w14:textId="77777777" w:rsidR="00DE1194" w:rsidRPr="00301BC8" w:rsidRDefault="00DE1194" w:rsidP="00AC7DD4">
            <w:pPr>
              <w:pStyle w:val="TableParagraph"/>
              <w:ind w:right="143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2.64</w:t>
            </w:r>
          </w:p>
        </w:tc>
      </w:tr>
      <w:tr w:rsidR="00DE1194" w:rsidRPr="00301BC8" w14:paraId="5CA8F6F7" w14:textId="77777777" w:rsidTr="00AC7DD4">
        <w:trPr>
          <w:trHeight w:val="307"/>
        </w:trPr>
        <w:tc>
          <w:tcPr>
            <w:tcW w:w="634" w:type="dxa"/>
          </w:tcPr>
          <w:p w14:paraId="0350C03D" w14:textId="77777777" w:rsidR="00DE1194" w:rsidRPr="00301BC8" w:rsidRDefault="00DE1194" w:rsidP="00AC7DD4">
            <w:pPr>
              <w:pStyle w:val="TableParagraph"/>
              <w:spacing w:before="27"/>
              <w:ind w:left="1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6</w:t>
            </w:r>
          </w:p>
        </w:tc>
        <w:tc>
          <w:tcPr>
            <w:tcW w:w="1433" w:type="dxa"/>
          </w:tcPr>
          <w:p w14:paraId="4BEB8FD8" w14:textId="77777777" w:rsidR="00DE1194" w:rsidRPr="00301BC8" w:rsidRDefault="00DE1194" w:rsidP="00AC7DD4">
            <w:pPr>
              <w:pStyle w:val="TableParagraph"/>
              <w:spacing w:before="27"/>
              <w:ind w:left="86" w:right="86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LAC6</w:t>
            </w:r>
          </w:p>
        </w:tc>
        <w:tc>
          <w:tcPr>
            <w:tcW w:w="987" w:type="dxa"/>
          </w:tcPr>
          <w:p w14:paraId="26FA2757" w14:textId="77777777" w:rsidR="00DE1194" w:rsidRPr="00301BC8" w:rsidRDefault="00DE1194" w:rsidP="00AC7DD4">
            <w:pPr>
              <w:pStyle w:val="TableParagraph"/>
              <w:spacing w:before="27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2.07</w:t>
            </w:r>
          </w:p>
        </w:tc>
        <w:tc>
          <w:tcPr>
            <w:tcW w:w="743" w:type="dxa"/>
          </w:tcPr>
          <w:p w14:paraId="65C4053A" w14:textId="77777777" w:rsidR="00DE1194" w:rsidRPr="00301BC8" w:rsidRDefault="00DE1194" w:rsidP="00AC7DD4">
            <w:pPr>
              <w:pStyle w:val="TableParagraph"/>
              <w:spacing w:before="27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75</w:t>
            </w:r>
          </w:p>
        </w:tc>
        <w:tc>
          <w:tcPr>
            <w:tcW w:w="1023" w:type="dxa"/>
          </w:tcPr>
          <w:p w14:paraId="2C096CFF" w14:textId="77777777" w:rsidR="00DE1194" w:rsidRPr="00301BC8" w:rsidRDefault="00DE1194" w:rsidP="00AC7DD4">
            <w:pPr>
              <w:pStyle w:val="TableParagraph"/>
              <w:spacing w:before="27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7.23</w:t>
            </w:r>
          </w:p>
        </w:tc>
        <w:tc>
          <w:tcPr>
            <w:tcW w:w="730" w:type="dxa"/>
          </w:tcPr>
          <w:p w14:paraId="00A72DD6" w14:textId="77777777" w:rsidR="00DE1194" w:rsidRPr="00301BC8" w:rsidRDefault="00DE1194" w:rsidP="00AC7DD4">
            <w:pPr>
              <w:pStyle w:val="TableParagraph"/>
              <w:spacing w:before="27"/>
              <w:ind w:right="114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0.41</w:t>
            </w:r>
          </w:p>
        </w:tc>
        <w:tc>
          <w:tcPr>
            <w:tcW w:w="804" w:type="dxa"/>
          </w:tcPr>
          <w:p w14:paraId="28960AE3" w14:textId="77777777" w:rsidR="00DE1194" w:rsidRPr="00301BC8" w:rsidRDefault="00DE1194" w:rsidP="00AC7DD4">
            <w:pPr>
              <w:pStyle w:val="TableParagraph"/>
              <w:spacing w:before="27"/>
              <w:ind w:left="83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9.69</w:t>
            </w:r>
          </w:p>
        </w:tc>
        <w:tc>
          <w:tcPr>
            <w:tcW w:w="712" w:type="dxa"/>
          </w:tcPr>
          <w:p w14:paraId="1F2C7D63" w14:textId="77777777" w:rsidR="00DE1194" w:rsidRPr="00301BC8" w:rsidRDefault="00DE1194" w:rsidP="00AC7DD4">
            <w:pPr>
              <w:pStyle w:val="TableParagraph"/>
              <w:spacing w:before="27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4.51</w:t>
            </w:r>
          </w:p>
        </w:tc>
        <w:tc>
          <w:tcPr>
            <w:tcW w:w="848" w:type="dxa"/>
          </w:tcPr>
          <w:p w14:paraId="08D2F28F" w14:textId="77777777" w:rsidR="00DE1194" w:rsidRPr="00301BC8" w:rsidRDefault="00DE1194" w:rsidP="00AC7DD4">
            <w:pPr>
              <w:pStyle w:val="TableParagraph"/>
              <w:spacing w:before="27"/>
              <w:ind w:left="86" w:right="7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79</w:t>
            </w:r>
          </w:p>
        </w:tc>
        <w:tc>
          <w:tcPr>
            <w:tcW w:w="711" w:type="dxa"/>
          </w:tcPr>
          <w:p w14:paraId="1FAFFA88" w14:textId="77777777" w:rsidR="00DE1194" w:rsidRPr="00301BC8" w:rsidRDefault="00DE1194" w:rsidP="00AC7DD4">
            <w:pPr>
              <w:pStyle w:val="TableParagraph"/>
              <w:spacing w:before="27"/>
              <w:ind w:left="108"/>
              <w:rPr>
                <w:lang w:val="en-GB"/>
              </w:rPr>
            </w:pPr>
            <w:r w:rsidRPr="00301BC8">
              <w:rPr>
                <w:lang w:val="en-GB"/>
              </w:rPr>
              <w:t>17.74</w:t>
            </w:r>
          </w:p>
        </w:tc>
        <w:tc>
          <w:tcPr>
            <w:tcW w:w="839" w:type="dxa"/>
          </w:tcPr>
          <w:p w14:paraId="3D2AF36F" w14:textId="77777777" w:rsidR="00DE1194" w:rsidRPr="00301BC8" w:rsidRDefault="00DE1194" w:rsidP="00AC7DD4">
            <w:pPr>
              <w:pStyle w:val="TableParagraph"/>
              <w:spacing w:before="27"/>
              <w:ind w:left="85" w:right="8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45</w:t>
            </w:r>
          </w:p>
        </w:tc>
        <w:tc>
          <w:tcPr>
            <w:tcW w:w="792" w:type="dxa"/>
          </w:tcPr>
          <w:p w14:paraId="33C9B81D" w14:textId="77777777" w:rsidR="00DE1194" w:rsidRPr="00301BC8" w:rsidRDefault="00DE1194" w:rsidP="00AC7DD4">
            <w:pPr>
              <w:pStyle w:val="TableParagraph"/>
              <w:spacing w:before="27"/>
              <w:ind w:right="143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4.90</w:t>
            </w:r>
          </w:p>
        </w:tc>
      </w:tr>
      <w:tr w:rsidR="00DE1194" w:rsidRPr="00301BC8" w14:paraId="01B403E0" w14:textId="77777777" w:rsidTr="00AC7DD4">
        <w:trPr>
          <w:trHeight w:val="300"/>
        </w:trPr>
        <w:tc>
          <w:tcPr>
            <w:tcW w:w="634" w:type="dxa"/>
          </w:tcPr>
          <w:p w14:paraId="5917580B" w14:textId="77777777" w:rsidR="00DE1194" w:rsidRPr="00301BC8" w:rsidRDefault="00DE1194" w:rsidP="00AC7DD4">
            <w:pPr>
              <w:pStyle w:val="TableParagraph"/>
              <w:ind w:left="1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7</w:t>
            </w:r>
          </w:p>
        </w:tc>
        <w:tc>
          <w:tcPr>
            <w:tcW w:w="1433" w:type="dxa"/>
          </w:tcPr>
          <w:p w14:paraId="6F997091" w14:textId="77777777" w:rsidR="00DE1194" w:rsidRPr="00301BC8" w:rsidRDefault="00DE1194" w:rsidP="00AC7DD4">
            <w:pPr>
              <w:pStyle w:val="TableParagraph"/>
              <w:ind w:left="83" w:right="86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HFX1</w:t>
            </w:r>
          </w:p>
        </w:tc>
        <w:tc>
          <w:tcPr>
            <w:tcW w:w="987" w:type="dxa"/>
          </w:tcPr>
          <w:p w14:paraId="6C804AF5" w14:textId="77777777" w:rsidR="00DE1194" w:rsidRPr="00301BC8" w:rsidRDefault="00DE1194" w:rsidP="00AC7DD4">
            <w:pPr>
              <w:pStyle w:val="TableParagraph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1.52</w:t>
            </w:r>
          </w:p>
        </w:tc>
        <w:tc>
          <w:tcPr>
            <w:tcW w:w="743" w:type="dxa"/>
          </w:tcPr>
          <w:p w14:paraId="10C88295" w14:textId="77777777" w:rsidR="00DE1194" w:rsidRPr="00301BC8" w:rsidRDefault="00DE1194" w:rsidP="00AC7DD4">
            <w:pPr>
              <w:pStyle w:val="TableParagraph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35</w:t>
            </w:r>
          </w:p>
        </w:tc>
        <w:tc>
          <w:tcPr>
            <w:tcW w:w="1023" w:type="dxa"/>
          </w:tcPr>
          <w:p w14:paraId="77463F0E" w14:textId="77777777" w:rsidR="00DE1194" w:rsidRPr="00301BC8" w:rsidRDefault="00DE1194" w:rsidP="00AC7DD4">
            <w:pPr>
              <w:pStyle w:val="TableParagraph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6.90</w:t>
            </w:r>
          </w:p>
        </w:tc>
        <w:tc>
          <w:tcPr>
            <w:tcW w:w="730" w:type="dxa"/>
          </w:tcPr>
          <w:p w14:paraId="5CEDED60" w14:textId="77777777" w:rsidR="00DE1194" w:rsidRPr="00301BC8" w:rsidRDefault="00DE1194" w:rsidP="00AC7DD4">
            <w:pPr>
              <w:pStyle w:val="TableParagraph"/>
              <w:ind w:right="114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19.73</w:t>
            </w:r>
          </w:p>
        </w:tc>
        <w:tc>
          <w:tcPr>
            <w:tcW w:w="804" w:type="dxa"/>
          </w:tcPr>
          <w:p w14:paraId="2EB86E4B" w14:textId="77777777" w:rsidR="00DE1194" w:rsidRPr="00301BC8" w:rsidRDefault="00DE1194" w:rsidP="00AC7DD4">
            <w:pPr>
              <w:pStyle w:val="TableParagraph"/>
              <w:ind w:left="83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46</w:t>
            </w:r>
          </w:p>
        </w:tc>
        <w:tc>
          <w:tcPr>
            <w:tcW w:w="712" w:type="dxa"/>
          </w:tcPr>
          <w:p w14:paraId="746BF4BB" w14:textId="77777777" w:rsidR="00DE1194" w:rsidRPr="00301BC8" w:rsidRDefault="00DE1194" w:rsidP="00AC7DD4">
            <w:pPr>
              <w:pStyle w:val="TableParagraph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4.30</w:t>
            </w:r>
          </w:p>
        </w:tc>
        <w:tc>
          <w:tcPr>
            <w:tcW w:w="848" w:type="dxa"/>
          </w:tcPr>
          <w:p w14:paraId="6C98A0B1" w14:textId="77777777" w:rsidR="00DE1194" w:rsidRPr="00301BC8" w:rsidRDefault="00DE1194" w:rsidP="00AC7DD4">
            <w:pPr>
              <w:pStyle w:val="TableParagraph"/>
              <w:ind w:left="86" w:right="7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80</w:t>
            </w:r>
          </w:p>
        </w:tc>
        <w:tc>
          <w:tcPr>
            <w:tcW w:w="711" w:type="dxa"/>
          </w:tcPr>
          <w:p w14:paraId="3659A2C2" w14:textId="77777777" w:rsidR="00DE1194" w:rsidRPr="00301BC8" w:rsidRDefault="00DE1194" w:rsidP="00AC7DD4">
            <w:pPr>
              <w:pStyle w:val="TableParagraph"/>
              <w:ind w:left="108"/>
              <w:rPr>
                <w:lang w:val="en-GB"/>
              </w:rPr>
            </w:pPr>
            <w:r w:rsidRPr="00301BC8">
              <w:rPr>
                <w:lang w:val="en-GB"/>
              </w:rPr>
              <w:t>17.61</w:t>
            </w:r>
          </w:p>
        </w:tc>
        <w:tc>
          <w:tcPr>
            <w:tcW w:w="839" w:type="dxa"/>
          </w:tcPr>
          <w:p w14:paraId="27C5BB14" w14:textId="77777777" w:rsidR="00DE1194" w:rsidRPr="00301BC8" w:rsidRDefault="00DE1194" w:rsidP="00AC7DD4">
            <w:pPr>
              <w:pStyle w:val="TableParagraph"/>
              <w:ind w:left="85" w:right="8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8.80</w:t>
            </w:r>
          </w:p>
        </w:tc>
        <w:tc>
          <w:tcPr>
            <w:tcW w:w="792" w:type="dxa"/>
          </w:tcPr>
          <w:p w14:paraId="67A6B67F" w14:textId="77777777" w:rsidR="00DE1194" w:rsidRPr="00301BC8" w:rsidRDefault="00DE1194" w:rsidP="00AC7DD4">
            <w:pPr>
              <w:pStyle w:val="TableParagraph"/>
              <w:ind w:right="143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1.33</w:t>
            </w:r>
          </w:p>
        </w:tc>
      </w:tr>
      <w:tr w:rsidR="00DE1194" w:rsidRPr="00301BC8" w14:paraId="396E032F" w14:textId="77777777" w:rsidTr="00AC7DD4">
        <w:trPr>
          <w:trHeight w:val="300"/>
        </w:trPr>
        <w:tc>
          <w:tcPr>
            <w:tcW w:w="634" w:type="dxa"/>
          </w:tcPr>
          <w:p w14:paraId="720564C4" w14:textId="77777777" w:rsidR="00DE1194" w:rsidRPr="00301BC8" w:rsidRDefault="00DE1194" w:rsidP="00AC7DD4">
            <w:pPr>
              <w:pStyle w:val="TableParagraph"/>
              <w:spacing w:before="20"/>
              <w:ind w:left="1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8</w:t>
            </w:r>
          </w:p>
        </w:tc>
        <w:tc>
          <w:tcPr>
            <w:tcW w:w="1433" w:type="dxa"/>
          </w:tcPr>
          <w:p w14:paraId="53F79C7B" w14:textId="77777777" w:rsidR="00DE1194" w:rsidRPr="00301BC8" w:rsidRDefault="00DE1194" w:rsidP="00AC7DD4">
            <w:pPr>
              <w:pStyle w:val="TableParagraph"/>
              <w:spacing w:before="20"/>
              <w:ind w:left="83" w:right="86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HFX2</w:t>
            </w:r>
          </w:p>
        </w:tc>
        <w:tc>
          <w:tcPr>
            <w:tcW w:w="987" w:type="dxa"/>
          </w:tcPr>
          <w:p w14:paraId="5D3AED07" w14:textId="77777777" w:rsidR="00DE1194" w:rsidRPr="00301BC8" w:rsidRDefault="00DE1194" w:rsidP="00AC7DD4">
            <w:pPr>
              <w:pStyle w:val="TableParagraph"/>
              <w:spacing w:before="20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1.16</w:t>
            </w:r>
          </w:p>
        </w:tc>
        <w:tc>
          <w:tcPr>
            <w:tcW w:w="743" w:type="dxa"/>
          </w:tcPr>
          <w:p w14:paraId="38A41749" w14:textId="77777777" w:rsidR="00DE1194" w:rsidRPr="00301BC8" w:rsidRDefault="00DE1194" w:rsidP="00AC7DD4">
            <w:pPr>
              <w:pStyle w:val="TableParagraph"/>
              <w:spacing w:before="20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40</w:t>
            </w:r>
          </w:p>
        </w:tc>
        <w:tc>
          <w:tcPr>
            <w:tcW w:w="1023" w:type="dxa"/>
          </w:tcPr>
          <w:p w14:paraId="0A1E1B06" w14:textId="77777777" w:rsidR="00DE1194" w:rsidRPr="00301BC8" w:rsidRDefault="00DE1194" w:rsidP="00AC7DD4">
            <w:pPr>
              <w:pStyle w:val="TableParagraph"/>
              <w:spacing w:before="20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7.21</w:t>
            </w:r>
          </w:p>
        </w:tc>
        <w:tc>
          <w:tcPr>
            <w:tcW w:w="730" w:type="dxa"/>
          </w:tcPr>
          <w:p w14:paraId="3FFF5DF1" w14:textId="77777777" w:rsidR="00DE1194" w:rsidRPr="00301BC8" w:rsidRDefault="00DE1194" w:rsidP="00AC7DD4">
            <w:pPr>
              <w:pStyle w:val="TableParagraph"/>
              <w:spacing w:before="20"/>
              <w:ind w:right="114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0.13</w:t>
            </w:r>
          </w:p>
        </w:tc>
        <w:tc>
          <w:tcPr>
            <w:tcW w:w="804" w:type="dxa"/>
          </w:tcPr>
          <w:p w14:paraId="42C3B932" w14:textId="77777777" w:rsidR="00DE1194" w:rsidRPr="00301BC8" w:rsidRDefault="00DE1194" w:rsidP="00AC7DD4">
            <w:pPr>
              <w:pStyle w:val="TableParagraph"/>
              <w:spacing w:before="20"/>
              <w:ind w:left="83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31</w:t>
            </w:r>
          </w:p>
        </w:tc>
        <w:tc>
          <w:tcPr>
            <w:tcW w:w="712" w:type="dxa"/>
          </w:tcPr>
          <w:p w14:paraId="69A49A6A" w14:textId="77777777" w:rsidR="00DE1194" w:rsidRPr="00301BC8" w:rsidRDefault="00DE1194" w:rsidP="00AC7DD4">
            <w:pPr>
              <w:pStyle w:val="TableParagraph"/>
              <w:spacing w:before="20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4.83</w:t>
            </w:r>
          </w:p>
        </w:tc>
        <w:tc>
          <w:tcPr>
            <w:tcW w:w="848" w:type="dxa"/>
          </w:tcPr>
          <w:p w14:paraId="6AC4B9E2" w14:textId="77777777" w:rsidR="00DE1194" w:rsidRPr="00301BC8" w:rsidRDefault="00DE1194" w:rsidP="00AC7DD4">
            <w:pPr>
              <w:pStyle w:val="TableParagraph"/>
              <w:spacing w:before="20"/>
              <w:ind w:left="86" w:right="7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94</w:t>
            </w:r>
          </w:p>
        </w:tc>
        <w:tc>
          <w:tcPr>
            <w:tcW w:w="711" w:type="dxa"/>
          </w:tcPr>
          <w:p w14:paraId="181C0A17" w14:textId="77777777" w:rsidR="00DE1194" w:rsidRPr="00301BC8" w:rsidRDefault="00DE1194" w:rsidP="00AC7DD4">
            <w:pPr>
              <w:pStyle w:val="TableParagraph"/>
              <w:spacing w:before="20"/>
              <w:ind w:left="108"/>
              <w:rPr>
                <w:lang w:val="en-GB"/>
              </w:rPr>
            </w:pPr>
            <w:r w:rsidRPr="00301BC8">
              <w:rPr>
                <w:lang w:val="en-GB"/>
              </w:rPr>
              <w:t>17.18</w:t>
            </w:r>
          </w:p>
        </w:tc>
        <w:tc>
          <w:tcPr>
            <w:tcW w:w="839" w:type="dxa"/>
          </w:tcPr>
          <w:p w14:paraId="06BBD8EB" w14:textId="77777777" w:rsidR="00DE1194" w:rsidRPr="00301BC8" w:rsidRDefault="00DE1194" w:rsidP="00AC7DD4">
            <w:pPr>
              <w:pStyle w:val="TableParagraph"/>
              <w:spacing w:before="20"/>
              <w:ind w:left="85" w:right="8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09</w:t>
            </w:r>
          </w:p>
        </w:tc>
        <w:tc>
          <w:tcPr>
            <w:tcW w:w="792" w:type="dxa"/>
          </w:tcPr>
          <w:p w14:paraId="6F7D6A90" w14:textId="77777777" w:rsidR="00DE1194" w:rsidRPr="00301BC8" w:rsidRDefault="00DE1194" w:rsidP="00AC7DD4">
            <w:pPr>
              <w:pStyle w:val="TableParagraph"/>
              <w:spacing w:before="20"/>
              <w:ind w:right="143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0.65</w:t>
            </w:r>
          </w:p>
        </w:tc>
      </w:tr>
      <w:tr w:rsidR="00DE1194" w:rsidRPr="00301BC8" w14:paraId="03A6D21F" w14:textId="77777777" w:rsidTr="00AC7DD4">
        <w:trPr>
          <w:trHeight w:val="300"/>
        </w:trPr>
        <w:tc>
          <w:tcPr>
            <w:tcW w:w="634" w:type="dxa"/>
          </w:tcPr>
          <w:p w14:paraId="4C7CF911" w14:textId="77777777" w:rsidR="00DE1194" w:rsidRPr="00301BC8" w:rsidRDefault="00DE1194" w:rsidP="00AC7DD4">
            <w:pPr>
              <w:pStyle w:val="TableParagraph"/>
              <w:ind w:left="1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9</w:t>
            </w:r>
          </w:p>
        </w:tc>
        <w:tc>
          <w:tcPr>
            <w:tcW w:w="1433" w:type="dxa"/>
          </w:tcPr>
          <w:p w14:paraId="716BD697" w14:textId="77777777" w:rsidR="00DE1194" w:rsidRPr="00301BC8" w:rsidRDefault="00DE1194" w:rsidP="00AC7DD4">
            <w:pPr>
              <w:pStyle w:val="TableParagraph"/>
              <w:ind w:left="83" w:right="86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HFX3</w:t>
            </w:r>
          </w:p>
        </w:tc>
        <w:tc>
          <w:tcPr>
            <w:tcW w:w="987" w:type="dxa"/>
          </w:tcPr>
          <w:p w14:paraId="511461C1" w14:textId="77777777" w:rsidR="00DE1194" w:rsidRPr="00301BC8" w:rsidRDefault="00DE1194" w:rsidP="00AC7DD4">
            <w:pPr>
              <w:pStyle w:val="TableParagraph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1.64</w:t>
            </w:r>
          </w:p>
        </w:tc>
        <w:tc>
          <w:tcPr>
            <w:tcW w:w="743" w:type="dxa"/>
          </w:tcPr>
          <w:p w14:paraId="15F70F8B" w14:textId="77777777" w:rsidR="00DE1194" w:rsidRPr="00301BC8" w:rsidRDefault="00DE1194" w:rsidP="00AC7DD4">
            <w:pPr>
              <w:pStyle w:val="TableParagraph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71</w:t>
            </w:r>
          </w:p>
        </w:tc>
        <w:tc>
          <w:tcPr>
            <w:tcW w:w="1023" w:type="dxa"/>
          </w:tcPr>
          <w:p w14:paraId="421C0696" w14:textId="77777777" w:rsidR="00DE1194" w:rsidRPr="00301BC8" w:rsidRDefault="00DE1194" w:rsidP="00AC7DD4">
            <w:pPr>
              <w:pStyle w:val="TableParagraph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7.12</w:t>
            </w:r>
          </w:p>
        </w:tc>
        <w:tc>
          <w:tcPr>
            <w:tcW w:w="730" w:type="dxa"/>
          </w:tcPr>
          <w:p w14:paraId="48358015" w14:textId="77777777" w:rsidR="00DE1194" w:rsidRPr="00301BC8" w:rsidRDefault="00DE1194" w:rsidP="00AC7DD4">
            <w:pPr>
              <w:pStyle w:val="TableParagraph"/>
              <w:ind w:right="114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0.07</w:t>
            </w:r>
          </w:p>
        </w:tc>
        <w:tc>
          <w:tcPr>
            <w:tcW w:w="804" w:type="dxa"/>
          </w:tcPr>
          <w:p w14:paraId="477F8C6E" w14:textId="77777777" w:rsidR="00DE1194" w:rsidRPr="00301BC8" w:rsidRDefault="00DE1194" w:rsidP="00AC7DD4">
            <w:pPr>
              <w:pStyle w:val="TableParagraph"/>
              <w:ind w:left="83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71</w:t>
            </w:r>
          </w:p>
        </w:tc>
        <w:tc>
          <w:tcPr>
            <w:tcW w:w="712" w:type="dxa"/>
          </w:tcPr>
          <w:p w14:paraId="033B39E5" w14:textId="77777777" w:rsidR="00DE1194" w:rsidRPr="00301BC8" w:rsidRDefault="00DE1194" w:rsidP="00AC7DD4">
            <w:pPr>
              <w:pStyle w:val="TableParagraph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4.41</w:t>
            </w:r>
          </w:p>
        </w:tc>
        <w:tc>
          <w:tcPr>
            <w:tcW w:w="848" w:type="dxa"/>
          </w:tcPr>
          <w:p w14:paraId="1228C92E" w14:textId="77777777" w:rsidR="00DE1194" w:rsidRPr="00301BC8" w:rsidRDefault="00DE1194" w:rsidP="00AC7DD4">
            <w:pPr>
              <w:pStyle w:val="TableParagraph"/>
              <w:ind w:left="86" w:right="7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77</w:t>
            </w:r>
          </w:p>
        </w:tc>
        <w:tc>
          <w:tcPr>
            <w:tcW w:w="711" w:type="dxa"/>
          </w:tcPr>
          <w:p w14:paraId="41BAAC06" w14:textId="77777777" w:rsidR="00DE1194" w:rsidRPr="00301BC8" w:rsidRDefault="00DE1194" w:rsidP="00AC7DD4">
            <w:pPr>
              <w:pStyle w:val="TableParagraph"/>
              <w:ind w:left="108"/>
              <w:rPr>
                <w:lang w:val="en-GB"/>
              </w:rPr>
            </w:pPr>
            <w:r w:rsidRPr="00301BC8">
              <w:rPr>
                <w:lang w:val="en-GB"/>
              </w:rPr>
              <w:t>17.82</w:t>
            </w:r>
          </w:p>
        </w:tc>
        <w:tc>
          <w:tcPr>
            <w:tcW w:w="839" w:type="dxa"/>
          </w:tcPr>
          <w:p w14:paraId="31664982" w14:textId="77777777" w:rsidR="00DE1194" w:rsidRPr="00301BC8" w:rsidRDefault="00DE1194" w:rsidP="00AC7DD4">
            <w:pPr>
              <w:pStyle w:val="TableParagraph"/>
              <w:ind w:left="85" w:right="8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12</w:t>
            </w:r>
          </w:p>
        </w:tc>
        <w:tc>
          <w:tcPr>
            <w:tcW w:w="792" w:type="dxa"/>
          </w:tcPr>
          <w:p w14:paraId="3C1EC636" w14:textId="77777777" w:rsidR="00DE1194" w:rsidRPr="00301BC8" w:rsidRDefault="00DE1194" w:rsidP="00AC7DD4">
            <w:pPr>
              <w:pStyle w:val="TableParagraph"/>
              <w:ind w:right="143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1.16</w:t>
            </w:r>
          </w:p>
        </w:tc>
      </w:tr>
      <w:tr w:rsidR="00DE1194" w:rsidRPr="00301BC8" w14:paraId="7FA8F3D5" w14:textId="77777777" w:rsidTr="00AC7DD4">
        <w:trPr>
          <w:trHeight w:val="309"/>
        </w:trPr>
        <w:tc>
          <w:tcPr>
            <w:tcW w:w="634" w:type="dxa"/>
          </w:tcPr>
          <w:p w14:paraId="31D7B432" w14:textId="77777777" w:rsidR="00DE1194" w:rsidRPr="00301BC8" w:rsidRDefault="00DE1194" w:rsidP="00AC7DD4">
            <w:pPr>
              <w:pStyle w:val="TableParagraph"/>
              <w:spacing w:before="20"/>
              <w:ind w:left="88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0</w:t>
            </w:r>
          </w:p>
        </w:tc>
        <w:tc>
          <w:tcPr>
            <w:tcW w:w="1433" w:type="dxa"/>
          </w:tcPr>
          <w:p w14:paraId="3B28C033" w14:textId="77777777" w:rsidR="00DE1194" w:rsidRPr="00301BC8" w:rsidRDefault="00DE1194" w:rsidP="00AC7DD4">
            <w:pPr>
              <w:pStyle w:val="TableParagraph"/>
              <w:spacing w:before="20"/>
              <w:ind w:left="83" w:right="86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HFX4</w:t>
            </w:r>
          </w:p>
        </w:tc>
        <w:tc>
          <w:tcPr>
            <w:tcW w:w="987" w:type="dxa"/>
          </w:tcPr>
          <w:p w14:paraId="25623CCB" w14:textId="77777777" w:rsidR="00DE1194" w:rsidRPr="00301BC8" w:rsidRDefault="00DE1194" w:rsidP="00AC7DD4">
            <w:pPr>
              <w:pStyle w:val="TableParagraph"/>
              <w:spacing w:before="20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1.66</w:t>
            </w:r>
          </w:p>
        </w:tc>
        <w:tc>
          <w:tcPr>
            <w:tcW w:w="743" w:type="dxa"/>
          </w:tcPr>
          <w:p w14:paraId="44C31089" w14:textId="77777777" w:rsidR="00DE1194" w:rsidRPr="00301BC8" w:rsidRDefault="00DE1194" w:rsidP="00AC7DD4">
            <w:pPr>
              <w:pStyle w:val="TableParagraph"/>
              <w:spacing w:before="20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76</w:t>
            </w:r>
          </w:p>
        </w:tc>
        <w:tc>
          <w:tcPr>
            <w:tcW w:w="1023" w:type="dxa"/>
          </w:tcPr>
          <w:p w14:paraId="0A5E3AFA" w14:textId="77777777" w:rsidR="00DE1194" w:rsidRPr="00301BC8" w:rsidRDefault="00DE1194" w:rsidP="00AC7DD4">
            <w:pPr>
              <w:pStyle w:val="TableParagraph"/>
              <w:spacing w:before="20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7.00</w:t>
            </w:r>
          </w:p>
        </w:tc>
        <w:tc>
          <w:tcPr>
            <w:tcW w:w="730" w:type="dxa"/>
          </w:tcPr>
          <w:p w14:paraId="5C094F2D" w14:textId="77777777" w:rsidR="00DE1194" w:rsidRPr="00301BC8" w:rsidRDefault="00DE1194" w:rsidP="00AC7DD4">
            <w:pPr>
              <w:pStyle w:val="TableParagraph"/>
              <w:spacing w:before="20"/>
              <w:ind w:right="114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0.13</w:t>
            </w:r>
          </w:p>
        </w:tc>
        <w:tc>
          <w:tcPr>
            <w:tcW w:w="804" w:type="dxa"/>
          </w:tcPr>
          <w:p w14:paraId="6C2F60B0" w14:textId="77777777" w:rsidR="00DE1194" w:rsidRPr="00301BC8" w:rsidRDefault="00DE1194" w:rsidP="00AC7DD4">
            <w:pPr>
              <w:pStyle w:val="TableParagraph"/>
              <w:spacing w:before="20"/>
              <w:ind w:left="83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8.55</w:t>
            </w:r>
          </w:p>
        </w:tc>
        <w:tc>
          <w:tcPr>
            <w:tcW w:w="712" w:type="dxa"/>
          </w:tcPr>
          <w:p w14:paraId="709D3CFD" w14:textId="77777777" w:rsidR="00DE1194" w:rsidRPr="00301BC8" w:rsidRDefault="00DE1194" w:rsidP="00AC7DD4">
            <w:pPr>
              <w:pStyle w:val="TableParagraph"/>
              <w:spacing w:before="20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3.46</w:t>
            </w:r>
          </w:p>
        </w:tc>
        <w:tc>
          <w:tcPr>
            <w:tcW w:w="848" w:type="dxa"/>
          </w:tcPr>
          <w:p w14:paraId="5B39BC41" w14:textId="77777777" w:rsidR="00DE1194" w:rsidRPr="00301BC8" w:rsidRDefault="00DE1194" w:rsidP="00AC7DD4">
            <w:pPr>
              <w:pStyle w:val="TableParagraph"/>
              <w:spacing w:before="20"/>
              <w:ind w:left="86" w:right="7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81</w:t>
            </w:r>
          </w:p>
        </w:tc>
        <w:tc>
          <w:tcPr>
            <w:tcW w:w="711" w:type="dxa"/>
          </w:tcPr>
          <w:p w14:paraId="50F7FDAD" w14:textId="77777777" w:rsidR="00DE1194" w:rsidRPr="00301BC8" w:rsidRDefault="00DE1194" w:rsidP="00AC7DD4">
            <w:pPr>
              <w:pStyle w:val="TableParagraph"/>
              <w:spacing w:before="20"/>
              <w:ind w:left="108"/>
              <w:rPr>
                <w:lang w:val="en-GB"/>
              </w:rPr>
            </w:pPr>
            <w:r w:rsidRPr="00301BC8">
              <w:rPr>
                <w:lang w:val="en-GB"/>
              </w:rPr>
              <w:t>17.66</w:t>
            </w:r>
          </w:p>
        </w:tc>
        <w:tc>
          <w:tcPr>
            <w:tcW w:w="839" w:type="dxa"/>
          </w:tcPr>
          <w:p w14:paraId="54CBBD8C" w14:textId="77777777" w:rsidR="00DE1194" w:rsidRPr="00301BC8" w:rsidRDefault="00DE1194" w:rsidP="00AC7DD4">
            <w:pPr>
              <w:pStyle w:val="TableParagraph"/>
              <w:spacing w:before="20"/>
              <w:ind w:left="85" w:right="8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8.93</w:t>
            </w:r>
          </w:p>
        </w:tc>
        <w:tc>
          <w:tcPr>
            <w:tcW w:w="792" w:type="dxa"/>
          </w:tcPr>
          <w:p w14:paraId="27338CB0" w14:textId="77777777" w:rsidR="00DE1194" w:rsidRPr="00301BC8" w:rsidRDefault="00DE1194" w:rsidP="00AC7DD4">
            <w:pPr>
              <w:pStyle w:val="TableParagraph"/>
              <w:spacing w:before="20"/>
              <w:ind w:right="143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1.71</w:t>
            </w:r>
          </w:p>
        </w:tc>
      </w:tr>
      <w:tr w:rsidR="00DE1194" w:rsidRPr="00301BC8" w14:paraId="63A2018B" w14:textId="77777777" w:rsidTr="00AC7DD4">
        <w:trPr>
          <w:trHeight w:val="307"/>
        </w:trPr>
        <w:tc>
          <w:tcPr>
            <w:tcW w:w="634" w:type="dxa"/>
          </w:tcPr>
          <w:p w14:paraId="0F9F1F8D" w14:textId="77777777" w:rsidR="00DE1194" w:rsidRPr="00301BC8" w:rsidRDefault="00DE1194" w:rsidP="00AC7DD4">
            <w:pPr>
              <w:pStyle w:val="TableParagraph"/>
              <w:spacing w:before="27"/>
              <w:ind w:left="88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1</w:t>
            </w:r>
          </w:p>
        </w:tc>
        <w:tc>
          <w:tcPr>
            <w:tcW w:w="1433" w:type="dxa"/>
          </w:tcPr>
          <w:p w14:paraId="668A30B9" w14:textId="77777777" w:rsidR="00DE1194" w:rsidRPr="00301BC8" w:rsidRDefault="00DE1194" w:rsidP="00AC7DD4">
            <w:pPr>
              <w:pStyle w:val="TableParagraph"/>
              <w:spacing w:before="27"/>
              <w:ind w:left="83" w:right="86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HFX5</w:t>
            </w:r>
          </w:p>
        </w:tc>
        <w:tc>
          <w:tcPr>
            <w:tcW w:w="987" w:type="dxa"/>
          </w:tcPr>
          <w:p w14:paraId="5E7C1481" w14:textId="77777777" w:rsidR="00DE1194" w:rsidRPr="00301BC8" w:rsidRDefault="00DE1194" w:rsidP="00AC7DD4">
            <w:pPr>
              <w:pStyle w:val="TableParagraph"/>
              <w:spacing w:before="27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1.90</w:t>
            </w:r>
          </w:p>
        </w:tc>
        <w:tc>
          <w:tcPr>
            <w:tcW w:w="743" w:type="dxa"/>
          </w:tcPr>
          <w:p w14:paraId="592B76E6" w14:textId="77777777" w:rsidR="00DE1194" w:rsidRPr="00301BC8" w:rsidRDefault="00DE1194" w:rsidP="00AC7DD4">
            <w:pPr>
              <w:pStyle w:val="TableParagraph"/>
              <w:spacing w:before="27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78</w:t>
            </w:r>
          </w:p>
        </w:tc>
        <w:tc>
          <w:tcPr>
            <w:tcW w:w="1023" w:type="dxa"/>
          </w:tcPr>
          <w:p w14:paraId="737D2DD1" w14:textId="77777777" w:rsidR="00DE1194" w:rsidRPr="00301BC8" w:rsidRDefault="00DE1194" w:rsidP="00AC7DD4">
            <w:pPr>
              <w:pStyle w:val="TableParagraph"/>
              <w:spacing w:before="27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7.48</w:t>
            </w:r>
          </w:p>
        </w:tc>
        <w:tc>
          <w:tcPr>
            <w:tcW w:w="730" w:type="dxa"/>
          </w:tcPr>
          <w:p w14:paraId="2453AA15" w14:textId="77777777" w:rsidR="00DE1194" w:rsidRPr="00301BC8" w:rsidRDefault="00DE1194" w:rsidP="00AC7DD4">
            <w:pPr>
              <w:pStyle w:val="TableParagraph"/>
              <w:spacing w:before="27"/>
              <w:ind w:right="114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0.08</w:t>
            </w:r>
          </w:p>
        </w:tc>
        <w:tc>
          <w:tcPr>
            <w:tcW w:w="804" w:type="dxa"/>
          </w:tcPr>
          <w:p w14:paraId="38B0A48C" w14:textId="77777777" w:rsidR="00DE1194" w:rsidRPr="00301BC8" w:rsidRDefault="00DE1194" w:rsidP="00AC7DD4">
            <w:pPr>
              <w:pStyle w:val="TableParagraph"/>
              <w:spacing w:before="27"/>
              <w:ind w:left="83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83</w:t>
            </w:r>
          </w:p>
        </w:tc>
        <w:tc>
          <w:tcPr>
            <w:tcW w:w="712" w:type="dxa"/>
          </w:tcPr>
          <w:p w14:paraId="6BA55C2F" w14:textId="77777777" w:rsidR="00DE1194" w:rsidRPr="00301BC8" w:rsidRDefault="00DE1194" w:rsidP="00AC7DD4">
            <w:pPr>
              <w:pStyle w:val="TableParagraph"/>
              <w:spacing w:before="27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6.76</w:t>
            </w:r>
          </w:p>
        </w:tc>
        <w:tc>
          <w:tcPr>
            <w:tcW w:w="848" w:type="dxa"/>
          </w:tcPr>
          <w:p w14:paraId="41CE624C" w14:textId="77777777" w:rsidR="00DE1194" w:rsidRPr="00301BC8" w:rsidRDefault="00DE1194" w:rsidP="00AC7DD4">
            <w:pPr>
              <w:pStyle w:val="TableParagraph"/>
              <w:spacing w:before="27"/>
              <w:ind w:left="86" w:right="7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92</w:t>
            </w:r>
          </w:p>
        </w:tc>
        <w:tc>
          <w:tcPr>
            <w:tcW w:w="711" w:type="dxa"/>
          </w:tcPr>
          <w:p w14:paraId="259DD4C1" w14:textId="77777777" w:rsidR="00DE1194" w:rsidRPr="00301BC8" w:rsidRDefault="00DE1194" w:rsidP="00AC7DD4">
            <w:pPr>
              <w:pStyle w:val="TableParagraph"/>
              <w:spacing w:before="27"/>
              <w:ind w:left="108"/>
              <w:rPr>
                <w:lang w:val="en-GB"/>
              </w:rPr>
            </w:pPr>
            <w:r w:rsidRPr="00301BC8">
              <w:rPr>
                <w:lang w:val="en-GB"/>
              </w:rPr>
              <w:t>17.81</w:t>
            </w:r>
          </w:p>
        </w:tc>
        <w:tc>
          <w:tcPr>
            <w:tcW w:w="839" w:type="dxa"/>
          </w:tcPr>
          <w:p w14:paraId="32F7AD1B" w14:textId="77777777" w:rsidR="00DE1194" w:rsidRPr="00301BC8" w:rsidRDefault="00DE1194" w:rsidP="00AC7DD4">
            <w:pPr>
              <w:pStyle w:val="TableParagraph"/>
              <w:spacing w:before="27"/>
              <w:ind w:left="85" w:right="8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38</w:t>
            </w:r>
          </w:p>
        </w:tc>
        <w:tc>
          <w:tcPr>
            <w:tcW w:w="792" w:type="dxa"/>
          </w:tcPr>
          <w:p w14:paraId="62B8B91A" w14:textId="77777777" w:rsidR="00DE1194" w:rsidRPr="00301BC8" w:rsidRDefault="00DE1194" w:rsidP="00AC7DD4">
            <w:pPr>
              <w:pStyle w:val="TableParagraph"/>
              <w:spacing w:before="27"/>
              <w:ind w:right="143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2.36</w:t>
            </w:r>
          </w:p>
        </w:tc>
      </w:tr>
      <w:tr w:rsidR="00DE1194" w:rsidRPr="00301BC8" w14:paraId="7A610E49" w14:textId="77777777" w:rsidTr="00AC7DD4">
        <w:trPr>
          <w:trHeight w:val="300"/>
        </w:trPr>
        <w:tc>
          <w:tcPr>
            <w:tcW w:w="634" w:type="dxa"/>
          </w:tcPr>
          <w:p w14:paraId="59222F4D" w14:textId="77777777" w:rsidR="00DE1194" w:rsidRPr="00301BC8" w:rsidRDefault="00DE1194" w:rsidP="00AC7DD4">
            <w:pPr>
              <w:pStyle w:val="TableParagraph"/>
              <w:ind w:left="88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2</w:t>
            </w:r>
          </w:p>
        </w:tc>
        <w:tc>
          <w:tcPr>
            <w:tcW w:w="1433" w:type="dxa"/>
          </w:tcPr>
          <w:p w14:paraId="0F7D75D7" w14:textId="77777777" w:rsidR="00DE1194" w:rsidRPr="00301BC8" w:rsidRDefault="00DE1194" w:rsidP="00AC7DD4">
            <w:pPr>
              <w:pStyle w:val="TableParagraph"/>
              <w:ind w:left="89" w:right="81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JYC1</w:t>
            </w:r>
          </w:p>
        </w:tc>
        <w:tc>
          <w:tcPr>
            <w:tcW w:w="987" w:type="dxa"/>
          </w:tcPr>
          <w:p w14:paraId="5B1E7CEA" w14:textId="77777777" w:rsidR="00DE1194" w:rsidRPr="00301BC8" w:rsidRDefault="00DE1194" w:rsidP="00AC7DD4">
            <w:pPr>
              <w:pStyle w:val="TableParagraph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1.71</w:t>
            </w:r>
          </w:p>
        </w:tc>
        <w:tc>
          <w:tcPr>
            <w:tcW w:w="743" w:type="dxa"/>
          </w:tcPr>
          <w:p w14:paraId="3BAB059C" w14:textId="77777777" w:rsidR="00DE1194" w:rsidRPr="00301BC8" w:rsidRDefault="00DE1194" w:rsidP="00AC7DD4">
            <w:pPr>
              <w:pStyle w:val="TableParagraph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39</w:t>
            </w:r>
          </w:p>
        </w:tc>
        <w:tc>
          <w:tcPr>
            <w:tcW w:w="1023" w:type="dxa"/>
          </w:tcPr>
          <w:p w14:paraId="2B02FB07" w14:textId="77777777" w:rsidR="00DE1194" w:rsidRPr="00301BC8" w:rsidRDefault="00DE1194" w:rsidP="00AC7DD4">
            <w:pPr>
              <w:pStyle w:val="TableParagraph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7.25</w:t>
            </w:r>
          </w:p>
        </w:tc>
        <w:tc>
          <w:tcPr>
            <w:tcW w:w="730" w:type="dxa"/>
          </w:tcPr>
          <w:p w14:paraId="2C650EB7" w14:textId="77777777" w:rsidR="00DE1194" w:rsidRPr="00301BC8" w:rsidRDefault="00DE1194" w:rsidP="00AC7DD4">
            <w:pPr>
              <w:pStyle w:val="TableParagraph"/>
              <w:ind w:right="114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0.13</w:t>
            </w:r>
          </w:p>
        </w:tc>
        <w:tc>
          <w:tcPr>
            <w:tcW w:w="804" w:type="dxa"/>
          </w:tcPr>
          <w:p w14:paraId="3BF24DC9" w14:textId="77777777" w:rsidR="00DE1194" w:rsidRPr="00301BC8" w:rsidRDefault="00DE1194" w:rsidP="00AC7DD4">
            <w:pPr>
              <w:pStyle w:val="TableParagraph"/>
              <w:ind w:left="83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8.40</w:t>
            </w:r>
          </w:p>
        </w:tc>
        <w:tc>
          <w:tcPr>
            <w:tcW w:w="712" w:type="dxa"/>
          </w:tcPr>
          <w:p w14:paraId="599EE08D" w14:textId="77777777" w:rsidR="00DE1194" w:rsidRPr="00301BC8" w:rsidRDefault="00DE1194" w:rsidP="00AC7DD4">
            <w:pPr>
              <w:pStyle w:val="TableParagraph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5.27</w:t>
            </w:r>
          </w:p>
        </w:tc>
        <w:tc>
          <w:tcPr>
            <w:tcW w:w="848" w:type="dxa"/>
          </w:tcPr>
          <w:p w14:paraId="3F195478" w14:textId="77777777" w:rsidR="00DE1194" w:rsidRPr="00301BC8" w:rsidRDefault="00DE1194" w:rsidP="00AC7DD4">
            <w:pPr>
              <w:pStyle w:val="TableParagraph"/>
              <w:ind w:left="86" w:right="7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77</w:t>
            </w:r>
          </w:p>
        </w:tc>
        <w:tc>
          <w:tcPr>
            <w:tcW w:w="711" w:type="dxa"/>
          </w:tcPr>
          <w:p w14:paraId="49CA51DD" w14:textId="77777777" w:rsidR="00DE1194" w:rsidRPr="00301BC8" w:rsidRDefault="00DE1194" w:rsidP="00AC7DD4">
            <w:pPr>
              <w:pStyle w:val="TableParagraph"/>
              <w:ind w:left="108"/>
              <w:rPr>
                <w:lang w:val="en-GB"/>
              </w:rPr>
            </w:pPr>
            <w:r w:rsidRPr="00301BC8">
              <w:rPr>
                <w:lang w:val="en-GB"/>
              </w:rPr>
              <w:t>17.64</w:t>
            </w:r>
          </w:p>
        </w:tc>
        <w:tc>
          <w:tcPr>
            <w:tcW w:w="839" w:type="dxa"/>
          </w:tcPr>
          <w:p w14:paraId="71B3760E" w14:textId="77777777" w:rsidR="00DE1194" w:rsidRPr="00301BC8" w:rsidRDefault="00DE1194" w:rsidP="00AC7DD4">
            <w:pPr>
              <w:pStyle w:val="TableParagraph"/>
              <w:ind w:left="85" w:right="8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16</w:t>
            </w:r>
          </w:p>
        </w:tc>
        <w:tc>
          <w:tcPr>
            <w:tcW w:w="792" w:type="dxa"/>
          </w:tcPr>
          <w:p w14:paraId="0CC4F113" w14:textId="77777777" w:rsidR="00DE1194" w:rsidRPr="00301BC8" w:rsidRDefault="00DE1194" w:rsidP="00AC7DD4">
            <w:pPr>
              <w:pStyle w:val="TableParagraph"/>
              <w:ind w:right="143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1.82</w:t>
            </w:r>
          </w:p>
        </w:tc>
      </w:tr>
      <w:tr w:rsidR="00DE1194" w:rsidRPr="00301BC8" w14:paraId="3457D646" w14:textId="77777777" w:rsidTr="00AC7DD4">
        <w:trPr>
          <w:trHeight w:val="300"/>
        </w:trPr>
        <w:tc>
          <w:tcPr>
            <w:tcW w:w="634" w:type="dxa"/>
          </w:tcPr>
          <w:p w14:paraId="786E030C" w14:textId="77777777" w:rsidR="00DE1194" w:rsidRPr="00301BC8" w:rsidRDefault="00DE1194" w:rsidP="00AC7DD4">
            <w:pPr>
              <w:pStyle w:val="TableParagraph"/>
              <w:spacing w:before="20"/>
              <w:ind w:left="88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3</w:t>
            </w:r>
          </w:p>
        </w:tc>
        <w:tc>
          <w:tcPr>
            <w:tcW w:w="1433" w:type="dxa"/>
          </w:tcPr>
          <w:p w14:paraId="2F77DF5E" w14:textId="77777777" w:rsidR="00DE1194" w:rsidRPr="00301BC8" w:rsidRDefault="00DE1194" w:rsidP="00AC7DD4">
            <w:pPr>
              <w:pStyle w:val="TableParagraph"/>
              <w:spacing w:before="20"/>
              <w:ind w:left="89" w:right="81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JYC2</w:t>
            </w:r>
          </w:p>
        </w:tc>
        <w:tc>
          <w:tcPr>
            <w:tcW w:w="987" w:type="dxa"/>
          </w:tcPr>
          <w:p w14:paraId="24C0E44E" w14:textId="77777777" w:rsidR="00DE1194" w:rsidRPr="00301BC8" w:rsidRDefault="00DE1194" w:rsidP="00AC7DD4">
            <w:pPr>
              <w:pStyle w:val="TableParagraph"/>
              <w:spacing w:before="20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1.41</w:t>
            </w:r>
          </w:p>
        </w:tc>
        <w:tc>
          <w:tcPr>
            <w:tcW w:w="743" w:type="dxa"/>
          </w:tcPr>
          <w:p w14:paraId="17033EEF" w14:textId="77777777" w:rsidR="00DE1194" w:rsidRPr="00301BC8" w:rsidRDefault="00DE1194" w:rsidP="00AC7DD4">
            <w:pPr>
              <w:pStyle w:val="TableParagraph"/>
              <w:spacing w:before="20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0.10</w:t>
            </w:r>
          </w:p>
        </w:tc>
        <w:tc>
          <w:tcPr>
            <w:tcW w:w="1023" w:type="dxa"/>
          </w:tcPr>
          <w:p w14:paraId="72920BF2" w14:textId="77777777" w:rsidR="00DE1194" w:rsidRPr="00301BC8" w:rsidRDefault="00DE1194" w:rsidP="00AC7DD4">
            <w:pPr>
              <w:pStyle w:val="TableParagraph"/>
              <w:spacing w:before="20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7.79</w:t>
            </w:r>
          </w:p>
        </w:tc>
        <w:tc>
          <w:tcPr>
            <w:tcW w:w="730" w:type="dxa"/>
          </w:tcPr>
          <w:p w14:paraId="67E13ACC" w14:textId="77777777" w:rsidR="00DE1194" w:rsidRPr="00301BC8" w:rsidRDefault="00DE1194" w:rsidP="00AC7DD4">
            <w:pPr>
              <w:pStyle w:val="TableParagraph"/>
              <w:spacing w:before="20"/>
              <w:ind w:right="114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0.59</w:t>
            </w:r>
          </w:p>
        </w:tc>
        <w:tc>
          <w:tcPr>
            <w:tcW w:w="804" w:type="dxa"/>
          </w:tcPr>
          <w:p w14:paraId="469995ED" w14:textId="77777777" w:rsidR="00DE1194" w:rsidRPr="00301BC8" w:rsidRDefault="00DE1194" w:rsidP="00AC7DD4">
            <w:pPr>
              <w:pStyle w:val="TableParagraph"/>
              <w:spacing w:before="20"/>
              <w:ind w:left="83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80</w:t>
            </w:r>
          </w:p>
        </w:tc>
        <w:tc>
          <w:tcPr>
            <w:tcW w:w="712" w:type="dxa"/>
          </w:tcPr>
          <w:p w14:paraId="0D197B91" w14:textId="77777777" w:rsidR="00DE1194" w:rsidRPr="00301BC8" w:rsidRDefault="00DE1194" w:rsidP="00AC7DD4">
            <w:pPr>
              <w:pStyle w:val="TableParagraph"/>
              <w:spacing w:before="20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6.42</w:t>
            </w:r>
          </w:p>
        </w:tc>
        <w:tc>
          <w:tcPr>
            <w:tcW w:w="848" w:type="dxa"/>
          </w:tcPr>
          <w:p w14:paraId="25A634AE" w14:textId="77777777" w:rsidR="00DE1194" w:rsidRPr="00301BC8" w:rsidRDefault="00DE1194" w:rsidP="00AC7DD4">
            <w:pPr>
              <w:pStyle w:val="TableParagraph"/>
              <w:spacing w:before="20"/>
              <w:ind w:left="86" w:right="7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87</w:t>
            </w:r>
          </w:p>
        </w:tc>
        <w:tc>
          <w:tcPr>
            <w:tcW w:w="711" w:type="dxa"/>
          </w:tcPr>
          <w:p w14:paraId="743FCA3B" w14:textId="77777777" w:rsidR="00DE1194" w:rsidRPr="00301BC8" w:rsidRDefault="00DE1194" w:rsidP="00AC7DD4">
            <w:pPr>
              <w:pStyle w:val="TableParagraph"/>
              <w:spacing w:before="20"/>
              <w:ind w:left="108"/>
              <w:rPr>
                <w:lang w:val="en-GB"/>
              </w:rPr>
            </w:pPr>
            <w:r w:rsidRPr="00301BC8">
              <w:rPr>
                <w:lang w:val="en-GB"/>
              </w:rPr>
              <w:t>17.72</w:t>
            </w:r>
          </w:p>
        </w:tc>
        <w:tc>
          <w:tcPr>
            <w:tcW w:w="839" w:type="dxa"/>
          </w:tcPr>
          <w:p w14:paraId="4E3E1D2A" w14:textId="77777777" w:rsidR="00DE1194" w:rsidRPr="00301BC8" w:rsidRDefault="00DE1194" w:rsidP="00AC7DD4">
            <w:pPr>
              <w:pStyle w:val="TableParagraph"/>
              <w:spacing w:before="20"/>
              <w:ind w:left="86" w:right="8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74</w:t>
            </w:r>
          </w:p>
        </w:tc>
        <w:tc>
          <w:tcPr>
            <w:tcW w:w="792" w:type="dxa"/>
          </w:tcPr>
          <w:p w14:paraId="3FF1A51B" w14:textId="77777777" w:rsidR="00DE1194" w:rsidRPr="00301BC8" w:rsidRDefault="00DE1194" w:rsidP="00AC7DD4">
            <w:pPr>
              <w:pStyle w:val="TableParagraph"/>
              <w:spacing w:before="20"/>
              <w:ind w:right="143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2.03</w:t>
            </w:r>
          </w:p>
        </w:tc>
      </w:tr>
      <w:tr w:rsidR="00DE1194" w:rsidRPr="00301BC8" w14:paraId="30617AF4" w14:textId="77777777" w:rsidTr="00AC7DD4">
        <w:trPr>
          <w:trHeight w:val="307"/>
        </w:trPr>
        <w:tc>
          <w:tcPr>
            <w:tcW w:w="634" w:type="dxa"/>
          </w:tcPr>
          <w:p w14:paraId="28C410A0" w14:textId="77777777" w:rsidR="00DE1194" w:rsidRPr="00301BC8" w:rsidRDefault="00DE1194" w:rsidP="00AC7DD4">
            <w:pPr>
              <w:pStyle w:val="TableParagraph"/>
              <w:ind w:left="88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4</w:t>
            </w:r>
          </w:p>
        </w:tc>
        <w:tc>
          <w:tcPr>
            <w:tcW w:w="1433" w:type="dxa"/>
          </w:tcPr>
          <w:p w14:paraId="04BE91C3" w14:textId="77777777" w:rsidR="00DE1194" w:rsidRPr="00301BC8" w:rsidRDefault="00DE1194" w:rsidP="00AC7DD4">
            <w:pPr>
              <w:pStyle w:val="TableParagraph"/>
              <w:ind w:left="89" w:right="81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JYC3</w:t>
            </w:r>
          </w:p>
        </w:tc>
        <w:tc>
          <w:tcPr>
            <w:tcW w:w="987" w:type="dxa"/>
          </w:tcPr>
          <w:p w14:paraId="1DEA8BD5" w14:textId="77777777" w:rsidR="00DE1194" w:rsidRPr="00301BC8" w:rsidRDefault="00DE1194" w:rsidP="00AC7DD4">
            <w:pPr>
              <w:pStyle w:val="TableParagraph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1.44</w:t>
            </w:r>
          </w:p>
        </w:tc>
        <w:tc>
          <w:tcPr>
            <w:tcW w:w="743" w:type="dxa"/>
          </w:tcPr>
          <w:p w14:paraId="4A032160" w14:textId="77777777" w:rsidR="00DE1194" w:rsidRPr="00301BC8" w:rsidRDefault="00DE1194" w:rsidP="00AC7DD4">
            <w:pPr>
              <w:pStyle w:val="TableParagraph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34</w:t>
            </w:r>
          </w:p>
        </w:tc>
        <w:tc>
          <w:tcPr>
            <w:tcW w:w="1023" w:type="dxa"/>
          </w:tcPr>
          <w:p w14:paraId="75244626" w14:textId="77777777" w:rsidR="00DE1194" w:rsidRPr="00301BC8" w:rsidRDefault="00DE1194" w:rsidP="00AC7DD4">
            <w:pPr>
              <w:pStyle w:val="TableParagraph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7.21</w:t>
            </w:r>
          </w:p>
        </w:tc>
        <w:tc>
          <w:tcPr>
            <w:tcW w:w="730" w:type="dxa"/>
          </w:tcPr>
          <w:p w14:paraId="0BA41DB0" w14:textId="77777777" w:rsidR="00DE1194" w:rsidRPr="00301BC8" w:rsidRDefault="00DE1194" w:rsidP="00AC7DD4">
            <w:pPr>
              <w:pStyle w:val="TableParagraph"/>
              <w:ind w:right="114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0.53</w:t>
            </w:r>
          </w:p>
        </w:tc>
        <w:tc>
          <w:tcPr>
            <w:tcW w:w="804" w:type="dxa"/>
          </w:tcPr>
          <w:p w14:paraId="3213A269" w14:textId="77777777" w:rsidR="00DE1194" w:rsidRPr="00301BC8" w:rsidRDefault="00DE1194" w:rsidP="00AC7DD4">
            <w:pPr>
              <w:pStyle w:val="TableParagraph"/>
              <w:ind w:left="83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7.43</w:t>
            </w:r>
          </w:p>
        </w:tc>
        <w:tc>
          <w:tcPr>
            <w:tcW w:w="712" w:type="dxa"/>
          </w:tcPr>
          <w:p w14:paraId="364A55D6" w14:textId="77777777" w:rsidR="00DE1194" w:rsidRPr="00301BC8" w:rsidRDefault="00DE1194" w:rsidP="00AC7DD4">
            <w:pPr>
              <w:pStyle w:val="TableParagraph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6.31</w:t>
            </w:r>
          </w:p>
        </w:tc>
        <w:tc>
          <w:tcPr>
            <w:tcW w:w="848" w:type="dxa"/>
          </w:tcPr>
          <w:p w14:paraId="5CCBB55A" w14:textId="77777777" w:rsidR="00DE1194" w:rsidRPr="00301BC8" w:rsidRDefault="00DE1194" w:rsidP="00AC7DD4">
            <w:pPr>
              <w:pStyle w:val="TableParagraph"/>
              <w:ind w:left="86" w:right="7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6.89</w:t>
            </w:r>
          </w:p>
        </w:tc>
        <w:tc>
          <w:tcPr>
            <w:tcW w:w="711" w:type="dxa"/>
          </w:tcPr>
          <w:p w14:paraId="0DF929E5" w14:textId="77777777" w:rsidR="00DE1194" w:rsidRPr="00301BC8" w:rsidRDefault="00DE1194" w:rsidP="00AC7DD4">
            <w:pPr>
              <w:pStyle w:val="TableParagraph"/>
              <w:ind w:left="108"/>
              <w:rPr>
                <w:lang w:val="en-GB"/>
              </w:rPr>
            </w:pPr>
            <w:r w:rsidRPr="00301BC8">
              <w:rPr>
                <w:lang w:val="en-GB"/>
              </w:rPr>
              <w:t>17.82</w:t>
            </w:r>
          </w:p>
        </w:tc>
        <w:tc>
          <w:tcPr>
            <w:tcW w:w="839" w:type="dxa"/>
          </w:tcPr>
          <w:p w14:paraId="2AC8F4C2" w14:textId="77777777" w:rsidR="00DE1194" w:rsidRPr="00301BC8" w:rsidRDefault="00DE1194" w:rsidP="00AC7DD4">
            <w:pPr>
              <w:pStyle w:val="TableParagraph"/>
              <w:ind w:left="85" w:right="8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9.43</w:t>
            </w:r>
          </w:p>
        </w:tc>
        <w:tc>
          <w:tcPr>
            <w:tcW w:w="792" w:type="dxa"/>
          </w:tcPr>
          <w:p w14:paraId="7A6283A6" w14:textId="77777777" w:rsidR="00DE1194" w:rsidRPr="00301BC8" w:rsidRDefault="00DE1194" w:rsidP="00AC7DD4">
            <w:pPr>
              <w:pStyle w:val="TableParagraph"/>
              <w:ind w:right="143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7.44</w:t>
            </w:r>
          </w:p>
        </w:tc>
      </w:tr>
      <w:tr w:rsidR="00DE1194" w:rsidRPr="00301BC8" w14:paraId="35CC5746" w14:textId="77777777" w:rsidTr="00AC7DD4">
        <w:trPr>
          <w:trHeight w:val="280"/>
        </w:trPr>
        <w:tc>
          <w:tcPr>
            <w:tcW w:w="634" w:type="dxa"/>
            <w:tcBorders>
              <w:bottom w:val="single" w:sz="4" w:space="0" w:color="000000"/>
            </w:tcBorders>
          </w:tcPr>
          <w:p w14:paraId="26B6C207" w14:textId="77777777" w:rsidR="00DE1194" w:rsidRPr="00301BC8" w:rsidRDefault="00DE1194" w:rsidP="00AC7DD4">
            <w:pPr>
              <w:pStyle w:val="TableParagraph"/>
              <w:spacing w:before="28" w:line="233" w:lineRule="exact"/>
              <w:ind w:left="88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5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 w14:paraId="4C3E42C9" w14:textId="77777777" w:rsidR="00DE1194" w:rsidRPr="00301BC8" w:rsidRDefault="00DE1194" w:rsidP="00AC7DD4">
            <w:pPr>
              <w:pStyle w:val="TableParagraph"/>
              <w:spacing w:before="28" w:line="233" w:lineRule="exact"/>
              <w:ind w:left="89" w:right="81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JYC4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 w14:paraId="0B94F45C" w14:textId="77777777" w:rsidR="00DE1194" w:rsidRPr="00301BC8" w:rsidRDefault="00DE1194" w:rsidP="00AC7DD4">
            <w:pPr>
              <w:pStyle w:val="TableParagraph"/>
              <w:spacing w:before="28" w:line="233" w:lineRule="exact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2.24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 w14:paraId="6C6F3101" w14:textId="77777777" w:rsidR="00DE1194" w:rsidRPr="00301BC8" w:rsidRDefault="00DE1194" w:rsidP="00AC7DD4">
            <w:pPr>
              <w:pStyle w:val="TableParagraph"/>
              <w:spacing w:before="28" w:line="233" w:lineRule="exact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0.58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 w14:paraId="00B7ED6D" w14:textId="77777777" w:rsidR="00DE1194" w:rsidRPr="00301BC8" w:rsidRDefault="00DE1194" w:rsidP="00AC7DD4">
            <w:pPr>
              <w:pStyle w:val="TableParagraph"/>
              <w:spacing w:before="28" w:line="233" w:lineRule="exact"/>
              <w:ind w:left="85" w:right="8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8.34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 w14:paraId="2B1C1E07" w14:textId="77777777" w:rsidR="00DE1194" w:rsidRPr="00301BC8" w:rsidRDefault="00DE1194" w:rsidP="00AC7DD4">
            <w:pPr>
              <w:pStyle w:val="TableParagraph"/>
              <w:spacing w:before="28" w:line="233" w:lineRule="exact"/>
              <w:ind w:right="114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1.14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 w14:paraId="70B8CB8E" w14:textId="77777777" w:rsidR="00DE1194" w:rsidRPr="00301BC8" w:rsidRDefault="00DE1194" w:rsidP="00AC7DD4">
            <w:pPr>
              <w:pStyle w:val="TableParagraph"/>
              <w:spacing w:before="28" w:line="233" w:lineRule="exact"/>
              <w:ind w:left="83" w:right="8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8.2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 w14:paraId="7C660A32" w14:textId="77777777" w:rsidR="00DE1194" w:rsidRPr="00301BC8" w:rsidRDefault="00DE1194" w:rsidP="00AC7DD4">
            <w:pPr>
              <w:pStyle w:val="TableParagraph"/>
              <w:spacing w:before="28" w:line="233" w:lineRule="exact"/>
              <w:ind w:left="89" w:right="8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9.62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71A20F48" w14:textId="77777777" w:rsidR="00DE1194" w:rsidRPr="00301BC8" w:rsidRDefault="00DE1194" w:rsidP="00AC7DD4">
            <w:pPr>
              <w:pStyle w:val="TableParagraph"/>
              <w:spacing w:before="28" w:line="233" w:lineRule="exact"/>
              <w:ind w:left="86" w:right="79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8.5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14:paraId="71312561" w14:textId="77777777" w:rsidR="00DE1194" w:rsidRPr="00301BC8" w:rsidRDefault="00DE1194" w:rsidP="00AC7DD4">
            <w:pPr>
              <w:pStyle w:val="TableParagraph"/>
              <w:spacing w:before="28" w:line="233" w:lineRule="exact"/>
              <w:ind w:left="108"/>
              <w:rPr>
                <w:lang w:val="en-GB"/>
              </w:rPr>
            </w:pPr>
            <w:r w:rsidRPr="00301BC8">
              <w:rPr>
                <w:lang w:val="en-GB"/>
              </w:rPr>
              <w:t>18.85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14:paraId="0573ED8F" w14:textId="77777777" w:rsidR="00DE1194" w:rsidRPr="00301BC8" w:rsidRDefault="00DE1194" w:rsidP="00AC7DD4">
            <w:pPr>
              <w:pStyle w:val="TableParagraph"/>
              <w:spacing w:before="28" w:line="233" w:lineRule="exact"/>
              <w:ind w:left="85" w:right="8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20.24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 w14:paraId="4B6D290B" w14:textId="77777777" w:rsidR="00DE1194" w:rsidRPr="00301BC8" w:rsidRDefault="00DE1194" w:rsidP="00AC7DD4">
            <w:pPr>
              <w:pStyle w:val="TableParagraph"/>
              <w:spacing w:before="28" w:line="233" w:lineRule="exact"/>
              <w:ind w:right="143"/>
              <w:jc w:val="right"/>
              <w:rPr>
                <w:lang w:val="en-GB"/>
              </w:rPr>
            </w:pPr>
            <w:r w:rsidRPr="00301BC8">
              <w:rPr>
                <w:lang w:val="en-GB"/>
              </w:rPr>
              <w:t>22.93</w:t>
            </w:r>
          </w:p>
        </w:tc>
      </w:tr>
      <w:tr w:rsidR="00DE1194" w:rsidRPr="00301BC8" w14:paraId="10CF7313" w14:textId="77777777" w:rsidTr="00AC7DD4">
        <w:trPr>
          <w:trHeight w:val="297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 w14:paraId="7B3CEED2" w14:textId="77777777" w:rsidR="00DE1194" w:rsidRPr="00301BC8" w:rsidRDefault="00DE1194" w:rsidP="00AC7DD4">
            <w:pPr>
              <w:pStyle w:val="TableParagraph"/>
              <w:spacing w:before="0"/>
              <w:rPr>
                <w:sz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 w14:paraId="6BA2D8AF" w14:textId="77777777" w:rsidR="00DE1194" w:rsidRPr="00301BC8" w:rsidRDefault="00DE1194" w:rsidP="00AC7DD4">
            <w:pPr>
              <w:pStyle w:val="TableParagraph"/>
              <w:spacing w:before="44" w:line="233" w:lineRule="exact"/>
              <w:ind w:left="85" w:right="86"/>
              <w:jc w:val="center"/>
              <w:rPr>
                <w:b/>
                <w:bCs/>
                <w:lang w:val="en-GB"/>
              </w:rPr>
            </w:pPr>
            <w:r w:rsidRPr="00301BC8">
              <w:rPr>
                <w:b/>
                <w:bCs/>
                <w:lang w:val="en-GB"/>
              </w:rPr>
              <w:t>Average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 w14:paraId="615FAF14" w14:textId="77777777" w:rsidR="00DE1194" w:rsidRPr="00301BC8" w:rsidRDefault="00DE1194" w:rsidP="00AC7DD4">
            <w:pPr>
              <w:pStyle w:val="TableParagraph"/>
              <w:spacing w:before="44" w:line="233" w:lineRule="exact"/>
              <w:ind w:left="85" w:right="88"/>
              <w:jc w:val="center"/>
              <w:rPr>
                <w:b/>
                <w:bCs/>
                <w:lang w:val="en-GB"/>
              </w:rPr>
            </w:pPr>
            <w:r w:rsidRPr="00301BC8">
              <w:rPr>
                <w:b/>
                <w:bCs/>
                <w:lang w:val="en-GB"/>
              </w:rPr>
              <w:t>21.84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 w14:paraId="2ECC75B2" w14:textId="77777777" w:rsidR="00DE1194" w:rsidRPr="00301BC8" w:rsidRDefault="00DE1194" w:rsidP="00AC7DD4">
            <w:pPr>
              <w:pStyle w:val="TableParagraph"/>
              <w:spacing w:before="44" w:line="233" w:lineRule="exact"/>
              <w:ind w:left="89" w:right="87"/>
              <w:jc w:val="center"/>
              <w:rPr>
                <w:b/>
                <w:bCs/>
                <w:lang w:val="en-GB"/>
              </w:rPr>
            </w:pPr>
            <w:r w:rsidRPr="00301BC8">
              <w:rPr>
                <w:b/>
                <w:bCs/>
                <w:lang w:val="en-GB"/>
              </w:rPr>
              <w:t>19.88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 w14:paraId="74CC08EC" w14:textId="77777777" w:rsidR="00DE1194" w:rsidRPr="00301BC8" w:rsidRDefault="00DE1194" w:rsidP="00AC7DD4">
            <w:pPr>
              <w:pStyle w:val="TableParagraph"/>
              <w:spacing w:before="44" w:line="233" w:lineRule="exact"/>
              <w:ind w:left="85" w:right="88"/>
              <w:jc w:val="center"/>
              <w:rPr>
                <w:b/>
                <w:bCs/>
                <w:lang w:val="en-GB"/>
              </w:rPr>
            </w:pPr>
            <w:r w:rsidRPr="00301BC8">
              <w:rPr>
                <w:b/>
                <w:bCs/>
                <w:lang w:val="en-GB"/>
              </w:rPr>
              <w:t>17.3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 w14:paraId="527F4F14" w14:textId="77777777" w:rsidR="00DE1194" w:rsidRPr="00301BC8" w:rsidRDefault="00DE1194" w:rsidP="00AC7DD4">
            <w:pPr>
              <w:pStyle w:val="TableParagraph"/>
              <w:spacing w:before="44" w:line="233" w:lineRule="exact"/>
              <w:ind w:right="114"/>
              <w:jc w:val="right"/>
              <w:rPr>
                <w:b/>
                <w:bCs/>
                <w:lang w:val="en-GB"/>
              </w:rPr>
            </w:pPr>
            <w:r w:rsidRPr="00301BC8">
              <w:rPr>
                <w:b/>
                <w:bCs/>
                <w:lang w:val="en-GB"/>
              </w:rPr>
              <w:t>20.36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 w14:paraId="79098A27" w14:textId="77777777" w:rsidR="00DE1194" w:rsidRPr="00301BC8" w:rsidRDefault="00DE1194" w:rsidP="00AC7DD4">
            <w:pPr>
              <w:pStyle w:val="TableParagraph"/>
              <w:spacing w:before="44" w:line="233" w:lineRule="exact"/>
              <w:ind w:left="83" w:right="89"/>
              <w:jc w:val="center"/>
              <w:rPr>
                <w:b/>
                <w:bCs/>
                <w:lang w:val="en-GB"/>
              </w:rPr>
            </w:pPr>
            <w:r w:rsidRPr="00301BC8">
              <w:rPr>
                <w:b/>
                <w:bCs/>
                <w:lang w:val="en-GB"/>
              </w:rPr>
              <w:t>28.26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 w14:paraId="7E05FCD7" w14:textId="77777777" w:rsidR="00DE1194" w:rsidRPr="00301BC8" w:rsidRDefault="00DE1194" w:rsidP="00AC7DD4">
            <w:pPr>
              <w:pStyle w:val="TableParagraph"/>
              <w:spacing w:before="44" w:line="233" w:lineRule="exact"/>
              <w:ind w:left="89" w:right="87"/>
              <w:jc w:val="center"/>
              <w:rPr>
                <w:b/>
                <w:bCs/>
                <w:lang w:val="en-GB"/>
              </w:rPr>
            </w:pPr>
            <w:r w:rsidRPr="00301BC8">
              <w:rPr>
                <w:b/>
                <w:bCs/>
                <w:lang w:val="en-GB"/>
              </w:rPr>
              <w:t>25.28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 w14:paraId="46C1BBEA" w14:textId="77777777" w:rsidR="00DE1194" w:rsidRPr="00301BC8" w:rsidRDefault="00DE1194" w:rsidP="00AC7DD4">
            <w:pPr>
              <w:pStyle w:val="TableParagraph"/>
              <w:spacing w:before="44" w:line="233" w:lineRule="exact"/>
              <w:ind w:left="86" w:right="79"/>
              <w:jc w:val="center"/>
              <w:rPr>
                <w:b/>
                <w:bCs/>
                <w:lang w:val="en-GB"/>
              </w:rPr>
            </w:pPr>
            <w:r w:rsidRPr="00301BC8">
              <w:rPr>
                <w:b/>
                <w:bCs/>
                <w:lang w:val="en-GB"/>
              </w:rPr>
              <w:t>27.89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 w14:paraId="1152EAEF" w14:textId="77777777" w:rsidR="00DE1194" w:rsidRPr="00301BC8" w:rsidRDefault="00DE1194" w:rsidP="00AC7DD4">
            <w:pPr>
              <w:pStyle w:val="TableParagraph"/>
              <w:spacing w:before="44" w:line="233" w:lineRule="exact"/>
              <w:ind w:left="108"/>
              <w:rPr>
                <w:b/>
                <w:bCs/>
                <w:lang w:val="en-GB"/>
              </w:rPr>
            </w:pPr>
            <w:r w:rsidRPr="00301BC8">
              <w:rPr>
                <w:b/>
                <w:bCs/>
                <w:lang w:val="en-GB"/>
              </w:rPr>
              <w:t>18.09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 w14:paraId="350B8E05" w14:textId="77777777" w:rsidR="00DE1194" w:rsidRPr="00301BC8" w:rsidRDefault="00DE1194" w:rsidP="00AC7DD4">
            <w:pPr>
              <w:pStyle w:val="TableParagraph"/>
              <w:spacing w:before="44" w:line="233" w:lineRule="exact"/>
              <w:ind w:left="85" w:right="85"/>
              <w:jc w:val="center"/>
              <w:rPr>
                <w:b/>
                <w:bCs/>
                <w:lang w:val="en-GB"/>
              </w:rPr>
            </w:pPr>
            <w:r w:rsidRPr="00301BC8">
              <w:rPr>
                <w:b/>
                <w:bCs/>
                <w:lang w:val="en-GB"/>
              </w:rPr>
              <w:t>19.40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 w14:paraId="17541C54" w14:textId="77777777" w:rsidR="00DE1194" w:rsidRPr="00301BC8" w:rsidRDefault="00DE1194" w:rsidP="00AC7DD4">
            <w:pPr>
              <w:pStyle w:val="TableParagraph"/>
              <w:spacing w:before="44" w:line="233" w:lineRule="exact"/>
              <w:ind w:right="143"/>
              <w:jc w:val="right"/>
              <w:rPr>
                <w:b/>
                <w:bCs/>
                <w:lang w:val="en-GB"/>
              </w:rPr>
            </w:pPr>
            <w:r w:rsidRPr="00301BC8">
              <w:rPr>
                <w:b/>
                <w:bCs/>
                <w:lang w:val="en-GB"/>
              </w:rPr>
              <w:t>22.96</w:t>
            </w:r>
          </w:p>
        </w:tc>
      </w:tr>
    </w:tbl>
    <w:p w14:paraId="017E47FE" w14:textId="77777777" w:rsidR="00DE1194" w:rsidRPr="00301BC8" w:rsidRDefault="00DE1194" w:rsidP="00DE1194">
      <w:pPr>
        <w:jc w:val="both"/>
        <w:rPr>
          <w:lang w:val="en-GB"/>
        </w:rPr>
      </w:pPr>
    </w:p>
    <w:p w14:paraId="649C9591" w14:textId="77777777" w:rsidR="00DE1194" w:rsidRPr="00301BC8" w:rsidRDefault="00DE1194" w:rsidP="00DE1194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6622C1A7" w14:textId="77777777" w:rsidR="00DE1194" w:rsidRPr="00301BC8" w:rsidRDefault="00DE1194" w:rsidP="00DE1194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5E6C1123" w14:textId="77777777" w:rsidR="00DE1194" w:rsidRPr="00301BC8" w:rsidRDefault="00DE1194" w:rsidP="00DE1194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72DA5403" w14:textId="77777777" w:rsidR="00DE1194" w:rsidRPr="00301BC8" w:rsidRDefault="00DE1194" w:rsidP="00DE1194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3CD5F14C" w14:textId="77777777" w:rsidR="00DE1194" w:rsidRPr="00301BC8" w:rsidRDefault="00DE1194" w:rsidP="00DE1194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7696D456" w14:textId="77777777" w:rsidR="00DE1194" w:rsidRPr="00301BC8" w:rsidRDefault="00DE1194" w:rsidP="00DE1194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135CDE62" w14:textId="77777777" w:rsidR="00DE1194" w:rsidRPr="00301BC8" w:rsidRDefault="00DE1194" w:rsidP="00DE1194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6CCC01E2" w14:textId="77777777" w:rsidR="00DE1194" w:rsidRPr="00301BC8" w:rsidRDefault="00DE1194" w:rsidP="00DE1194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6971225A" w14:textId="77777777" w:rsidR="00DE1194" w:rsidRPr="00301BC8" w:rsidRDefault="00DE1194" w:rsidP="00DE1194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343FBC39" w14:textId="77777777" w:rsidR="00DE1194" w:rsidRPr="00301BC8" w:rsidRDefault="00DE1194" w:rsidP="00DE1194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0C24B545" w14:textId="77777777" w:rsidR="00DE1194" w:rsidRPr="00301BC8" w:rsidRDefault="00DE1194" w:rsidP="00DE1194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774AD461" w14:textId="77777777" w:rsidR="00DE1194" w:rsidRPr="00301BC8" w:rsidRDefault="00DE1194" w:rsidP="00DE1194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0CC295E9" w14:textId="77777777" w:rsidR="00DE1194" w:rsidRPr="00301BC8" w:rsidRDefault="00DE1194" w:rsidP="00DE1194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1FFDCB1C" w14:textId="77777777" w:rsidR="00DE1194" w:rsidRPr="00301BC8" w:rsidRDefault="00DE1194" w:rsidP="00DE1194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6665C53D" w14:textId="77777777" w:rsidR="00DE1194" w:rsidRPr="00301BC8" w:rsidRDefault="00DE1194" w:rsidP="00DE1194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694CADB8" w14:textId="77777777" w:rsidR="00DE1194" w:rsidRPr="00301BC8" w:rsidRDefault="00DE1194" w:rsidP="00DE1194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3DB14FA6" w14:textId="55F78162" w:rsidR="00DE1194" w:rsidRPr="00301BC8" w:rsidRDefault="00DE1194" w:rsidP="00DE1194">
      <w:pPr>
        <w:jc w:val="both"/>
        <w:rPr>
          <w:rFonts w:ascii="Times New Roman" w:hAnsi="Times New Roman" w:cs="Times New Roman"/>
          <w:sz w:val="24"/>
          <w:lang w:val="en-GB"/>
        </w:rPr>
      </w:pPr>
      <w:r w:rsidRPr="00301BC8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Table S2 </w:t>
      </w:r>
      <w:r w:rsidRPr="00301BC8">
        <w:rPr>
          <w:b/>
          <w:bCs/>
          <w:lang w:val="en-GB"/>
        </w:rPr>
        <w:t xml:space="preserve">| </w:t>
      </w:r>
      <w:r w:rsidRPr="00301BC8">
        <w:rPr>
          <w:rFonts w:ascii="Times New Roman" w:hAnsi="Times New Roman" w:cs="Times New Roman"/>
          <w:sz w:val="24"/>
          <w:lang w:val="en-GB"/>
        </w:rPr>
        <w:t>The average raw Ct values of individual RGs across all PBMC</w:t>
      </w:r>
      <w:r w:rsidR="00301BC8" w:rsidRPr="00301BC8">
        <w:rPr>
          <w:rFonts w:ascii="Times New Roman" w:hAnsi="Times New Roman" w:cs="Times New Roman"/>
          <w:sz w:val="24"/>
          <w:lang w:val="en-GB"/>
        </w:rPr>
        <w:t>s</w:t>
      </w:r>
      <w:r w:rsidRPr="00301BC8">
        <w:rPr>
          <w:rFonts w:ascii="Times New Roman" w:hAnsi="Times New Roman" w:cs="Times New Roman"/>
          <w:sz w:val="24"/>
          <w:lang w:val="en-GB"/>
        </w:rPr>
        <w:t xml:space="preserve"> in </w:t>
      </w:r>
      <w:r w:rsidR="00301BC8" w:rsidRPr="00301BC8">
        <w:rPr>
          <w:rFonts w:ascii="Times New Roman" w:hAnsi="Times New Roman" w:cs="Times New Roman"/>
          <w:sz w:val="24"/>
          <w:lang w:val="en-GB"/>
        </w:rPr>
        <w:t xml:space="preserve">the </w:t>
      </w:r>
      <w:r w:rsidRPr="00301BC8">
        <w:rPr>
          <w:rFonts w:ascii="Times New Roman" w:hAnsi="Times New Roman" w:cs="Times New Roman"/>
          <w:sz w:val="24"/>
          <w:lang w:val="en-GB"/>
        </w:rPr>
        <w:t xml:space="preserve">hot arid </w:t>
      </w:r>
      <w:proofErr w:type="spellStart"/>
      <w:r w:rsidRPr="00301BC8">
        <w:rPr>
          <w:rFonts w:ascii="Times New Roman" w:hAnsi="Times New Roman" w:cs="Times New Roman"/>
          <w:sz w:val="24"/>
          <w:lang w:val="en-GB"/>
        </w:rPr>
        <w:t>normoxia</w:t>
      </w:r>
      <w:proofErr w:type="spellEnd"/>
      <w:r w:rsidRPr="00301BC8">
        <w:rPr>
          <w:rFonts w:ascii="Times New Roman" w:hAnsi="Times New Roman" w:cs="Times New Roman"/>
          <w:sz w:val="24"/>
          <w:lang w:val="en-GB"/>
        </w:rPr>
        <w:t xml:space="preserve"> group</w:t>
      </w:r>
    </w:p>
    <w:tbl>
      <w:tblPr>
        <w:tblpPr w:leftFromText="180" w:rightFromText="180" w:vertAnchor="page" w:horzAnchor="margin" w:tblpXSpec="center" w:tblpY="2508"/>
        <w:tblW w:w="108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5"/>
        <w:gridCol w:w="1424"/>
        <w:gridCol w:w="996"/>
        <w:gridCol w:w="747"/>
        <w:gridCol w:w="1105"/>
        <w:gridCol w:w="845"/>
        <w:gridCol w:w="852"/>
        <w:gridCol w:w="740"/>
        <w:gridCol w:w="821"/>
        <w:gridCol w:w="881"/>
        <w:gridCol w:w="802"/>
        <w:gridCol w:w="891"/>
      </w:tblGrid>
      <w:tr w:rsidR="00DE1194" w:rsidRPr="00301BC8" w14:paraId="37B3D32E" w14:textId="77777777" w:rsidTr="00AC7DD4">
        <w:trPr>
          <w:trHeight w:val="316"/>
        </w:trPr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56496B0B" w14:textId="77777777" w:rsidR="00DE1194" w:rsidRPr="00301BC8" w:rsidRDefault="00DE1194" w:rsidP="00AC7DD4">
            <w:pPr>
              <w:pStyle w:val="TableParagraph"/>
              <w:spacing w:before="86" w:line="210" w:lineRule="exact"/>
              <w:ind w:right="213"/>
              <w:jc w:val="right"/>
              <w:rPr>
                <w:b/>
                <w:sz w:val="20"/>
                <w:lang w:val="en-GB"/>
              </w:rPr>
            </w:pPr>
            <w:r w:rsidRPr="00301BC8">
              <w:rPr>
                <w:b/>
                <w:sz w:val="20"/>
                <w:lang w:val="en-GB"/>
              </w:rPr>
              <w:t>S.no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599C79BC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201"/>
              <w:rPr>
                <w:b/>
                <w:sz w:val="20"/>
                <w:lang w:val="en-GB"/>
              </w:rPr>
            </w:pPr>
            <w:r w:rsidRPr="00301BC8">
              <w:rPr>
                <w:b/>
                <w:sz w:val="20"/>
                <w:lang w:val="en-GB"/>
              </w:rPr>
              <w:t>ANIMAL ID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62F6FAFC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112"/>
              <w:rPr>
                <w:b/>
                <w:i/>
                <w:sz w:val="20"/>
                <w:lang w:val="en-GB"/>
              </w:rPr>
            </w:pPr>
            <w:r w:rsidRPr="00301BC8">
              <w:rPr>
                <w:b/>
                <w:i/>
                <w:sz w:val="20"/>
                <w:lang w:val="en-GB"/>
              </w:rPr>
              <w:t>GAPDH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38077FA5" w14:textId="77777777" w:rsidR="00DE1194" w:rsidRPr="00301BC8" w:rsidRDefault="00DE1194" w:rsidP="00AC7DD4">
            <w:pPr>
              <w:pStyle w:val="TableParagraph"/>
              <w:spacing w:before="86" w:line="210" w:lineRule="exact"/>
              <w:ind w:right="152"/>
              <w:jc w:val="right"/>
              <w:rPr>
                <w:b/>
                <w:i/>
                <w:sz w:val="20"/>
                <w:lang w:val="en-GB"/>
              </w:rPr>
            </w:pPr>
            <w:r w:rsidRPr="00301BC8">
              <w:rPr>
                <w:b/>
                <w:i/>
                <w:sz w:val="20"/>
                <w:lang w:val="en-GB"/>
              </w:rPr>
              <w:t>RPL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12B8BE93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108"/>
              <w:rPr>
                <w:b/>
                <w:i/>
                <w:sz w:val="20"/>
                <w:lang w:val="en-GB"/>
              </w:rPr>
            </w:pPr>
            <w:r w:rsidRPr="00301BC8">
              <w:rPr>
                <w:b/>
                <w:i/>
                <w:sz w:val="20"/>
                <w:lang w:val="en-GB"/>
              </w:rPr>
              <w:t>EEF1A1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5473DAE1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102"/>
              <w:rPr>
                <w:b/>
                <w:i/>
                <w:sz w:val="20"/>
                <w:lang w:val="en-GB"/>
              </w:rPr>
            </w:pPr>
            <w:r w:rsidRPr="00301BC8">
              <w:rPr>
                <w:b/>
                <w:i/>
                <w:sz w:val="20"/>
                <w:lang w:val="en-GB"/>
              </w:rPr>
              <w:t>RPS9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7BA0BC88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107"/>
              <w:rPr>
                <w:b/>
                <w:i/>
                <w:sz w:val="20"/>
                <w:lang w:val="en-GB"/>
              </w:rPr>
            </w:pPr>
            <w:r w:rsidRPr="00301BC8">
              <w:rPr>
                <w:b/>
                <w:i/>
                <w:sz w:val="20"/>
                <w:lang w:val="en-GB"/>
              </w:rPr>
              <w:t>HPRT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606DA298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105"/>
              <w:rPr>
                <w:b/>
                <w:i/>
                <w:sz w:val="20"/>
                <w:lang w:val="en-GB"/>
              </w:rPr>
            </w:pPr>
            <w:r w:rsidRPr="00301BC8">
              <w:rPr>
                <w:b/>
                <w:i/>
                <w:sz w:val="20"/>
                <w:lang w:val="en-GB"/>
              </w:rPr>
              <w:t>UXT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69037E5A" w14:textId="77777777" w:rsidR="00DE1194" w:rsidRPr="00301BC8" w:rsidRDefault="00DE1194" w:rsidP="00AC7DD4">
            <w:pPr>
              <w:pStyle w:val="TableParagraph"/>
              <w:spacing w:before="86" w:line="210" w:lineRule="exact"/>
              <w:ind w:right="131"/>
              <w:jc w:val="right"/>
              <w:rPr>
                <w:b/>
                <w:i/>
                <w:sz w:val="20"/>
                <w:lang w:val="en-GB"/>
              </w:rPr>
            </w:pPr>
            <w:r w:rsidRPr="00301BC8">
              <w:rPr>
                <w:b/>
                <w:i/>
                <w:sz w:val="20"/>
                <w:lang w:val="en-GB"/>
              </w:rPr>
              <w:t>HMBS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46133A6E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105"/>
              <w:rPr>
                <w:b/>
                <w:i/>
                <w:sz w:val="20"/>
                <w:lang w:val="en-GB"/>
              </w:rPr>
            </w:pPr>
            <w:r w:rsidRPr="00301BC8">
              <w:rPr>
                <w:b/>
                <w:i/>
                <w:sz w:val="20"/>
                <w:lang w:val="en-GB"/>
              </w:rPr>
              <w:t>B2M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6AB571D7" w14:textId="77777777" w:rsidR="00DE1194" w:rsidRPr="00301BC8" w:rsidRDefault="00DE1194" w:rsidP="00AC7DD4">
            <w:pPr>
              <w:pStyle w:val="TableParagraph"/>
              <w:spacing w:before="105" w:line="191" w:lineRule="exact"/>
              <w:ind w:left="102"/>
              <w:rPr>
                <w:b/>
                <w:i/>
                <w:sz w:val="18"/>
                <w:lang w:val="en-GB"/>
              </w:rPr>
            </w:pPr>
            <w:r w:rsidRPr="00301BC8">
              <w:rPr>
                <w:b/>
                <w:i/>
                <w:sz w:val="18"/>
                <w:lang w:val="en-GB"/>
              </w:rPr>
              <w:t>RPS1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4DDD23D0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107"/>
              <w:rPr>
                <w:b/>
                <w:i/>
                <w:sz w:val="20"/>
                <w:lang w:val="en-GB"/>
              </w:rPr>
            </w:pPr>
            <w:r w:rsidRPr="00301BC8">
              <w:rPr>
                <w:b/>
                <w:i/>
                <w:sz w:val="20"/>
                <w:lang w:val="en-GB"/>
              </w:rPr>
              <w:t>ACTB</w:t>
            </w:r>
          </w:p>
        </w:tc>
      </w:tr>
      <w:tr w:rsidR="00DE1194" w:rsidRPr="00301BC8" w14:paraId="31800535" w14:textId="77777777" w:rsidTr="00AC7DD4">
        <w:trPr>
          <w:trHeight w:val="337"/>
        </w:trPr>
        <w:tc>
          <w:tcPr>
            <w:tcW w:w="715" w:type="dxa"/>
            <w:tcBorders>
              <w:top w:val="single" w:sz="4" w:space="0" w:color="000000"/>
            </w:tcBorders>
          </w:tcPr>
          <w:p w14:paraId="08B965C7" w14:textId="77777777" w:rsidR="00DE1194" w:rsidRPr="00301BC8" w:rsidRDefault="00DE1194" w:rsidP="00AC7DD4">
            <w:pPr>
              <w:pStyle w:val="TableParagraph"/>
              <w:spacing w:before="68"/>
              <w:ind w:right="252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 w14:paraId="4B824382" w14:textId="77777777" w:rsidR="00DE1194" w:rsidRPr="00301BC8" w:rsidRDefault="00DE1194" w:rsidP="00AC7DD4">
            <w:pPr>
              <w:pStyle w:val="TableParagraph"/>
              <w:spacing w:before="68"/>
              <w:ind w:left="51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SAC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 w14:paraId="5F649F40" w14:textId="77777777" w:rsidR="00DE1194" w:rsidRPr="00301BC8" w:rsidRDefault="00DE1194" w:rsidP="00AC7DD4">
            <w:pPr>
              <w:pStyle w:val="TableParagraph"/>
              <w:spacing w:before="68"/>
              <w:ind w:left="271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60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 w14:paraId="323E4FF7" w14:textId="77777777" w:rsidR="00DE1194" w:rsidRPr="00301BC8" w:rsidRDefault="00DE1194" w:rsidP="00AC7DD4">
            <w:pPr>
              <w:pStyle w:val="TableParagraph"/>
              <w:spacing w:before="68"/>
              <w:ind w:right="144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38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 w14:paraId="1B8E77EC" w14:textId="77777777" w:rsidR="00DE1194" w:rsidRPr="00301BC8" w:rsidRDefault="00DE1194" w:rsidP="00AC7DD4">
            <w:pPr>
              <w:pStyle w:val="TableParagraph"/>
              <w:spacing w:before="68"/>
              <w:ind w:left="32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34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 w14:paraId="439B4D42" w14:textId="77777777" w:rsidR="00DE1194" w:rsidRPr="00301BC8" w:rsidRDefault="00DE1194" w:rsidP="00AC7DD4">
            <w:pPr>
              <w:pStyle w:val="TableParagraph"/>
              <w:spacing w:before="68"/>
              <w:ind w:left="18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40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 w14:paraId="37EFC37B" w14:textId="77777777" w:rsidR="00DE1194" w:rsidRPr="00301BC8" w:rsidRDefault="00DE1194" w:rsidP="00AC7DD4">
            <w:pPr>
              <w:pStyle w:val="TableParagraph"/>
              <w:spacing w:before="68"/>
              <w:ind w:left="19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43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 w14:paraId="042B0BBF" w14:textId="77777777" w:rsidR="00DE1194" w:rsidRPr="00301BC8" w:rsidRDefault="00DE1194" w:rsidP="00AC7DD4">
            <w:pPr>
              <w:pStyle w:val="TableParagraph"/>
              <w:spacing w:before="68"/>
              <w:ind w:left="13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7.86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 w14:paraId="026E4B7F" w14:textId="77777777" w:rsidR="00DE1194" w:rsidRPr="00301BC8" w:rsidRDefault="00DE1194" w:rsidP="00AC7DD4">
            <w:pPr>
              <w:pStyle w:val="TableParagraph"/>
              <w:spacing w:before="68"/>
              <w:ind w:right="181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8.21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 w14:paraId="5C5307F3" w14:textId="77777777" w:rsidR="00DE1194" w:rsidRPr="00301BC8" w:rsidRDefault="00DE1194" w:rsidP="00AC7DD4">
            <w:pPr>
              <w:pStyle w:val="TableParagraph"/>
              <w:spacing w:before="68"/>
              <w:ind w:left="21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09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 w14:paraId="7864D3B0" w14:textId="77777777" w:rsidR="00DE1194" w:rsidRPr="00301BC8" w:rsidRDefault="00DE1194" w:rsidP="00AC7DD4">
            <w:pPr>
              <w:pStyle w:val="TableParagraph"/>
              <w:spacing w:before="68"/>
              <w:ind w:left="17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83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 w14:paraId="4F19F2AF" w14:textId="77777777" w:rsidR="00DE1194" w:rsidRPr="00301BC8" w:rsidRDefault="00DE1194" w:rsidP="00AC7DD4">
            <w:pPr>
              <w:pStyle w:val="TableParagraph"/>
              <w:spacing w:before="68"/>
              <w:ind w:left="21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60</w:t>
            </w:r>
          </w:p>
        </w:tc>
      </w:tr>
      <w:tr w:rsidR="00DE1194" w:rsidRPr="00301BC8" w14:paraId="0B0DF9BA" w14:textId="77777777" w:rsidTr="00AC7DD4">
        <w:trPr>
          <w:trHeight w:val="300"/>
        </w:trPr>
        <w:tc>
          <w:tcPr>
            <w:tcW w:w="715" w:type="dxa"/>
          </w:tcPr>
          <w:p w14:paraId="17548FBC" w14:textId="77777777" w:rsidR="00DE1194" w:rsidRPr="00301BC8" w:rsidRDefault="00DE1194" w:rsidP="00AC7DD4">
            <w:pPr>
              <w:pStyle w:val="TableParagraph"/>
              <w:spacing w:before="32"/>
              <w:ind w:right="252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</w:t>
            </w:r>
          </w:p>
        </w:tc>
        <w:tc>
          <w:tcPr>
            <w:tcW w:w="1424" w:type="dxa"/>
          </w:tcPr>
          <w:p w14:paraId="221ACBBB" w14:textId="77777777" w:rsidR="00DE1194" w:rsidRPr="00301BC8" w:rsidRDefault="00DE1194" w:rsidP="00AC7DD4">
            <w:pPr>
              <w:pStyle w:val="TableParagraph"/>
              <w:spacing w:before="32"/>
              <w:ind w:left="51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SAC2</w:t>
            </w:r>
          </w:p>
        </w:tc>
        <w:tc>
          <w:tcPr>
            <w:tcW w:w="996" w:type="dxa"/>
          </w:tcPr>
          <w:p w14:paraId="790693C1" w14:textId="77777777" w:rsidR="00DE1194" w:rsidRPr="00301BC8" w:rsidRDefault="00DE1194" w:rsidP="00AC7DD4">
            <w:pPr>
              <w:pStyle w:val="TableParagraph"/>
              <w:spacing w:before="32"/>
              <w:ind w:left="271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87</w:t>
            </w:r>
          </w:p>
        </w:tc>
        <w:tc>
          <w:tcPr>
            <w:tcW w:w="747" w:type="dxa"/>
          </w:tcPr>
          <w:p w14:paraId="0C5F569E" w14:textId="77777777" w:rsidR="00DE1194" w:rsidRPr="00301BC8" w:rsidRDefault="00DE1194" w:rsidP="00AC7DD4">
            <w:pPr>
              <w:pStyle w:val="TableParagraph"/>
              <w:spacing w:before="32"/>
              <w:ind w:right="144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18</w:t>
            </w:r>
          </w:p>
        </w:tc>
        <w:tc>
          <w:tcPr>
            <w:tcW w:w="1105" w:type="dxa"/>
          </w:tcPr>
          <w:p w14:paraId="408A967C" w14:textId="77777777" w:rsidR="00DE1194" w:rsidRPr="00301BC8" w:rsidRDefault="00DE1194" w:rsidP="00AC7DD4">
            <w:pPr>
              <w:pStyle w:val="TableParagraph"/>
              <w:spacing w:before="32"/>
              <w:ind w:left="32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36</w:t>
            </w:r>
          </w:p>
        </w:tc>
        <w:tc>
          <w:tcPr>
            <w:tcW w:w="845" w:type="dxa"/>
          </w:tcPr>
          <w:p w14:paraId="1FBBD789" w14:textId="77777777" w:rsidR="00DE1194" w:rsidRPr="00301BC8" w:rsidRDefault="00DE1194" w:rsidP="00AC7DD4">
            <w:pPr>
              <w:pStyle w:val="TableParagraph"/>
              <w:spacing w:before="32"/>
              <w:ind w:left="18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63</w:t>
            </w:r>
          </w:p>
        </w:tc>
        <w:tc>
          <w:tcPr>
            <w:tcW w:w="852" w:type="dxa"/>
          </w:tcPr>
          <w:p w14:paraId="04485700" w14:textId="77777777" w:rsidR="00DE1194" w:rsidRPr="00301BC8" w:rsidRDefault="00DE1194" w:rsidP="00AC7DD4">
            <w:pPr>
              <w:pStyle w:val="TableParagraph"/>
              <w:spacing w:before="32"/>
              <w:ind w:left="19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95</w:t>
            </w:r>
          </w:p>
        </w:tc>
        <w:tc>
          <w:tcPr>
            <w:tcW w:w="740" w:type="dxa"/>
          </w:tcPr>
          <w:p w14:paraId="663E3F43" w14:textId="77777777" w:rsidR="00DE1194" w:rsidRPr="00301BC8" w:rsidRDefault="00DE1194" w:rsidP="00AC7DD4">
            <w:pPr>
              <w:pStyle w:val="TableParagraph"/>
              <w:spacing w:before="32"/>
              <w:ind w:left="13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3.99</w:t>
            </w:r>
          </w:p>
        </w:tc>
        <w:tc>
          <w:tcPr>
            <w:tcW w:w="821" w:type="dxa"/>
          </w:tcPr>
          <w:p w14:paraId="7D0DEA3E" w14:textId="77777777" w:rsidR="00DE1194" w:rsidRPr="00301BC8" w:rsidRDefault="00DE1194" w:rsidP="00AC7DD4">
            <w:pPr>
              <w:pStyle w:val="TableParagraph"/>
              <w:spacing w:before="32"/>
              <w:ind w:right="181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7.97</w:t>
            </w:r>
          </w:p>
        </w:tc>
        <w:tc>
          <w:tcPr>
            <w:tcW w:w="881" w:type="dxa"/>
          </w:tcPr>
          <w:p w14:paraId="19E044DC" w14:textId="77777777" w:rsidR="00DE1194" w:rsidRPr="00301BC8" w:rsidRDefault="00DE1194" w:rsidP="00AC7DD4">
            <w:pPr>
              <w:pStyle w:val="TableParagraph"/>
              <w:spacing w:before="32"/>
              <w:ind w:left="21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04</w:t>
            </w:r>
          </w:p>
        </w:tc>
        <w:tc>
          <w:tcPr>
            <w:tcW w:w="802" w:type="dxa"/>
          </w:tcPr>
          <w:p w14:paraId="4BBE7AF9" w14:textId="77777777" w:rsidR="00DE1194" w:rsidRPr="00301BC8" w:rsidRDefault="00DE1194" w:rsidP="00AC7DD4">
            <w:pPr>
              <w:pStyle w:val="TableParagraph"/>
              <w:spacing w:before="32"/>
              <w:ind w:left="17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39</w:t>
            </w:r>
          </w:p>
        </w:tc>
        <w:tc>
          <w:tcPr>
            <w:tcW w:w="891" w:type="dxa"/>
          </w:tcPr>
          <w:p w14:paraId="65806E22" w14:textId="77777777" w:rsidR="00DE1194" w:rsidRPr="00301BC8" w:rsidRDefault="00DE1194" w:rsidP="00AC7DD4">
            <w:pPr>
              <w:pStyle w:val="TableParagraph"/>
              <w:spacing w:before="32"/>
              <w:ind w:left="21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09</w:t>
            </w:r>
          </w:p>
        </w:tc>
      </w:tr>
      <w:tr w:rsidR="00DE1194" w:rsidRPr="00301BC8" w14:paraId="76095725" w14:textId="77777777" w:rsidTr="00AC7DD4">
        <w:trPr>
          <w:trHeight w:val="300"/>
        </w:trPr>
        <w:tc>
          <w:tcPr>
            <w:tcW w:w="715" w:type="dxa"/>
          </w:tcPr>
          <w:p w14:paraId="32321336" w14:textId="77777777" w:rsidR="00DE1194" w:rsidRPr="00301BC8" w:rsidRDefault="00DE1194" w:rsidP="00AC7DD4">
            <w:pPr>
              <w:pStyle w:val="TableParagraph"/>
              <w:spacing w:before="30"/>
              <w:ind w:right="252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3</w:t>
            </w:r>
          </w:p>
        </w:tc>
        <w:tc>
          <w:tcPr>
            <w:tcW w:w="1424" w:type="dxa"/>
          </w:tcPr>
          <w:p w14:paraId="4617D2C3" w14:textId="77777777" w:rsidR="00DE1194" w:rsidRPr="00301BC8" w:rsidRDefault="00DE1194" w:rsidP="00AC7DD4">
            <w:pPr>
              <w:pStyle w:val="TableParagraph"/>
              <w:spacing w:before="30"/>
              <w:ind w:left="51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SAC3</w:t>
            </w:r>
          </w:p>
        </w:tc>
        <w:tc>
          <w:tcPr>
            <w:tcW w:w="996" w:type="dxa"/>
          </w:tcPr>
          <w:p w14:paraId="1AFD5C02" w14:textId="77777777" w:rsidR="00DE1194" w:rsidRPr="00301BC8" w:rsidRDefault="00DE1194" w:rsidP="00AC7DD4">
            <w:pPr>
              <w:pStyle w:val="TableParagraph"/>
              <w:spacing w:before="30"/>
              <w:ind w:left="271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2.96</w:t>
            </w:r>
          </w:p>
        </w:tc>
        <w:tc>
          <w:tcPr>
            <w:tcW w:w="747" w:type="dxa"/>
          </w:tcPr>
          <w:p w14:paraId="04BF720D" w14:textId="77777777" w:rsidR="00DE1194" w:rsidRPr="00301BC8" w:rsidRDefault="00DE1194" w:rsidP="00AC7DD4">
            <w:pPr>
              <w:pStyle w:val="TableParagraph"/>
              <w:spacing w:before="30"/>
              <w:ind w:right="144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04</w:t>
            </w:r>
          </w:p>
        </w:tc>
        <w:tc>
          <w:tcPr>
            <w:tcW w:w="1105" w:type="dxa"/>
          </w:tcPr>
          <w:p w14:paraId="3F870E7A" w14:textId="77777777" w:rsidR="00DE1194" w:rsidRPr="00301BC8" w:rsidRDefault="00DE1194" w:rsidP="00AC7DD4">
            <w:pPr>
              <w:pStyle w:val="TableParagraph"/>
              <w:spacing w:before="30"/>
              <w:ind w:left="32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70</w:t>
            </w:r>
          </w:p>
        </w:tc>
        <w:tc>
          <w:tcPr>
            <w:tcW w:w="845" w:type="dxa"/>
          </w:tcPr>
          <w:p w14:paraId="3B43292D" w14:textId="77777777" w:rsidR="00DE1194" w:rsidRPr="00301BC8" w:rsidRDefault="00DE1194" w:rsidP="00AC7DD4">
            <w:pPr>
              <w:pStyle w:val="TableParagraph"/>
              <w:spacing w:before="30"/>
              <w:ind w:left="18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73</w:t>
            </w:r>
          </w:p>
        </w:tc>
        <w:tc>
          <w:tcPr>
            <w:tcW w:w="852" w:type="dxa"/>
          </w:tcPr>
          <w:p w14:paraId="1A8F686F" w14:textId="77777777" w:rsidR="00DE1194" w:rsidRPr="00301BC8" w:rsidRDefault="00DE1194" w:rsidP="00AC7DD4">
            <w:pPr>
              <w:pStyle w:val="TableParagraph"/>
              <w:spacing w:before="30"/>
              <w:ind w:left="19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09</w:t>
            </w:r>
          </w:p>
        </w:tc>
        <w:tc>
          <w:tcPr>
            <w:tcW w:w="740" w:type="dxa"/>
          </w:tcPr>
          <w:p w14:paraId="0AA62FF0" w14:textId="77777777" w:rsidR="00DE1194" w:rsidRPr="00301BC8" w:rsidRDefault="00DE1194" w:rsidP="00AC7DD4">
            <w:pPr>
              <w:pStyle w:val="TableParagraph"/>
              <w:spacing w:before="30"/>
              <w:ind w:left="13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36</w:t>
            </w:r>
          </w:p>
        </w:tc>
        <w:tc>
          <w:tcPr>
            <w:tcW w:w="821" w:type="dxa"/>
          </w:tcPr>
          <w:p w14:paraId="2489B3DA" w14:textId="77777777" w:rsidR="00DE1194" w:rsidRPr="00301BC8" w:rsidRDefault="00DE1194" w:rsidP="00AC7DD4">
            <w:pPr>
              <w:pStyle w:val="TableParagraph"/>
              <w:spacing w:before="30"/>
              <w:ind w:right="181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8.57</w:t>
            </w:r>
          </w:p>
        </w:tc>
        <w:tc>
          <w:tcPr>
            <w:tcW w:w="881" w:type="dxa"/>
          </w:tcPr>
          <w:p w14:paraId="51C5655F" w14:textId="77777777" w:rsidR="00DE1194" w:rsidRPr="00301BC8" w:rsidRDefault="00DE1194" w:rsidP="00AC7DD4">
            <w:pPr>
              <w:pStyle w:val="TableParagraph"/>
              <w:spacing w:before="30"/>
              <w:ind w:left="21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91</w:t>
            </w:r>
          </w:p>
        </w:tc>
        <w:tc>
          <w:tcPr>
            <w:tcW w:w="802" w:type="dxa"/>
          </w:tcPr>
          <w:p w14:paraId="1CCEC9AD" w14:textId="77777777" w:rsidR="00DE1194" w:rsidRPr="00301BC8" w:rsidRDefault="00DE1194" w:rsidP="00AC7DD4">
            <w:pPr>
              <w:pStyle w:val="TableParagraph"/>
              <w:spacing w:before="30"/>
              <w:ind w:left="17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72</w:t>
            </w:r>
          </w:p>
        </w:tc>
        <w:tc>
          <w:tcPr>
            <w:tcW w:w="891" w:type="dxa"/>
          </w:tcPr>
          <w:p w14:paraId="441BB55C" w14:textId="77777777" w:rsidR="00DE1194" w:rsidRPr="00301BC8" w:rsidRDefault="00DE1194" w:rsidP="00AC7DD4">
            <w:pPr>
              <w:pStyle w:val="TableParagraph"/>
              <w:spacing w:before="30"/>
              <w:ind w:left="21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3.71</w:t>
            </w:r>
          </w:p>
        </w:tc>
      </w:tr>
      <w:tr w:rsidR="00DE1194" w:rsidRPr="00301BC8" w14:paraId="5ED20CFB" w14:textId="77777777" w:rsidTr="00AC7DD4">
        <w:trPr>
          <w:trHeight w:val="307"/>
        </w:trPr>
        <w:tc>
          <w:tcPr>
            <w:tcW w:w="715" w:type="dxa"/>
          </w:tcPr>
          <w:p w14:paraId="5F6126A4" w14:textId="77777777" w:rsidR="00DE1194" w:rsidRPr="00301BC8" w:rsidRDefault="00DE1194" w:rsidP="00AC7DD4">
            <w:pPr>
              <w:pStyle w:val="TableParagraph"/>
              <w:spacing w:before="32"/>
              <w:ind w:right="252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4</w:t>
            </w:r>
          </w:p>
        </w:tc>
        <w:tc>
          <w:tcPr>
            <w:tcW w:w="1424" w:type="dxa"/>
          </w:tcPr>
          <w:p w14:paraId="2D1459B1" w14:textId="77777777" w:rsidR="00DE1194" w:rsidRPr="00301BC8" w:rsidRDefault="00DE1194" w:rsidP="00AC7DD4">
            <w:pPr>
              <w:pStyle w:val="TableParagraph"/>
              <w:spacing w:before="32"/>
              <w:ind w:left="51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SAC4</w:t>
            </w:r>
          </w:p>
        </w:tc>
        <w:tc>
          <w:tcPr>
            <w:tcW w:w="996" w:type="dxa"/>
          </w:tcPr>
          <w:p w14:paraId="00C1954D" w14:textId="77777777" w:rsidR="00DE1194" w:rsidRPr="00301BC8" w:rsidRDefault="00DE1194" w:rsidP="00AC7DD4">
            <w:pPr>
              <w:pStyle w:val="TableParagraph"/>
              <w:spacing w:before="32"/>
              <w:ind w:left="271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2.49</w:t>
            </w:r>
          </w:p>
        </w:tc>
        <w:tc>
          <w:tcPr>
            <w:tcW w:w="747" w:type="dxa"/>
          </w:tcPr>
          <w:p w14:paraId="1D894EB7" w14:textId="77777777" w:rsidR="00DE1194" w:rsidRPr="00301BC8" w:rsidRDefault="00DE1194" w:rsidP="00AC7DD4">
            <w:pPr>
              <w:pStyle w:val="TableParagraph"/>
              <w:spacing w:before="32"/>
              <w:ind w:right="144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65</w:t>
            </w:r>
          </w:p>
        </w:tc>
        <w:tc>
          <w:tcPr>
            <w:tcW w:w="1105" w:type="dxa"/>
          </w:tcPr>
          <w:p w14:paraId="379D8E9C" w14:textId="77777777" w:rsidR="00DE1194" w:rsidRPr="00301BC8" w:rsidRDefault="00DE1194" w:rsidP="00AC7DD4">
            <w:pPr>
              <w:pStyle w:val="TableParagraph"/>
              <w:spacing w:before="32"/>
              <w:ind w:left="32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78</w:t>
            </w:r>
          </w:p>
        </w:tc>
        <w:tc>
          <w:tcPr>
            <w:tcW w:w="845" w:type="dxa"/>
          </w:tcPr>
          <w:p w14:paraId="3274CAA1" w14:textId="77777777" w:rsidR="00DE1194" w:rsidRPr="00301BC8" w:rsidRDefault="00DE1194" w:rsidP="00AC7DD4">
            <w:pPr>
              <w:pStyle w:val="TableParagraph"/>
              <w:spacing w:before="32"/>
              <w:ind w:left="18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84</w:t>
            </w:r>
          </w:p>
        </w:tc>
        <w:tc>
          <w:tcPr>
            <w:tcW w:w="852" w:type="dxa"/>
          </w:tcPr>
          <w:p w14:paraId="458E5D74" w14:textId="77777777" w:rsidR="00DE1194" w:rsidRPr="00301BC8" w:rsidRDefault="00DE1194" w:rsidP="00AC7DD4">
            <w:pPr>
              <w:pStyle w:val="TableParagraph"/>
              <w:spacing w:before="32"/>
              <w:ind w:left="19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64</w:t>
            </w:r>
          </w:p>
        </w:tc>
        <w:tc>
          <w:tcPr>
            <w:tcW w:w="740" w:type="dxa"/>
          </w:tcPr>
          <w:p w14:paraId="01A3F240" w14:textId="77777777" w:rsidR="00DE1194" w:rsidRPr="00301BC8" w:rsidRDefault="00DE1194" w:rsidP="00AC7DD4">
            <w:pPr>
              <w:pStyle w:val="TableParagraph"/>
              <w:spacing w:before="32"/>
              <w:ind w:left="13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63</w:t>
            </w:r>
          </w:p>
        </w:tc>
        <w:tc>
          <w:tcPr>
            <w:tcW w:w="821" w:type="dxa"/>
          </w:tcPr>
          <w:p w14:paraId="09914331" w14:textId="77777777" w:rsidR="00DE1194" w:rsidRPr="00301BC8" w:rsidRDefault="00DE1194" w:rsidP="00AC7DD4">
            <w:pPr>
              <w:pStyle w:val="TableParagraph"/>
              <w:spacing w:before="32"/>
              <w:ind w:right="181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8.68</w:t>
            </w:r>
          </w:p>
        </w:tc>
        <w:tc>
          <w:tcPr>
            <w:tcW w:w="881" w:type="dxa"/>
          </w:tcPr>
          <w:p w14:paraId="24CB5C49" w14:textId="77777777" w:rsidR="00DE1194" w:rsidRPr="00301BC8" w:rsidRDefault="00DE1194" w:rsidP="00AC7DD4">
            <w:pPr>
              <w:pStyle w:val="TableParagraph"/>
              <w:spacing w:before="32"/>
              <w:ind w:left="21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29</w:t>
            </w:r>
          </w:p>
        </w:tc>
        <w:tc>
          <w:tcPr>
            <w:tcW w:w="802" w:type="dxa"/>
          </w:tcPr>
          <w:p w14:paraId="28A02550" w14:textId="77777777" w:rsidR="00DE1194" w:rsidRPr="00301BC8" w:rsidRDefault="00DE1194" w:rsidP="00AC7DD4">
            <w:pPr>
              <w:pStyle w:val="TableParagraph"/>
              <w:spacing w:before="32"/>
              <w:ind w:left="17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11</w:t>
            </w:r>
          </w:p>
        </w:tc>
        <w:tc>
          <w:tcPr>
            <w:tcW w:w="891" w:type="dxa"/>
          </w:tcPr>
          <w:p w14:paraId="22C44684" w14:textId="77777777" w:rsidR="00DE1194" w:rsidRPr="00301BC8" w:rsidRDefault="00DE1194" w:rsidP="00AC7DD4">
            <w:pPr>
              <w:pStyle w:val="TableParagraph"/>
              <w:spacing w:before="32"/>
              <w:ind w:left="21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2.49</w:t>
            </w:r>
          </w:p>
        </w:tc>
      </w:tr>
      <w:tr w:rsidR="00DE1194" w:rsidRPr="00301BC8" w14:paraId="60E348FE" w14:textId="77777777" w:rsidTr="00AC7DD4">
        <w:trPr>
          <w:trHeight w:val="307"/>
        </w:trPr>
        <w:tc>
          <w:tcPr>
            <w:tcW w:w="715" w:type="dxa"/>
          </w:tcPr>
          <w:p w14:paraId="3B48E545" w14:textId="77777777" w:rsidR="00DE1194" w:rsidRPr="00301BC8" w:rsidRDefault="00DE1194" w:rsidP="00AC7DD4">
            <w:pPr>
              <w:pStyle w:val="TableParagraph"/>
              <w:spacing w:before="37"/>
              <w:ind w:right="252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5</w:t>
            </w:r>
          </w:p>
        </w:tc>
        <w:tc>
          <w:tcPr>
            <w:tcW w:w="1424" w:type="dxa"/>
          </w:tcPr>
          <w:p w14:paraId="76904F65" w14:textId="77777777" w:rsidR="00DE1194" w:rsidRPr="00301BC8" w:rsidRDefault="00DE1194" w:rsidP="00AC7DD4">
            <w:pPr>
              <w:pStyle w:val="TableParagraph"/>
              <w:spacing w:before="37"/>
              <w:ind w:left="51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SAC5</w:t>
            </w:r>
          </w:p>
        </w:tc>
        <w:tc>
          <w:tcPr>
            <w:tcW w:w="996" w:type="dxa"/>
          </w:tcPr>
          <w:p w14:paraId="1942D2E6" w14:textId="77777777" w:rsidR="00DE1194" w:rsidRPr="00301BC8" w:rsidRDefault="00DE1194" w:rsidP="00AC7DD4">
            <w:pPr>
              <w:pStyle w:val="TableParagraph"/>
              <w:spacing w:before="37"/>
              <w:ind w:left="271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2.23</w:t>
            </w:r>
          </w:p>
        </w:tc>
        <w:tc>
          <w:tcPr>
            <w:tcW w:w="747" w:type="dxa"/>
          </w:tcPr>
          <w:p w14:paraId="33A1891D" w14:textId="77777777" w:rsidR="00DE1194" w:rsidRPr="00301BC8" w:rsidRDefault="00DE1194" w:rsidP="00AC7DD4">
            <w:pPr>
              <w:pStyle w:val="TableParagraph"/>
              <w:spacing w:before="37"/>
              <w:ind w:right="144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80</w:t>
            </w:r>
          </w:p>
        </w:tc>
        <w:tc>
          <w:tcPr>
            <w:tcW w:w="1105" w:type="dxa"/>
          </w:tcPr>
          <w:p w14:paraId="5715E2EB" w14:textId="77777777" w:rsidR="00DE1194" w:rsidRPr="00301BC8" w:rsidRDefault="00DE1194" w:rsidP="00AC7DD4">
            <w:pPr>
              <w:pStyle w:val="TableParagraph"/>
              <w:spacing w:before="37"/>
              <w:ind w:left="32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10</w:t>
            </w:r>
          </w:p>
        </w:tc>
        <w:tc>
          <w:tcPr>
            <w:tcW w:w="845" w:type="dxa"/>
          </w:tcPr>
          <w:p w14:paraId="7DAF32D9" w14:textId="77777777" w:rsidR="00DE1194" w:rsidRPr="00301BC8" w:rsidRDefault="00DE1194" w:rsidP="00AC7DD4">
            <w:pPr>
              <w:pStyle w:val="TableParagraph"/>
              <w:spacing w:before="37"/>
              <w:ind w:left="18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00</w:t>
            </w:r>
          </w:p>
        </w:tc>
        <w:tc>
          <w:tcPr>
            <w:tcW w:w="852" w:type="dxa"/>
          </w:tcPr>
          <w:p w14:paraId="453EBB19" w14:textId="77777777" w:rsidR="00DE1194" w:rsidRPr="00301BC8" w:rsidRDefault="00DE1194" w:rsidP="00AC7DD4">
            <w:pPr>
              <w:pStyle w:val="TableParagraph"/>
              <w:spacing w:before="37"/>
              <w:ind w:left="19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91</w:t>
            </w:r>
          </w:p>
        </w:tc>
        <w:tc>
          <w:tcPr>
            <w:tcW w:w="740" w:type="dxa"/>
          </w:tcPr>
          <w:p w14:paraId="129C891F" w14:textId="77777777" w:rsidR="00DE1194" w:rsidRPr="00301BC8" w:rsidRDefault="00DE1194" w:rsidP="00AC7DD4">
            <w:pPr>
              <w:pStyle w:val="TableParagraph"/>
              <w:spacing w:before="37"/>
              <w:ind w:left="13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90</w:t>
            </w:r>
          </w:p>
        </w:tc>
        <w:tc>
          <w:tcPr>
            <w:tcW w:w="821" w:type="dxa"/>
          </w:tcPr>
          <w:p w14:paraId="1A453857" w14:textId="77777777" w:rsidR="00DE1194" w:rsidRPr="00301BC8" w:rsidRDefault="00DE1194" w:rsidP="00AC7DD4">
            <w:pPr>
              <w:pStyle w:val="TableParagraph"/>
              <w:spacing w:before="37"/>
              <w:ind w:right="181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8.90</w:t>
            </w:r>
          </w:p>
        </w:tc>
        <w:tc>
          <w:tcPr>
            <w:tcW w:w="881" w:type="dxa"/>
          </w:tcPr>
          <w:p w14:paraId="6C8F1F6B" w14:textId="77777777" w:rsidR="00DE1194" w:rsidRPr="00301BC8" w:rsidRDefault="00DE1194" w:rsidP="00AC7DD4">
            <w:pPr>
              <w:pStyle w:val="TableParagraph"/>
              <w:spacing w:before="37"/>
              <w:ind w:left="21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71</w:t>
            </w:r>
          </w:p>
        </w:tc>
        <w:tc>
          <w:tcPr>
            <w:tcW w:w="802" w:type="dxa"/>
          </w:tcPr>
          <w:p w14:paraId="49B54674" w14:textId="77777777" w:rsidR="00DE1194" w:rsidRPr="00301BC8" w:rsidRDefault="00DE1194" w:rsidP="00AC7DD4">
            <w:pPr>
              <w:pStyle w:val="TableParagraph"/>
              <w:spacing w:before="37"/>
              <w:ind w:left="17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49</w:t>
            </w:r>
          </w:p>
        </w:tc>
        <w:tc>
          <w:tcPr>
            <w:tcW w:w="891" w:type="dxa"/>
          </w:tcPr>
          <w:p w14:paraId="4A5CB046" w14:textId="77777777" w:rsidR="00DE1194" w:rsidRPr="00301BC8" w:rsidRDefault="00DE1194" w:rsidP="00AC7DD4">
            <w:pPr>
              <w:pStyle w:val="TableParagraph"/>
              <w:spacing w:before="37"/>
              <w:ind w:left="21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2.04</w:t>
            </w:r>
          </w:p>
        </w:tc>
      </w:tr>
      <w:tr w:rsidR="00DE1194" w:rsidRPr="00301BC8" w14:paraId="0FC66B70" w14:textId="77777777" w:rsidTr="00AC7DD4">
        <w:trPr>
          <w:trHeight w:val="300"/>
        </w:trPr>
        <w:tc>
          <w:tcPr>
            <w:tcW w:w="715" w:type="dxa"/>
          </w:tcPr>
          <w:p w14:paraId="0A7410C4" w14:textId="77777777" w:rsidR="00DE1194" w:rsidRPr="00301BC8" w:rsidRDefault="00DE1194" w:rsidP="00AC7DD4">
            <w:pPr>
              <w:pStyle w:val="TableParagraph"/>
              <w:spacing w:before="32"/>
              <w:ind w:right="252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6</w:t>
            </w:r>
          </w:p>
        </w:tc>
        <w:tc>
          <w:tcPr>
            <w:tcW w:w="1424" w:type="dxa"/>
          </w:tcPr>
          <w:p w14:paraId="21B3F689" w14:textId="77777777" w:rsidR="00DE1194" w:rsidRPr="00301BC8" w:rsidRDefault="00DE1194" w:rsidP="00AC7DD4">
            <w:pPr>
              <w:pStyle w:val="TableParagraph"/>
              <w:spacing w:before="32"/>
              <w:ind w:left="51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KFC1</w:t>
            </w:r>
          </w:p>
        </w:tc>
        <w:tc>
          <w:tcPr>
            <w:tcW w:w="996" w:type="dxa"/>
          </w:tcPr>
          <w:p w14:paraId="1005BC9D" w14:textId="77777777" w:rsidR="00DE1194" w:rsidRPr="00301BC8" w:rsidRDefault="00DE1194" w:rsidP="00AC7DD4">
            <w:pPr>
              <w:pStyle w:val="TableParagraph"/>
              <w:spacing w:before="32"/>
              <w:ind w:left="271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2.07</w:t>
            </w:r>
          </w:p>
        </w:tc>
        <w:tc>
          <w:tcPr>
            <w:tcW w:w="747" w:type="dxa"/>
          </w:tcPr>
          <w:p w14:paraId="47219A84" w14:textId="77777777" w:rsidR="00DE1194" w:rsidRPr="00301BC8" w:rsidRDefault="00DE1194" w:rsidP="00AC7DD4">
            <w:pPr>
              <w:pStyle w:val="TableParagraph"/>
              <w:spacing w:before="32"/>
              <w:ind w:right="144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84</w:t>
            </w:r>
          </w:p>
        </w:tc>
        <w:tc>
          <w:tcPr>
            <w:tcW w:w="1105" w:type="dxa"/>
          </w:tcPr>
          <w:p w14:paraId="6F319EBB" w14:textId="77777777" w:rsidR="00DE1194" w:rsidRPr="00301BC8" w:rsidRDefault="00DE1194" w:rsidP="00AC7DD4">
            <w:pPr>
              <w:pStyle w:val="TableParagraph"/>
              <w:spacing w:before="32"/>
              <w:ind w:left="32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18</w:t>
            </w:r>
          </w:p>
        </w:tc>
        <w:tc>
          <w:tcPr>
            <w:tcW w:w="845" w:type="dxa"/>
          </w:tcPr>
          <w:p w14:paraId="5DA35189" w14:textId="77777777" w:rsidR="00DE1194" w:rsidRPr="00301BC8" w:rsidRDefault="00DE1194" w:rsidP="00AC7DD4">
            <w:pPr>
              <w:pStyle w:val="TableParagraph"/>
              <w:spacing w:before="32"/>
              <w:ind w:left="18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73</w:t>
            </w:r>
          </w:p>
        </w:tc>
        <w:tc>
          <w:tcPr>
            <w:tcW w:w="852" w:type="dxa"/>
          </w:tcPr>
          <w:p w14:paraId="5D7BDA4C" w14:textId="77777777" w:rsidR="00DE1194" w:rsidRPr="00301BC8" w:rsidRDefault="00DE1194" w:rsidP="00AC7DD4">
            <w:pPr>
              <w:pStyle w:val="TableParagraph"/>
              <w:spacing w:before="32"/>
              <w:ind w:left="19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58</w:t>
            </w:r>
          </w:p>
        </w:tc>
        <w:tc>
          <w:tcPr>
            <w:tcW w:w="740" w:type="dxa"/>
          </w:tcPr>
          <w:p w14:paraId="7372742B" w14:textId="77777777" w:rsidR="00DE1194" w:rsidRPr="00301BC8" w:rsidRDefault="00DE1194" w:rsidP="00AC7DD4">
            <w:pPr>
              <w:pStyle w:val="TableParagraph"/>
              <w:spacing w:before="32"/>
              <w:ind w:left="13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25</w:t>
            </w:r>
          </w:p>
        </w:tc>
        <w:tc>
          <w:tcPr>
            <w:tcW w:w="821" w:type="dxa"/>
          </w:tcPr>
          <w:p w14:paraId="08DF784E" w14:textId="77777777" w:rsidR="00DE1194" w:rsidRPr="00301BC8" w:rsidRDefault="00DE1194" w:rsidP="00AC7DD4">
            <w:pPr>
              <w:pStyle w:val="TableParagraph"/>
              <w:spacing w:before="32"/>
              <w:ind w:right="181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7.81</w:t>
            </w:r>
          </w:p>
        </w:tc>
        <w:tc>
          <w:tcPr>
            <w:tcW w:w="881" w:type="dxa"/>
          </w:tcPr>
          <w:p w14:paraId="0017045C" w14:textId="77777777" w:rsidR="00DE1194" w:rsidRPr="00301BC8" w:rsidRDefault="00DE1194" w:rsidP="00AC7DD4">
            <w:pPr>
              <w:pStyle w:val="TableParagraph"/>
              <w:spacing w:before="32"/>
              <w:ind w:left="21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10</w:t>
            </w:r>
          </w:p>
        </w:tc>
        <w:tc>
          <w:tcPr>
            <w:tcW w:w="802" w:type="dxa"/>
          </w:tcPr>
          <w:p w14:paraId="0E0EDD7F" w14:textId="77777777" w:rsidR="00DE1194" w:rsidRPr="00301BC8" w:rsidRDefault="00DE1194" w:rsidP="00AC7DD4">
            <w:pPr>
              <w:pStyle w:val="TableParagraph"/>
              <w:spacing w:before="32"/>
              <w:ind w:left="17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88</w:t>
            </w:r>
          </w:p>
        </w:tc>
        <w:tc>
          <w:tcPr>
            <w:tcW w:w="891" w:type="dxa"/>
          </w:tcPr>
          <w:p w14:paraId="6B53FAB9" w14:textId="77777777" w:rsidR="00DE1194" w:rsidRPr="00301BC8" w:rsidRDefault="00DE1194" w:rsidP="00AC7DD4">
            <w:pPr>
              <w:pStyle w:val="TableParagraph"/>
              <w:spacing w:before="32"/>
              <w:ind w:left="21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79</w:t>
            </w:r>
          </w:p>
        </w:tc>
      </w:tr>
      <w:tr w:rsidR="00DE1194" w:rsidRPr="00301BC8" w14:paraId="50199E04" w14:textId="77777777" w:rsidTr="00AC7DD4">
        <w:trPr>
          <w:trHeight w:val="300"/>
        </w:trPr>
        <w:tc>
          <w:tcPr>
            <w:tcW w:w="715" w:type="dxa"/>
          </w:tcPr>
          <w:p w14:paraId="4A145C10" w14:textId="77777777" w:rsidR="00DE1194" w:rsidRPr="00301BC8" w:rsidRDefault="00DE1194" w:rsidP="00AC7DD4">
            <w:pPr>
              <w:pStyle w:val="TableParagraph"/>
              <w:spacing w:before="30"/>
              <w:ind w:right="252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7</w:t>
            </w:r>
          </w:p>
        </w:tc>
        <w:tc>
          <w:tcPr>
            <w:tcW w:w="1424" w:type="dxa"/>
          </w:tcPr>
          <w:p w14:paraId="0A1CAA62" w14:textId="77777777" w:rsidR="00DE1194" w:rsidRPr="00301BC8" w:rsidRDefault="00DE1194" w:rsidP="00AC7DD4">
            <w:pPr>
              <w:pStyle w:val="TableParagraph"/>
              <w:spacing w:before="30"/>
              <w:ind w:left="51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KFC2</w:t>
            </w:r>
          </w:p>
        </w:tc>
        <w:tc>
          <w:tcPr>
            <w:tcW w:w="996" w:type="dxa"/>
          </w:tcPr>
          <w:p w14:paraId="08C1198B" w14:textId="77777777" w:rsidR="00DE1194" w:rsidRPr="00301BC8" w:rsidRDefault="00DE1194" w:rsidP="00AC7DD4">
            <w:pPr>
              <w:pStyle w:val="TableParagraph"/>
              <w:spacing w:before="30"/>
              <w:ind w:left="271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63</w:t>
            </w:r>
          </w:p>
        </w:tc>
        <w:tc>
          <w:tcPr>
            <w:tcW w:w="747" w:type="dxa"/>
          </w:tcPr>
          <w:p w14:paraId="72FD95DA" w14:textId="77777777" w:rsidR="00DE1194" w:rsidRPr="00301BC8" w:rsidRDefault="00DE1194" w:rsidP="00AC7DD4">
            <w:pPr>
              <w:pStyle w:val="TableParagraph"/>
              <w:spacing w:before="30"/>
              <w:ind w:right="144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73</w:t>
            </w:r>
          </w:p>
        </w:tc>
        <w:tc>
          <w:tcPr>
            <w:tcW w:w="1105" w:type="dxa"/>
          </w:tcPr>
          <w:p w14:paraId="056ABA6B" w14:textId="77777777" w:rsidR="00DE1194" w:rsidRPr="00301BC8" w:rsidRDefault="00DE1194" w:rsidP="00AC7DD4">
            <w:pPr>
              <w:pStyle w:val="TableParagraph"/>
              <w:spacing w:before="30"/>
              <w:ind w:left="32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32</w:t>
            </w:r>
          </w:p>
        </w:tc>
        <w:tc>
          <w:tcPr>
            <w:tcW w:w="845" w:type="dxa"/>
          </w:tcPr>
          <w:p w14:paraId="6A7E55D6" w14:textId="77777777" w:rsidR="00DE1194" w:rsidRPr="00301BC8" w:rsidRDefault="00DE1194" w:rsidP="00AC7DD4">
            <w:pPr>
              <w:pStyle w:val="TableParagraph"/>
              <w:spacing w:before="30"/>
              <w:ind w:left="18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77</w:t>
            </w:r>
          </w:p>
        </w:tc>
        <w:tc>
          <w:tcPr>
            <w:tcW w:w="852" w:type="dxa"/>
          </w:tcPr>
          <w:p w14:paraId="0BAFF113" w14:textId="77777777" w:rsidR="00DE1194" w:rsidRPr="00301BC8" w:rsidRDefault="00DE1194" w:rsidP="00AC7DD4">
            <w:pPr>
              <w:pStyle w:val="TableParagraph"/>
              <w:spacing w:before="30"/>
              <w:ind w:left="19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44</w:t>
            </w:r>
          </w:p>
        </w:tc>
        <w:tc>
          <w:tcPr>
            <w:tcW w:w="740" w:type="dxa"/>
          </w:tcPr>
          <w:p w14:paraId="77C022D1" w14:textId="77777777" w:rsidR="00DE1194" w:rsidRPr="00301BC8" w:rsidRDefault="00DE1194" w:rsidP="00AC7DD4">
            <w:pPr>
              <w:pStyle w:val="TableParagraph"/>
              <w:spacing w:before="30"/>
              <w:ind w:left="13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17</w:t>
            </w:r>
          </w:p>
        </w:tc>
        <w:tc>
          <w:tcPr>
            <w:tcW w:w="821" w:type="dxa"/>
          </w:tcPr>
          <w:p w14:paraId="21049F9E" w14:textId="77777777" w:rsidR="00DE1194" w:rsidRPr="00301BC8" w:rsidRDefault="00DE1194" w:rsidP="00AC7DD4">
            <w:pPr>
              <w:pStyle w:val="TableParagraph"/>
              <w:spacing w:before="30"/>
              <w:ind w:right="181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7.51</w:t>
            </w:r>
          </w:p>
        </w:tc>
        <w:tc>
          <w:tcPr>
            <w:tcW w:w="881" w:type="dxa"/>
          </w:tcPr>
          <w:p w14:paraId="496C3542" w14:textId="77777777" w:rsidR="00DE1194" w:rsidRPr="00301BC8" w:rsidRDefault="00DE1194" w:rsidP="00AC7DD4">
            <w:pPr>
              <w:pStyle w:val="TableParagraph"/>
              <w:spacing w:before="30"/>
              <w:ind w:left="21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7.75</w:t>
            </w:r>
          </w:p>
        </w:tc>
        <w:tc>
          <w:tcPr>
            <w:tcW w:w="802" w:type="dxa"/>
          </w:tcPr>
          <w:p w14:paraId="5743FC0B" w14:textId="77777777" w:rsidR="00DE1194" w:rsidRPr="00301BC8" w:rsidRDefault="00DE1194" w:rsidP="00AC7DD4">
            <w:pPr>
              <w:pStyle w:val="TableParagraph"/>
              <w:spacing w:before="30"/>
              <w:ind w:left="17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63</w:t>
            </w:r>
          </w:p>
        </w:tc>
        <w:tc>
          <w:tcPr>
            <w:tcW w:w="891" w:type="dxa"/>
          </w:tcPr>
          <w:p w14:paraId="66290E61" w14:textId="77777777" w:rsidR="00DE1194" w:rsidRPr="00301BC8" w:rsidRDefault="00DE1194" w:rsidP="00AC7DD4">
            <w:pPr>
              <w:pStyle w:val="TableParagraph"/>
              <w:spacing w:before="30"/>
              <w:ind w:left="21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18</w:t>
            </w:r>
          </w:p>
        </w:tc>
      </w:tr>
      <w:tr w:rsidR="00DE1194" w:rsidRPr="00301BC8" w14:paraId="2A7D4471" w14:textId="77777777" w:rsidTr="00AC7DD4">
        <w:trPr>
          <w:trHeight w:val="300"/>
        </w:trPr>
        <w:tc>
          <w:tcPr>
            <w:tcW w:w="715" w:type="dxa"/>
          </w:tcPr>
          <w:p w14:paraId="01CFE62F" w14:textId="77777777" w:rsidR="00DE1194" w:rsidRPr="00301BC8" w:rsidRDefault="00DE1194" w:rsidP="00AC7DD4">
            <w:pPr>
              <w:pStyle w:val="TableParagraph"/>
              <w:spacing w:before="32"/>
              <w:ind w:right="252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8</w:t>
            </w:r>
          </w:p>
        </w:tc>
        <w:tc>
          <w:tcPr>
            <w:tcW w:w="1424" w:type="dxa"/>
          </w:tcPr>
          <w:p w14:paraId="1FBE4DAD" w14:textId="77777777" w:rsidR="00DE1194" w:rsidRPr="00301BC8" w:rsidRDefault="00DE1194" w:rsidP="00AC7DD4">
            <w:pPr>
              <w:pStyle w:val="TableParagraph"/>
              <w:spacing w:before="32"/>
              <w:ind w:left="51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KFC3</w:t>
            </w:r>
          </w:p>
        </w:tc>
        <w:tc>
          <w:tcPr>
            <w:tcW w:w="996" w:type="dxa"/>
          </w:tcPr>
          <w:p w14:paraId="62B6ACF5" w14:textId="77777777" w:rsidR="00DE1194" w:rsidRPr="00301BC8" w:rsidRDefault="00DE1194" w:rsidP="00AC7DD4">
            <w:pPr>
              <w:pStyle w:val="TableParagraph"/>
              <w:spacing w:before="32"/>
              <w:ind w:left="271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45</w:t>
            </w:r>
          </w:p>
        </w:tc>
        <w:tc>
          <w:tcPr>
            <w:tcW w:w="747" w:type="dxa"/>
          </w:tcPr>
          <w:p w14:paraId="15160BF2" w14:textId="77777777" w:rsidR="00DE1194" w:rsidRPr="00301BC8" w:rsidRDefault="00DE1194" w:rsidP="00AC7DD4">
            <w:pPr>
              <w:pStyle w:val="TableParagraph"/>
              <w:spacing w:before="32"/>
              <w:ind w:right="144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24</w:t>
            </w:r>
          </w:p>
        </w:tc>
        <w:tc>
          <w:tcPr>
            <w:tcW w:w="1105" w:type="dxa"/>
          </w:tcPr>
          <w:p w14:paraId="09D50DB2" w14:textId="77777777" w:rsidR="00DE1194" w:rsidRPr="00301BC8" w:rsidRDefault="00DE1194" w:rsidP="00AC7DD4">
            <w:pPr>
              <w:pStyle w:val="TableParagraph"/>
              <w:spacing w:before="32"/>
              <w:ind w:left="32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7.66</w:t>
            </w:r>
          </w:p>
        </w:tc>
        <w:tc>
          <w:tcPr>
            <w:tcW w:w="845" w:type="dxa"/>
          </w:tcPr>
          <w:p w14:paraId="4D7B23C7" w14:textId="77777777" w:rsidR="00DE1194" w:rsidRPr="00301BC8" w:rsidRDefault="00DE1194" w:rsidP="00AC7DD4">
            <w:pPr>
              <w:pStyle w:val="TableParagraph"/>
              <w:spacing w:before="32"/>
              <w:ind w:left="18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89</w:t>
            </w:r>
          </w:p>
        </w:tc>
        <w:tc>
          <w:tcPr>
            <w:tcW w:w="852" w:type="dxa"/>
          </w:tcPr>
          <w:p w14:paraId="08187964" w14:textId="77777777" w:rsidR="00DE1194" w:rsidRPr="00301BC8" w:rsidRDefault="00DE1194" w:rsidP="00AC7DD4">
            <w:pPr>
              <w:pStyle w:val="TableParagraph"/>
              <w:spacing w:before="32"/>
              <w:ind w:left="19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3.60</w:t>
            </w:r>
          </w:p>
        </w:tc>
        <w:tc>
          <w:tcPr>
            <w:tcW w:w="740" w:type="dxa"/>
          </w:tcPr>
          <w:p w14:paraId="2DF59A9D" w14:textId="77777777" w:rsidR="00DE1194" w:rsidRPr="00301BC8" w:rsidRDefault="00DE1194" w:rsidP="00AC7DD4">
            <w:pPr>
              <w:pStyle w:val="TableParagraph"/>
              <w:spacing w:before="32"/>
              <w:ind w:left="13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23</w:t>
            </w:r>
          </w:p>
        </w:tc>
        <w:tc>
          <w:tcPr>
            <w:tcW w:w="821" w:type="dxa"/>
          </w:tcPr>
          <w:p w14:paraId="42395619" w14:textId="77777777" w:rsidR="00DE1194" w:rsidRPr="00301BC8" w:rsidRDefault="00DE1194" w:rsidP="00AC7DD4">
            <w:pPr>
              <w:pStyle w:val="TableParagraph"/>
              <w:spacing w:before="32"/>
              <w:ind w:right="181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7.31</w:t>
            </w:r>
          </w:p>
        </w:tc>
        <w:tc>
          <w:tcPr>
            <w:tcW w:w="881" w:type="dxa"/>
          </w:tcPr>
          <w:p w14:paraId="2CA8C77D" w14:textId="77777777" w:rsidR="00DE1194" w:rsidRPr="00301BC8" w:rsidRDefault="00DE1194" w:rsidP="00AC7DD4">
            <w:pPr>
              <w:pStyle w:val="TableParagraph"/>
              <w:spacing w:before="32"/>
              <w:ind w:left="21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7.73</w:t>
            </w:r>
          </w:p>
        </w:tc>
        <w:tc>
          <w:tcPr>
            <w:tcW w:w="802" w:type="dxa"/>
          </w:tcPr>
          <w:p w14:paraId="61F9C80C" w14:textId="77777777" w:rsidR="00DE1194" w:rsidRPr="00301BC8" w:rsidRDefault="00DE1194" w:rsidP="00AC7DD4">
            <w:pPr>
              <w:pStyle w:val="TableParagraph"/>
              <w:spacing w:before="32"/>
              <w:ind w:left="17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97</w:t>
            </w:r>
          </w:p>
        </w:tc>
        <w:tc>
          <w:tcPr>
            <w:tcW w:w="891" w:type="dxa"/>
          </w:tcPr>
          <w:p w14:paraId="467C52B2" w14:textId="77777777" w:rsidR="00DE1194" w:rsidRPr="00301BC8" w:rsidRDefault="00DE1194" w:rsidP="00AC7DD4">
            <w:pPr>
              <w:pStyle w:val="TableParagraph"/>
              <w:spacing w:before="32"/>
              <w:ind w:left="21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20</w:t>
            </w:r>
          </w:p>
        </w:tc>
      </w:tr>
      <w:tr w:rsidR="00DE1194" w:rsidRPr="00301BC8" w14:paraId="23D842FF" w14:textId="77777777" w:rsidTr="00AC7DD4">
        <w:trPr>
          <w:trHeight w:val="307"/>
        </w:trPr>
        <w:tc>
          <w:tcPr>
            <w:tcW w:w="715" w:type="dxa"/>
          </w:tcPr>
          <w:p w14:paraId="22B76B5C" w14:textId="77777777" w:rsidR="00DE1194" w:rsidRPr="00301BC8" w:rsidRDefault="00DE1194" w:rsidP="00AC7DD4">
            <w:pPr>
              <w:pStyle w:val="TableParagraph"/>
              <w:spacing w:before="30"/>
              <w:ind w:right="252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9</w:t>
            </w:r>
          </w:p>
        </w:tc>
        <w:tc>
          <w:tcPr>
            <w:tcW w:w="1424" w:type="dxa"/>
          </w:tcPr>
          <w:p w14:paraId="719E66C2" w14:textId="77777777" w:rsidR="00DE1194" w:rsidRPr="00301BC8" w:rsidRDefault="00DE1194" w:rsidP="00AC7DD4">
            <w:pPr>
              <w:pStyle w:val="TableParagraph"/>
              <w:spacing w:before="30"/>
              <w:ind w:left="51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KFC4</w:t>
            </w:r>
          </w:p>
        </w:tc>
        <w:tc>
          <w:tcPr>
            <w:tcW w:w="996" w:type="dxa"/>
          </w:tcPr>
          <w:p w14:paraId="64D92579" w14:textId="77777777" w:rsidR="00DE1194" w:rsidRPr="00301BC8" w:rsidRDefault="00DE1194" w:rsidP="00AC7DD4">
            <w:pPr>
              <w:pStyle w:val="TableParagraph"/>
              <w:spacing w:before="30"/>
              <w:ind w:left="271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39</w:t>
            </w:r>
          </w:p>
        </w:tc>
        <w:tc>
          <w:tcPr>
            <w:tcW w:w="747" w:type="dxa"/>
          </w:tcPr>
          <w:p w14:paraId="797F7CAD" w14:textId="77777777" w:rsidR="00DE1194" w:rsidRPr="00301BC8" w:rsidRDefault="00DE1194" w:rsidP="00AC7DD4">
            <w:pPr>
              <w:pStyle w:val="TableParagraph"/>
              <w:spacing w:before="30"/>
              <w:ind w:right="144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73</w:t>
            </w:r>
          </w:p>
        </w:tc>
        <w:tc>
          <w:tcPr>
            <w:tcW w:w="1105" w:type="dxa"/>
          </w:tcPr>
          <w:p w14:paraId="2ADF045E" w14:textId="77777777" w:rsidR="00DE1194" w:rsidRPr="00301BC8" w:rsidRDefault="00DE1194" w:rsidP="00AC7DD4">
            <w:pPr>
              <w:pStyle w:val="TableParagraph"/>
              <w:spacing w:before="30"/>
              <w:ind w:left="32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7.51</w:t>
            </w:r>
          </w:p>
        </w:tc>
        <w:tc>
          <w:tcPr>
            <w:tcW w:w="845" w:type="dxa"/>
          </w:tcPr>
          <w:p w14:paraId="48B74604" w14:textId="77777777" w:rsidR="00DE1194" w:rsidRPr="00301BC8" w:rsidRDefault="00DE1194" w:rsidP="00AC7DD4">
            <w:pPr>
              <w:pStyle w:val="TableParagraph"/>
              <w:spacing w:before="30"/>
              <w:ind w:left="18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92</w:t>
            </w:r>
          </w:p>
        </w:tc>
        <w:tc>
          <w:tcPr>
            <w:tcW w:w="852" w:type="dxa"/>
          </w:tcPr>
          <w:p w14:paraId="3A05E650" w14:textId="77777777" w:rsidR="00DE1194" w:rsidRPr="00301BC8" w:rsidRDefault="00DE1194" w:rsidP="00AC7DD4">
            <w:pPr>
              <w:pStyle w:val="TableParagraph"/>
              <w:spacing w:before="30"/>
              <w:ind w:left="19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3.71</w:t>
            </w:r>
          </w:p>
        </w:tc>
        <w:tc>
          <w:tcPr>
            <w:tcW w:w="740" w:type="dxa"/>
          </w:tcPr>
          <w:p w14:paraId="0F616342" w14:textId="77777777" w:rsidR="00DE1194" w:rsidRPr="00301BC8" w:rsidRDefault="00DE1194" w:rsidP="00AC7DD4">
            <w:pPr>
              <w:pStyle w:val="TableParagraph"/>
              <w:spacing w:before="30"/>
              <w:ind w:left="13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3.81</w:t>
            </w:r>
          </w:p>
        </w:tc>
        <w:tc>
          <w:tcPr>
            <w:tcW w:w="821" w:type="dxa"/>
          </w:tcPr>
          <w:p w14:paraId="26298670" w14:textId="77777777" w:rsidR="00DE1194" w:rsidRPr="00301BC8" w:rsidRDefault="00DE1194" w:rsidP="00AC7DD4">
            <w:pPr>
              <w:pStyle w:val="TableParagraph"/>
              <w:spacing w:before="30"/>
              <w:ind w:right="181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6.99</w:t>
            </w:r>
          </w:p>
        </w:tc>
        <w:tc>
          <w:tcPr>
            <w:tcW w:w="881" w:type="dxa"/>
          </w:tcPr>
          <w:p w14:paraId="221737A7" w14:textId="77777777" w:rsidR="00DE1194" w:rsidRPr="00301BC8" w:rsidRDefault="00DE1194" w:rsidP="00AC7DD4">
            <w:pPr>
              <w:pStyle w:val="TableParagraph"/>
              <w:spacing w:before="30"/>
              <w:ind w:left="21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7.57</w:t>
            </w:r>
          </w:p>
        </w:tc>
        <w:tc>
          <w:tcPr>
            <w:tcW w:w="802" w:type="dxa"/>
          </w:tcPr>
          <w:p w14:paraId="6FBEC7A6" w14:textId="77777777" w:rsidR="00DE1194" w:rsidRPr="00301BC8" w:rsidRDefault="00DE1194" w:rsidP="00AC7DD4">
            <w:pPr>
              <w:pStyle w:val="TableParagraph"/>
              <w:spacing w:before="30"/>
              <w:ind w:left="17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39</w:t>
            </w:r>
          </w:p>
        </w:tc>
        <w:tc>
          <w:tcPr>
            <w:tcW w:w="891" w:type="dxa"/>
          </w:tcPr>
          <w:p w14:paraId="04FE1E2C" w14:textId="77777777" w:rsidR="00DE1194" w:rsidRPr="00301BC8" w:rsidRDefault="00DE1194" w:rsidP="00AC7DD4">
            <w:pPr>
              <w:pStyle w:val="TableParagraph"/>
              <w:spacing w:before="30"/>
              <w:ind w:left="21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41</w:t>
            </w:r>
          </w:p>
        </w:tc>
      </w:tr>
      <w:tr w:rsidR="00DE1194" w:rsidRPr="00301BC8" w14:paraId="0F8B3CA8" w14:textId="77777777" w:rsidTr="00AC7DD4">
        <w:trPr>
          <w:trHeight w:val="307"/>
        </w:trPr>
        <w:tc>
          <w:tcPr>
            <w:tcW w:w="715" w:type="dxa"/>
          </w:tcPr>
          <w:p w14:paraId="3A8EEF47" w14:textId="77777777" w:rsidR="00DE1194" w:rsidRPr="00301BC8" w:rsidRDefault="00DE1194" w:rsidP="00AC7DD4">
            <w:pPr>
              <w:pStyle w:val="TableParagraph"/>
              <w:spacing w:before="39"/>
              <w:ind w:right="199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0</w:t>
            </w:r>
          </w:p>
        </w:tc>
        <w:tc>
          <w:tcPr>
            <w:tcW w:w="1424" w:type="dxa"/>
          </w:tcPr>
          <w:p w14:paraId="187E4AF1" w14:textId="77777777" w:rsidR="00DE1194" w:rsidRPr="00301BC8" w:rsidRDefault="00DE1194" w:rsidP="00AC7DD4">
            <w:pPr>
              <w:pStyle w:val="TableParagraph"/>
              <w:spacing w:before="39"/>
              <w:ind w:left="51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KFC5</w:t>
            </w:r>
          </w:p>
        </w:tc>
        <w:tc>
          <w:tcPr>
            <w:tcW w:w="996" w:type="dxa"/>
          </w:tcPr>
          <w:p w14:paraId="400DB25A" w14:textId="77777777" w:rsidR="00DE1194" w:rsidRPr="00301BC8" w:rsidRDefault="00DE1194" w:rsidP="00AC7DD4">
            <w:pPr>
              <w:pStyle w:val="TableParagraph"/>
              <w:spacing w:before="39"/>
              <w:ind w:left="271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74</w:t>
            </w:r>
          </w:p>
        </w:tc>
        <w:tc>
          <w:tcPr>
            <w:tcW w:w="747" w:type="dxa"/>
          </w:tcPr>
          <w:p w14:paraId="68800660" w14:textId="77777777" w:rsidR="00DE1194" w:rsidRPr="00301BC8" w:rsidRDefault="00DE1194" w:rsidP="00AC7DD4">
            <w:pPr>
              <w:pStyle w:val="TableParagraph"/>
              <w:spacing w:before="39"/>
              <w:ind w:right="144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65</w:t>
            </w:r>
          </w:p>
        </w:tc>
        <w:tc>
          <w:tcPr>
            <w:tcW w:w="1105" w:type="dxa"/>
          </w:tcPr>
          <w:p w14:paraId="12818F5B" w14:textId="77777777" w:rsidR="00DE1194" w:rsidRPr="00301BC8" w:rsidRDefault="00DE1194" w:rsidP="00AC7DD4">
            <w:pPr>
              <w:pStyle w:val="TableParagraph"/>
              <w:spacing w:before="39"/>
              <w:ind w:left="32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7.94</w:t>
            </w:r>
          </w:p>
        </w:tc>
        <w:tc>
          <w:tcPr>
            <w:tcW w:w="845" w:type="dxa"/>
          </w:tcPr>
          <w:p w14:paraId="0F6560EA" w14:textId="77777777" w:rsidR="00DE1194" w:rsidRPr="00301BC8" w:rsidRDefault="00DE1194" w:rsidP="00AC7DD4">
            <w:pPr>
              <w:pStyle w:val="TableParagraph"/>
              <w:spacing w:before="39"/>
              <w:ind w:left="18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65</w:t>
            </w:r>
          </w:p>
        </w:tc>
        <w:tc>
          <w:tcPr>
            <w:tcW w:w="852" w:type="dxa"/>
          </w:tcPr>
          <w:p w14:paraId="3F43B618" w14:textId="77777777" w:rsidR="00DE1194" w:rsidRPr="00301BC8" w:rsidRDefault="00DE1194" w:rsidP="00AC7DD4">
            <w:pPr>
              <w:pStyle w:val="TableParagraph"/>
              <w:spacing w:before="39"/>
              <w:ind w:left="19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40</w:t>
            </w:r>
          </w:p>
        </w:tc>
        <w:tc>
          <w:tcPr>
            <w:tcW w:w="740" w:type="dxa"/>
          </w:tcPr>
          <w:p w14:paraId="23AD7C54" w14:textId="77777777" w:rsidR="00DE1194" w:rsidRPr="00301BC8" w:rsidRDefault="00DE1194" w:rsidP="00AC7DD4">
            <w:pPr>
              <w:pStyle w:val="TableParagraph"/>
              <w:spacing w:before="39"/>
              <w:ind w:left="13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30</w:t>
            </w:r>
          </w:p>
        </w:tc>
        <w:tc>
          <w:tcPr>
            <w:tcW w:w="821" w:type="dxa"/>
          </w:tcPr>
          <w:p w14:paraId="5187728A" w14:textId="77777777" w:rsidR="00DE1194" w:rsidRPr="00301BC8" w:rsidRDefault="00DE1194" w:rsidP="00AC7DD4">
            <w:pPr>
              <w:pStyle w:val="TableParagraph"/>
              <w:spacing w:before="39"/>
              <w:ind w:right="181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8.04</w:t>
            </w:r>
          </w:p>
        </w:tc>
        <w:tc>
          <w:tcPr>
            <w:tcW w:w="881" w:type="dxa"/>
          </w:tcPr>
          <w:p w14:paraId="5441F1AC" w14:textId="77777777" w:rsidR="00DE1194" w:rsidRPr="00301BC8" w:rsidRDefault="00DE1194" w:rsidP="00AC7DD4">
            <w:pPr>
              <w:pStyle w:val="TableParagraph"/>
              <w:spacing w:before="39"/>
              <w:ind w:left="21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7.95</w:t>
            </w:r>
          </w:p>
        </w:tc>
        <w:tc>
          <w:tcPr>
            <w:tcW w:w="802" w:type="dxa"/>
          </w:tcPr>
          <w:p w14:paraId="00E12FA6" w14:textId="77777777" w:rsidR="00DE1194" w:rsidRPr="00301BC8" w:rsidRDefault="00DE1194" w:rsidP="00AC7DD4">
            <w:pPr>
              <w:pStyle w:val="TableParagraph"/>
              <w:spacing w:before="39"/>
              <w:ind w:left="17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54</w:t>
            </w:r>
          </w:p>
        </w:tc>
        <w:tc>
          <w:tcPr>
            <w:tcW w:w="891" w:type="dxa"/>
          </w:tcPr>
          <w:p w14:paraId="59EDB6D0" w14:textId="77777777" w:rsidR="00DE1194" w:rsidRPr="00301BC8" w:rsidRDefault="00DE1194" w:rsidP="00AC7DD4">
            <w:pPr>
              <w:pStyle w:val="TableParagraph"/>
              <w:spacing w:before="39"/>
              <w:ind w:left="21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51</w:t>
            </w:r>
          </w:p>
        </w:tc>
      </w:tr>
      <w:tr w:rsidR="00DE1194" w:rsidRPr="00301BC8" w14:paraId="49F357D0" w14:textId="77777777" w:rsidTr="00AC7DD4">
        <w:trPr>
          <w:trHeight w:val="300"/>
        </w:trPr>
        <w:tc>
          <w:tcPr>
            <w:tcW w:w="715" w:type="dxa"/>
          </w:tcPr>
          <w:p w14:paraId="6BA2B7F8" w14:textId="77777777" w:rsidR="00DE1194" w:rsidRPr="00301BC8" w:rsidRDefault="00DE1194" w:rsidP="00AC7DD4">
            <w:pPr>
              <w:pStyle w:val="TableParagraph"/>
              <w:spacing w:before="30"/>
              <w:ind w:right="199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1</w:t>
            </w:r>
          </w:p>
        </w:tc>
        <w:tc>
          <w:tcPr>
            <w:tcW w:w="1424" w:type="dxa"/>
          </w:tcPr>
          <w:p w14:paraId="5C78951C" w14:textId="77777777" w:rsidR="00DE1194" w:rsidRPr="00301BC8" w:rsidRDefault="00DE1194" w:rsidP="00AC7DD4">
            <w:pPr>
              <w:pStyle w:val="TableParagraph"/>
              <w:spacing w:before="30"/>
              <w:ind w:left="51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HFC1</w:t>
            </w:r>
          </w:p>
        </w:tc>
        <w:tc>
          <w:tcPr>
            <w:tcW w:w="996" w:type="dxa"/>
          </w:tcPr>
          <w:p w14:paraId="18FD424B" w14:textId="77777777" w:rsidR="00DE1194" w:rsidRPr="00301BC8" w:rsidRDefault="00DE1194" w:rsidP="00AC7DD4">
            <w:pPr>
              <w:pStyle w:val="TableParagraph"/>
              <w:spacing w:before="30"/>
              <w:ind w:left="271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47</w:t>
            </w:r>
          </w:p>
        </w:tc>
        <w:tc>
          <w:tcPr>
            <w:tcW w:w="747" w:type="dxa"/>
          </w:tcPr>
          <w:p w14:paraId="46E4F908" w14:textId="77777777" w:rsidR="00DE1194" w:rsidRPr="00301BC8" w:rsidRDefault="00DE1194" w:rsidP="00AC7DD4">
            <w:pPr>
              <w:pStyle w:val="TableParagraph"/>
              <w:spacing w:before="30"/>
              <w:ind w:right="144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7.07</w:t>
            </w:r>
          </w:p>
        </w:tc>
        <w:tc>
          <w:tcPr>
            <w:tcW w:w="1105" w:type="dxa"/>
          </w:tcPr>
          <w:p w14:paraId="5932942D" w14:textId="77777777" w:rsidR="00DE1194" w:rsidRPr="00301BC8" w:rsidRDefault="00DE1194" w:rsidP="00AC7DD4">
            <w:pPr>
              <w:pStyle w:val="TableParagraph"/>
              <w:spacing w:before="30"/>
              <w:ind w:left="32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5.49</w:t>
            </w:r>
          </w:p>
        </w:tc>
        <w:tc>
          <w:tcPr>
            <w:tcW w:w="845" w:type="dxa"/>
          </w:tcPr>
          <w:p w14:paraId="046B6E40" w14:textId="77777777" w:rsidR="00DE1194" w:rsidRPr="00301BC8" w:rsidRDefault="00DE1194" w:rsidP="00AC7DD4">
            <w:pPr>
              <w:pStyle w:val="TableParagraph"/>
              <w:spacing w:before="30"/>
              <w:ind w:left="18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01</w:t>
            </w:r>
          </w:p>
        </w:tc>
        <w:tc>
          <w:tcPr>
            <w:tcW w:w="852" w:type="dxa"/>
          </w:tcPr>
          <w:p w14:paraId="28712FF2" w14:textId="77777777" w:rsidR="00DE1194" w:rsidRPr="00301BC8" w:rsidRDefault="00DE1194" w:rsidP="00AC7DD4">
            <w:pPr>
              <w:pStyle w:val="TableParagraph"/>
              <w:spacing w:before="30"/>
              <w:ind w:left="19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51</w:t>
            </w:r>
          </w:p>
        </w:tc>
        <w:tc>
          <w:tcPr>
            <w:tcW w:w="740" w:type="dxa"/>
          </w:tcPr>
          <w:p w14:paraId="19490E37" w14:textId="77777777" w:rsidR="00DE1194" w:rsidRPr="00301BC8" w:rsidRDefault="00DE1194" w:rsidP="00AC7DD4">
            <w:pPr>
              <w:pStyle w:val="TableParagraph"/>
              <w:spacing w:before="30"/>
              <w:ind w:left="13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83</w:t>
            </w:r>
          </w:p>
        </w:tc>
        <w:tc>
          <w:tcPr>
            <w:tcW w:w="821" w:type="dxa"/>
          </w:tcPr>
          <w:p w14:paraId="22B30968" w14:textId="77777777" w:rsidR="00DE1194" w:rsidRPr="00301BC8" w:rsidRDefault="00DE1194" w:rsidP="00AC7DD4">
            <w:pPr>
              <w:pStyle w:val="TableParagraph"/>
              <w:spacing w:before="30"/>
              <w:ind w:right="181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6.62</w:t>
            </w:r>
          </w:p>
        </w:tc>
        <w:tc>
          <w:tcPr>
            <w:tcW w:w="881" w:type="dxa"/>
          </w:tcPr>
          <w:p w14:paraId="497CA1D0" w14:textId="77777777" w:rsidR="00DE1194" w:rsidRPr="00301BC8" w:rsidRDefault="00DE1194" w:rsidP="00AC7DD4">
            <w:pPr>
              <w:pStyle w:val="TableParagraph"/>
              <w:spacing w:before="30"/>
              <w:ind w:left="21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5.69</w:t>
            </w:r>
          </w:p>
        </w:tc>
        <w:tc>
          <w:tcPr>
            <w:tcW w:w="802" w:type="dxa"/>
          </w:tcPr>
          <w:p w14:paraId="4D5889E5" w14:textId="77777777" w:rsidR="00DE1194" w:rsidRPr="00301BC8" w:rsidRDefault="00DE1194" w:rsidP="00AC7DD4">
            <w:pPr>
              <w:pStyle w:val="TableParagraph"/>
              <w:spacing w:before="30"/>
              <w:ind w:left="17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7.02</w:t>
            </w:r>
          </w:p>
        </w:tc>
        <w:tc>
          <w:tcPr>
            <w:tcW w:w="891" w:type="dxa"/>
          </w:tcPr>
          <w:p w14:paraId="58AEEE28" w14:textId="77777777" w:rsidR="00DE1194" w:rsidRPr="00301BC8" w:rsidRDefault="00DE1194" w:rsidP="00AC7DD4">
            <w:pPr>
              <w:pStyle w:val="TableParagraph"/>
              <w:spacing w:before="30"/>
              <w:ind w:left="21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73</w:t>
            </w:r>
          </w:p>
        </w:tc>
      </w:tr>
      <w:tr w:rsidR="00DE1194" w:rsidRPr="00301BC8" w14:paraId="01E6733C" w14:textId="77777777" w:rsidTr="00AC7DD4">
        <w:trPr>
          <w:trHeight w:val="300"/>
        </w:trPr>
        <w:tc>
          <w:tcPr>
            <w:tcW w:w="715" w:type="dxa"/>
          </w:tcPr>
          <w:p w14:paraId="177C93E4" w14:textId="77777777" w:rsidR="00DE1194" w:rsidRPr="00301BC8" w:rsidRDefault="00DE1194" w:rsidP="00AC7DD4">
            <w:pPr>
              <w:pStyle w:val="TableParagraph"/>
              <w:spacing w:before="32"/>
              <w:ind w:right="199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2</w:t>
            </w:r>
          </w:p>
        </w:tc>
        <w:tc>
          <w:tcPr>
            <w:tcW w:w="1424" w:type="dxa"/>
          </w:tcPr>
          <w:p w14:paraId="214256B0" w14:textId="77777777" w:rsidR="00DE1194" w:rsidRPr="00301BC8" w:rsidRDefault="00DE1194" w:rsidP="00AC7DD4">
            <w:pPr>
              <w:pStyle w:val="TableParagraph"/>
              <w:spacing w:before="32"/>
              <w:ind w:left="51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HFC2</w:t>
            </w:r>
          </w:p>
        </w:tc>
        <w:tc>
          <w:tcPr>
            <w:tcW w:w="996" w:type="dxa"/>
          </w:tcPr>
          <w:p w14:paraId="09047502" w14:textId="77777777" w:rsidR="00DE1194" w:rsidRPr="00301BC8" w:rsidRDefault="00DE1194" w:rsidP="00AC7DD4">
            <w:pPr>
              <w:pStyle w:val="TableParagraph"/>
              <w:spacing w:before="32"/>
              <w:ind w:left="271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2.44</w:t>
            </w:r>
          </w:p>
        </w:tc>
        <w:tc>
          <w:tcPr>
            <w:tcW w:w="747" w:type="dxa"/>
          </w:tcPr>
          <w:p w14:paraId="0B0983C1" w14:textId="77777777" w:rsidR="00DE1194" w:rsidRPr="00301BC8" w:rsidRDefault="00DE1194" w:rsidP="00AC7DD4">
            <w:pPr>
              <w:pStyle w:val="TableParagraph"/>
              <w:spacing w:before="32"/>
              <w:ind w:right="144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56</w:t>
            </w:r>
          </w:p>
        </w:tc>
        <w:tc>
          <w:tcPr>
            <w:tcW w:w="1105" w:type="dxa"/>
          </w:tcPr>
          <w:p w14:paraId="0710352B" w14:textId="77777777" w:rsidR="00DE1194" w:rsidRPr="00301BC8" w:rsidRDefault="00DE1194" w:rsidP="00AC7DD4">
            <w:pPr>
              <w:pStyle w:val="TableParagraph"/>
              <w:spacing w:before="32"/>
              <w:ind w:left="32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27</w:t>
            </w:r>
          </w:p>
        </w:tc>
        <w:tc>
          <w:tcPr>
            <w:tcW w:w="845" w:type="dxa"/>
          </w:tcPr>
          <w:p w14:paraId="13D472FD" w14:textId="77777777" w:rsidR="00DE1194" w:rsidRPr="00301BC8" w:rsidRDefault="00DE1194" w:rsidP="00AC7DD4">
            <w:pPr>
              <w:pStyle w:val="TableParagraph"/>
              <w:spacing w:before="32"/>
              <w:ind w:left="18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35</w:t>
            </w:r>
          </w:p>
        </w:tc>
        <w:tc>
          <w:tcPr>
            <w:tcW w:w="852" w:type="dxa"/>
          </w:tcPr>
          <w:p w14:paraId="584C0882" w14:textId="77777777" w:rsidR="00DE1194" w:rsidRPr="00301BC8" w:rsidRDefault="00DE1194" w:rsidP="00AC7DD4">
            <w:pPr>
              <w:pStyle w:val="TableParagraph"/>
              <w:spacing w:before="32"/>
              <w:ind w:left="19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5.41</w:t>
            </w:r>
          </w:p>
        </w:tc>
        <w:tc>
          <w:tcPr>
            <w:tcW w:w="740" w:type="dxa"/>
          </w:tcPr>
          <w:p w14:paraId="77EF50B2" w14:textId="77777777" w:rsidR="00DE1194" w:rsidRPr="00301BC8" w:rsidRDefault="00DE1194" w:rsidP="00AC7DD4">
            <w:pPr>
              <w:pStyle w:val="TableParagraph"/>
              <w:spacing w:before="32"/>
              <w:ind w:left="13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5.16</w:t>
            </w:r>
          </w:p>
        </w:tc>
        <w:tc>
          <w:tcPr>
            <w:tcW w:w="821" w:type="dxa"/>
          </w:tcPr>
          <w:p w14:paraId="32F7A4F7" w14:textId="77777777" w:rsidR="00DE1194" w:rsidRPr="00301BC8" w:rsidRDefault="00DE1194" w:rsidP="00AC7DD4">
            <w:pPr>
              <w:pStyle w:val="TableParagraph"/>
              <w:spacing w:before="32"/>
              <w:ind w:right="181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8.58</w:t>
            </w:r>
          </w:p>
        </w:tc>
        <w:tc>
          <w:tcPr>
            <w:tcW w:w="881" w:type="dxa"/>
          </w:tcPr>
          <w:p w14:paraId="61806B93" w14:textId="77777777" w:rsidR="00DE1194" w:rsidRPr="00301BC8" w:rsidRDefault="00DE1194" w:rsidP="00AC7DD4">
            <w:pPr>
              <w:pStyle w:val="TableParagraph"/>
              <w:spacing w:before="32"/>
              <w:ind w:left="21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29</w:t>
            </w:r>
          </w:p>
        </w:tc>
        <w:tc>
          <w:tcPr>
            <w:tcW w:w="802" w:type="dxa"/>
          </w:tcPr>
          <w:p w14:paraId="16ABCA0F" w14:textId="77777777" w:rsidR="00DE1194" w:rsidRPr="00301BC8" w:rsidRDefault="00DE1194" w:rsidP="00AC7DD4">
            <w:pPr>
              <w:pStyle w:val="TableParagraph"/>
              <w:spacing w:before="32"/>
              <w:ind w:left="17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32</w:t>
            </w:r>
          </w:p>
        </w:tc>
        <w:tc>
          <w:tcPr>
            <w:tcW w:w="891" w:type="dxa"/>
          </w:tcPr>
          <w:p w14:paraId="57736B41" w14:textId="77777777" w:rsidR="00DE1194" w:rsidRPr="00301BC8" w:rsidRDefault="00DE1194" w:rsidP="00AC7DD4">
            <w:pPr>
              <w:pStyle w:val="TableParagraph"/>
              <w:spacing w:before="32"/>
              <w:ind w:left="21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2.72</w:t>
            </w:r>
          </w:p>
        </w:tc>
      </w:tr>
      <w:tr w:rsidR="00DE1194" w:rsidRPr="00301BC8" w14:paraId="15E0758E" w14:textId="77777777" w:rsidTr="00AC7DD4">
        <w:trPr>
          <w:trHeight w:val="300"/>
        </w:trPr>
        <w:tc>
          <w:tcPr>
            <w:tcW w:w="715" w:type="dxa"/>
          </w:tcPr>
          <w:p w14:paraId="00DF7761" w14:textId="77777777" w:rsidR="00DE1194" w:rsidRPr="00301BC8" w:rsidRDefault="00DE1194" w:rsidP="00AC7DD4">
            <w:pPr>
              <w:pStyle w:val="TableParagraph"/>
              <w:spacing w:before="30"/>
              <w:ind w:right="199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3</w:t>
            </w:r>
          </w:p>
        </w:tc>
        <w:tc>
          <w:tcPr>
            <w:tcW w:w="1424" w:type="dxa"/>
          </w:tcPr>
          <w:p w14:paraId="17F368A9" w14:textId="77777777" w:rsidR="00DE1194" w:rsidRPr="00301BC8" w:rsidRDefault="00DE1194" w:rsidP="00AC7DD4">
            <w:pPr>
              <w:pStyle w:val="TableParagraph"/>
              <w:spacing w:before="30"/>
              <w:ind w:left="51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HFC3</w:t>
            </w:r>
          </w:p>
        </w:tc>
        <w:tc>
          <w:tcPr>
            <w:tcW w:w="996" w:type="dxa"/>
          </w:tcPr>
          <w:p w14:paraId="7002CA24" w14:textId="77777777" w:rsidR="00DE1194" w:rsidRPr="00301BC8" w:rsidRDefault="00DE1194" w:rsidP="00AC7DD4">
            <w:pPr>
              <w:pStyle w:val="TableParagraph"/>
              <w:spacing w:before="30"/>
              <w:ind w:left="271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08</w:t>
            </w:r>
          </w:p>
        </w:tc>
        <w:tc>
          <w:tcPr>
            <w:tcW w:w="747" w:type="dxa"/>
          </w:tcPr>
          <w:p w14:paraId="3611C158" w14:textId="77777777" w:rsidR="00DE1194" w:rsidRPr="00301BC8" w:rsidRDefault="00DE1194" w:rsidP="00AC7DD4">
            <w:pPr>
              <w:pStyle w:val="TableParagraph"/>
              <w:spacing w:before="30"/>
              <w:ind w:right="144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7.03</w:t>
            </w:r>
          </w:p>
        </w:tc>
        <w:tc>
          <w:tcPr>
            <w:tcW w:w="1105" w:type="dxa"/>
          </w:tcPr>
          <w:p w14:paraId="6233192B" w14:textId="77777777" w:rsidR="00DE1194" w:rsidRPr="00301BC8" w:rsidRDefault="00DE1194" w:rsidP="00AC7DD4">
            <w:pPr>
              <w:pStyle w:val="TableParagraph"/>
              <w:spacing w:before="30"/>
              <w:ind w:left="32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5.36</w:t>
            </w:r>
          </w:p>
        </w:tc>
        <w:tc>
          <w:tcPr>
            <w:tcW w:w="845" w:type="dxa"/>
          </w:tcPr>
          <w:p w14:paraId="5D597C68" w14:textId="77777777" w:rsidR="00DE1194" w:rsidRPr="00301BC8" w:rsidRDefault="00DE1194" w:rsidP="00AC7DD4">
            <w:pPr>
              <w:pStyle w:val="TableParagraph"/>
              <w:spacing w:before="30"/>
              <w:ind w:left="18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7.81</w:t>
            </w:r>
          </w:p>
        </w:tc>
        <w:tc>
          <w:tcPr>
            <w:tcW w:w="852" w:type="dxa"/>
          </w:tcPr>
          <w:p w14:paraId="4D06904D" w14:textId="77777777" w:rsidR="00DE1194" w:rsidRPr="00301BC8" w:rsidRDefault="00DE1194" w:rsidP="00AC7DD4">
            <w:pPr>
              <w:pStyle w:val="TableParagraph"/>
              <w:spacing w:before="30"/>
              <w:ind w:left="19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59</w:t>
            </w:r>
          </w:p>
        </w:tc>
        <w:tc>
          <w:tcPr>
            <w:tcW w:w="740" w:type="dxa"/>
          </w:tcPr>
          <w:p w14:paraId="0FDAB0BE" w14:textId="77777777" w:rsidR="00DE1194" w:rsidRPr="00301BC8" w:rsidRDefault="00DE1194" w:rsidP="00AC7DD4">
            <w:pPr>
              <w:pStyle w:val="TableParagraph"/>
              <w:spacing w:before="30"/>
              <w:ind w:left="13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53</w:t>
            </w:r>
          </w:p>
        </w:tc>
        <w:tc>
          <w:tcPr>
            <w:tcW w:w="821" w:type="dxa"/>
          </w:tcPr>
          <w:p w14:paraId="53BB2989" w14:textId="77777777" w:rsidR="00DE1194" w:rsidRPr="00301BC8" w:rsidRDefault="00DE1194" w:rsidP="00AC7DD4">
            <w:pPr>
              <w:pStyle w:val="TableParagraph"/>
              <w:spacing w:before="30"/>
              <w:ind w:right="181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87</w:t>
            </w:r>
          </w:p>
        </w:tc>
        <w:tc>
          <w:tcPr>
            <w:tcW w:w="881" w:type="dxa"/>
          </w:tcPr>
          <w:p w14:paraId="4E3555AB" w14:textId="77777777" w:rsidR="00DE1194" w:rsidRPr="00301BC8" w:rsidRDefault="00DE1194" w:rsidP="00AC7DD4">
            <w:pPr>
              <w:pStyle w:val="TableParagraph"/>
              <w:spacing w:before="30"/>
              <w:ind w:left="21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7.95</w:t>
            </w:r>
          </w:p>
        </w:tc>
        <w:tc>
          <w:tcPr>
            <w:tcW w:w="802" w:type="dxa"/>
          </w:tcPr>
          <w:p w14:paraId="6F246659" w14:textId="77777777" w:rsidR="00DE1194" w:rsidRPr="00301BC8" w:rsidRDefault="00DE1194" w:rsidP="00AC7DD4">
            <w:pPr>
              <w:pStyle w:val="TableParagraph"/>
              <w:spacing w:before="30"/>
              <w:ind w:left="17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6.73</w:t>
            </w:r>
          </w:p>
        </w:tc>
        <w:tc>
          <w:tcPr>
            <w:tcW w:w="891" w:type="dxa"/>
          </w:tcPr>
          <w:p w14:paraId="62774D61" w14:textId="77777777" w:rsidR="00DE1194" w:rsidRPr="00301BC8" w:rsidRDefault="00DE1194" w:rsidP="00AC7DD4">
            <w:pPr>
              <w:pStyle w:val="TableParagraph"/>
              <w:spacing w:before="30"/>
              <w:ind w:left="21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12</w:t>
            </w:r>
          </w:p>
        </w:tc>
      </w:tr>
      <w:tr w:rsidR="00DE1194" w:rsidRPr="00301BC8" w14:paraId="6DB292CE" w14:textId="77777777" w:rsidTr="00AC7DD4">
        <w:trPr>
          <w:trHeight w:val="307"/>
        </w:trPr>
        <w:tc>
          <w:tcPr>
            <w:tcW w:w="715" w:type="dxa"/>
          </w:tcPr>
          <w:p w14:paraId="5F0A90F7" w14:textId="77777777" w:rsidR="00DE1194" w:rsidRPr="00301BC8" w:rsidRDefault="00DE1194" w:rsidP="00AC7DD4">
            <w:pPr>
              <w:pStyle w:val="TableParagraph"/>
              <w:spacing w:before="32"/>
              <w:ind w:right="199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4</w:t>
            </w:r>
          </w:p>
        </w:tc>
        <w:tc>
          <w:tcPr>
            <w:tcW w:w="1424" w:type="dxa"/>
          </w:tcPr>
          <w:p w14:paraId="33683F67" w14:textId="77777777" w:rsidR="00DE1194" w:rsidRPr="00301BC8" w:rsidRDefault="00DE1194" w:rsidP="00AC7DD4">
            <w:pPr>
              <w:pStyle w:val="TableParagraph"/>
              <w:spacing w:before="32"/>
              <w:ind w:left="51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HFC4</w:t>
            </w:r>
          </w:p>
        </w:tc>
        <w:tc>
          <w:tcPr>
            <w:tcW w:w="996" w:type="dxa"/>
          </w:tcPr>
          <w:p w14:paraId="41552CEE" w14:textId="77777777" w:rsidR="00DE1194" w:rsidRPr="00301BC8" w:rsidRDefault="00DE1194" w:rsidP="00AC7DD4">
            <w:pPr>
              <w:pStyle w:val="TableParagraph"/>
              <w:spacing w:before="32"/>
              <w:ind w:left="271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76</w:t>
            </w:r>
          </w:p>
        </w:tc>
        <w:tc>
          <w:tcPr>
            <w:tcW w:w="747" w:type="dxa"/>
          </w:tcPr>
          <w:p w14:paraId="7BA9907B" w14:textId="77777777" w:rsidR="00DE1194" w:rsidRPr="00301BC8" w:rsidRDefault="00DE1194" w:rsidP="00AC7DD4">
            <w:pPr>
              <w:pStyle w:val="TableParagraph"/>
              <w:spacing w:before="32"/>
              <w:ind w:right="144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38</w:t>
            </w:r>
          </w:p>
        </w:tc>
        <w:tc>
          <w:tcPr>
            <w:tcW w:w="1105" w:type="dxa"/>
          </w:tcPr>
          <w:p w14:paraId="3318BFB6" w14:textId="77777777" w:rsidR="00DE1194" w:rsidRPr="00301BC8" w:rsidRDefault="00DE1194" w:rsidP="00AC7DD4">
            <w:pPr>
              <w:pStyle w:val="TableParagraph"/>
              <w:spacing w:before="32"/>
              <w:ind w:left="32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6.84</w:t>
            </w:r>
          </w:p>
        </w:tc>
        <w:tc>
          <w:tcPr>
            <w:tcW w:w="845" w:type="dxa"/>
          </w:tcPr>
          <w:p w14:paraId="577F7ADD" w14:textId="77777777" w:rsidR="00DE1194" w:rsidRPr="00301BC8" w:rsidRDefault="00DE1194" w:rsidP="00AC7DD4">
            <w:pPr>
              <w:pStyle w:val="TableParagraph"/>
              <w:spacing w:before="32"/>
              <w:ind w:left="18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11</w:t>
            </w:r>
          </w:p>
        </w:tc>
        <w:tc>
          <w:tcPr>
            <w:tcW w:w="852" w:type="dxa"/>
          </w:tcPr>
          <w:p w14:paraId="509950A4" w14:textId="77777777" w:rsidR="00DE1194" w:rsidRPr="00301BC8" w:rsidRDefault="00DE1194" w:rsidP="00AC7DD4">
            <w:pPr>
              <w:pStyle w:val="TableParagraph"/>
              <w:spacing w:before="32"/>
              <w:ind w:left="19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78</w:t>
            </w:r>
          </w:p>
        </w:tc>
        <w:tc>
          <w:tcPr>
            <w:tcW w:w="740" w:type="dxa"/>
          </w:tcPr>
          <w:p w14:paraId="24B7940C" w14:textId="77777777" w:rsidR="00DE1194" w:rsidRPr="00301BC8" w:rsidRDefault="00DE1194" w:rsidP="00AC7DD4">
            <w:pPr>
              <w:pStyle w:val="TableParagraph"/>
              <w:spacing w:before="32"/>
              <w:ind w:left="13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53</w:t>
            </w:r>
          </w:p>
        </w:tc>
        <w:tc>
          <w:tcPr>
            <w:tcW w:w="821" w:type="dxa"/>
          </w:tcPr>
          <w:p w14:paraId="31B75C7D" w14:textId="77777777" w:rsidR="00DE1194" w:rsidRPr="00301BC8" w:rsidRDefault="00DE1194" w:rsidP="00AC7DD4">
            <w:pPr>
              <w:pStyle w:val="TableParagraph"/>
              <w:spacing w:before="32"/>
              <w:ind w:right="181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9.61</w:t>
            </w:r>
          </w:p>
        </w:tc>
        <w:tc>
          <w:tcPr>
            <w:tcW w:w="881" w:type="dxa"/>
          </w:tcPr>
          <w:p w14:paraId="6263EFDD" w14:textId="77777777" w:rsidR="00DE1194" w:rsidRPr="00301BC8" w:rsidRDefault="00DE1194" w:rsidP="00AC7DD4">
            <w:pPr>
              <w:pStyle w:val="TableParagraph"/>
              <w:spacing w:before="32"/>
              <w:ind w:left="21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04</w:t>
            </w:r>
          </w:p>
        </w:tc>
        <w:tc>
          <w:tcPr>
            <w:tcW w:w="802" w:type="dxa"/>
          </w:tcPr>
          <w:p w14:paraId="2EF5E3ED" w14:textId="77777777" w:rsidR="00DE1194" w:rsidRPr="00301BC8" w:rsidRDefault="00DE1194" w:rsidP="00AC7DD4">
            <w:pPr>
              <w:pStyle w:val="TableParagraph"/>
              <w:spacing w:before="32"/>
              <w:ind w:left="17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43</w:t>
            </w:r>
          </w:p>
        </w:tc>
        <w:tc>
          <w:tcPr>
            <w:tcW w:w="891" w:type="dxa"/>
          </w:tcPr>
          <w:p w14:paraId="2A35D17E" w14:textId="77777777" w:rsidR="00DE1194" w:rsidRPr="00301BC8" w:rsidRDefault="00DE1194" w:rsidP="00AC7DD4">
            <w:pPr>
              <w:pStyle w:val="TableParagraph"/>
              <w:spacing w:before="32"/>
              <w:ind w:left="21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27</w:t>
            </w:r>
          </w:p>
        </w:tc>
      </w:tr>
      <w:tr w:rsidR="00DE1194" w:rsidRPr="00301BC8" w14:paraId="793912F6" w14:textId="77777777" w:rsidTr="00AC7DD4">
        <w:trPr>
          <w:trHeight w:val="267"/>
        </w:trPr>
        <w:tc>
          <w:tcPr>
            <w:tcW w:w="715" w:type="dxa"/>
            <w:tcBorders>
              <w:bottom w:val="single" w:sz="4" w:space="0" w:color="000000"/>
            </w:tcBorders>
          </w:tcPr>
          <w:p w14:paraId="76B6E656" w14:textId="77777777" w:rsidR="00DE1194" w:rsidRPr="00301BC8" w:rsidRDefault="00DE1194" w:rsidP="00AC7DD4">
            <w:pPr>
              <w:pStyle w:val="TableParagraph"/>
              <w:spacing w:before="37" w:line="210" w:lineRule="exact"/>
              <w:ind w:right="199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5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 w14:paraId="61AF7B09" w14:textId="77777777" w:rsidR="00DE1194" w:rsidRPr="00301BC8" w:rsidRDefault="00DE1194" w:rsidP="00AC7DD4">
            <w:pPr>
              <w:pStyle w:val="TableParagraph"/>
              <w:spacing w:before="37" w:line="210" w:lineRule="exact"/>
              <w:ind w:left="51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HFC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 w14:paraId="240FE39C" w14:textId="77777777" w:rsidR="00DE1194" w:rsidRPr="00301BC8" w:rsidRDefault="00DE1194" w:rsidP="00AC7DD4">
            <w:pPr>
              <w:pStyle w:val="TableParagraph"/>
              <w:spacing w:before="37" w:line="210" w:lineRule="exact"/>
              <w:ind w:left="271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95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 w14:paraId="109B9B43" w14:textId="77777777" w:rsidR="00DE1194" w:rsidRPr="00301BC8" w:rsidRDefault="00DE1194" w:rsidP="00AC7DD4">
            <w:pPr>
              <w:pStyle w:val="TableParagraph"/>
              <w:spacing w:before="37" w:line="210" w:lineRule="exact"/>
              <w:ind w:right="144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9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 w14:paraId="3CA006AC" w14:textId="77777777" w:rsidR="00DE1194" w:rsidRPr="00301BC8" w:rsidRDefault="00DE1194" w:rsidP="00AC7DD4">
            <w:pPr>
              <w:pStyle w:val="TableParagraph"/>
              <w:spacing w:before="37" w:line="210" w:lineRule="exact"/>
              <w:ind w:left="324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26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 w14:paraId="622CCA33" w14:textId="77777777" w:rsidR="00DE1194" w:rsidRPr="00301BC8" w:rsidRDefault="00DE1194" w:rsidP="00AC7DD4">
            <w:pPr>
              <w:pStyle w:val="TableParagraph"/>
              <w:spacing w:before="37" w:line="210" w:lineRule="exact"/>
              <w:ind w:left="18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0.7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 w14:paraId="6B55FEEF" w14:textId="77777777" w:rsidR="00DE1194" w:rsidRPr="00301BC8" w:rsidRDefault="00DE1194" w:rsidP="00AC7DD4">
            <w:pPr>
              <w:pStyle w:val="TableParagraph"/>
              <w:spacing w:before="37" w:line="210" w:lineRule="exact"/>
              <w:ind w:left="19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6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 w14:paraId="5D22130E" w14:textId="77777777" w:rsidR="00DE1194" w:rsidRPr="00301BC8" w:rsidRDefault="00DE1194" w:rsidP="00AC7DD4">
            <w:pPr>
              <w:pStyle w:val="TableParagraph"/>
              <w:spacing w:before="37" w:line="210" w:lineRule="exact"/>
              <w:ind w:left="139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4.25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 w14:paraId="7F41E037" w14:textId="77777777" w:rsidR="00DE1194" w:rsidRPr="00301BC8" w:rsidRDefault="00DE1194" w:rsidP="00AC7DD4">
            <w:pPr>
              <w:pStyle w:val="TableParagraph"/>
              <w:spacing w:before="37" w:line="210" w:lineRule="exact"/>
              <w:ind w:right="181"/>
              <w:jc w:val="right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7.7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 w14:paraId="1D439FE9" w14:textId="77777777" w:rsidR="00DE1194" w:rsidRPr="00301BC8" w:rsidRDefault="00DE1194" w:rsidP="00AC7DD4">
            <w:pPr>
              <w:pStyle w:val="TableParagraph"/>
              <w:spacing w:before="37" w:line="210" w:lineRule="exact"/>
              <w:ind w:left="21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8.96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 w14:paraId="465A5FEC" w14:textId="77777777" w:rsidR="00DE1194" w:rsidRPr="00301BC8" w:rsidRDefault="00DE1194" w:rsidP="00AC7DD4">
            <w:pPr>
              <w:pStyle w:val="TableParagraph"/>
              <w:spacing w:before="37" w:line="210" w:lineRule="exact"/>
              <w:ind w:left="170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19.21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 w14:paraId="141EB601" w14:textId="77777777" w:rsidR="00DE1194" w:rsidRPr="00301BC8" w:rsidRDefault="00DE1194" w:rsidP="00AC7DD4">
            <w:pPr>
              <w:pStyle w:val="TableParagraph"/>
              <w:spacing w:before="37" w:line="210" w:lineRule="exact"/>
              <w:ind w:left="218"/>
              <w:rPr>
                <w:sz w:val="20"/>
                <w:lang w:val="en-GB"/>
              </w:rPr>
            </w:pPr>
            <w:r w:rsidRPr="00301BC8">
              <w:rPr>
                <w:sz w:val="20"/>
                <w:lang w:val="en-GB"/>
              </w:rPr>
              <w:t>21.78</w:t>
            </w:r>
          </w:p>
        </w:tc>
      </w:tr>
      <w:tr w:rsidR="00DE1194" w:rsidRPr="00301BC8" w14:paraId="53F07C52" w14:textId="77777777" w:rsidTr="00AC7DD4">
        <w:trPr>
          <w:trHeight w:val="316"/>
        </w:trPr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 w14:paraId="1D9955F7" w14:textId="77777777" w:rsidR="00DE1194" w:rsidRPr="00301BC8" w:rsidRDefault="00DE1194" w:rsidP="00AC7DD4">
            <w:pPr>
              <w:pStyle w:val="TableParagraph"/>
              <w:spacing w:before="0"/>
              <w:rPr>
                <w:sz w:val="20"/>
                <w:lang w:val="en-GB"/>
              </w:rPr>
            </w:pP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 w14:paraId="1E839C1B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201"/>
              <w:rPr>
                <w:b/>
                <w:sz w:val="20"/>
                <w:lang w:val="en-GB"/>
              </w:rPr>
            </w:pPr>
            <w:r w:rsidRPr="00301BC8">
              <w:rPr>
                <w:b/>
                <w:sz w:val="20"/>
                <w:lang w:val="en-GB"/>
              </w:rPr>
              <w:t>Averag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 w14:paraId="3A087434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434"/>
              <w:rPr>
                <w:b/>
                <w:sz w:val="20"/>
                <w:lang w:val="en-GB"/>
              </w:rPr>
            </w:pPr>
            <w:r w:rsidRPr="00301BC8">
              <w:rPr>
                <w:b/>
                <w:sz w:val="20"/>
                <w:lang w:val="en-GB"/>
              </w:rPr>
              <w:t>21.54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 w14:paraId="715EB1CD" w14:textId="77777777" w:rsidR="00DE1194" w:rsidRPr="00301BC8" w:rsidRDefault="00DE1194" w:rsidP="00AC7DD4">
            <w:pPr>
              <w:pStyle w:val="TableParagraph"/>
              <w:spacing w:before="86" w:line="210" w:lineRule="exact"/>
              <w:ind w:right="106"/>
              <w:jc w:val="right"/>
              <w:rPr>
                <w:b/>
                <w:sz w:val="20"/>
                <w:lang w:val="en-GB"/>
              </w:rPr>
            </w:pPr>
            <w:r w:rsidRPr="00301BC8">
              <w:rPr>
                <w:b/>
                <w:sz w:val="20"/>
                <w:lang w:val="en-GB"/>
              </w:rPr>
              <w:t>19.48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14:paraId="58D7E72E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545"/>
              <w:rPr>
                <w:b/>
                <w:sz w:val="20"/>
                <w:lang w:val="en-GB"/>
              </w:rPr>
            </w:pPr>
            <w:r w:rsidRPr="00301BC8">
              <w:rPr>
                <w:b/>
                <w:sz w:val="20"/>
                <w:lang w:val="en-GB"/>
              </w:rPr>
              <w:t>17.94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 w14:paraId="6DCCA427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280"/>
              <w:rPr>
                <w:b/>
                <w:sz w:val="20"/>
                <w:lang w:val="en-GB"/>
              </w:rPr>
            </w:pPr>
            <w:r w:rsidRPr="00301BC8">
              <w:rPr>
                <w:b/>
                <w:sz w:val="20"/>
                <w:lang w:val="en-GB"/>
              </w:rPr>
              <w:t>20.3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 w14:paraId="5EC26134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289"/>
              <w:rPr>
                <w:b/>
                <w:sz w:val="20"/>
                <w:lang w:val="en-GB"/>
              </w:rPr>
            </w:pPr>
            <w:r w:rsidRPr="00301BC8">
              <w:rPr>
                <w:b/>
                <w:sz w:val="20"/>
                <w:lang w:val="en-GB"/>
              </w:rPr>
              <w:t>24.1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 w14:paraId="6217FD9A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177"/>
              <w:rPr>
                <w:b/>
                <w:sz w:val="20"/>
                <w:lang w:val="en-GB"/>
              </w:rPr>
            </w:pPr>
            <w:r w:rsidRPr="00301BC8">
              <w:rPr>
                <w:b/>
                <w:sz w:val="20"/>
                <w:lang w:val="en-GB"/>
              </w:rPr>
              <w:t>24.25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 w14:paraId="4D68E47F" w14:textId="77777777" w:rsidR="00DE1194" w:rsidRPr="00301BC8" w:rsidRDefault="00DE1194" w:rsidP="00AC7DD4">
            <w:pPr>
              <w:pStyle w:val="TableParagraph"/>
              <w:spacing w:before="86" w:line="210" w:lineRule="exact"/>
              <w:ind w:right="104"/>
              <w:jc w:val="right"/>
              <w:rPr>
                <w:b/>
                <w:sz w:val="20"/>
                <w:lang w:val="en-GB"/>
              </w:rPr>
            </w:pPr>
            <w:r w:rsidRPr="00301BC8">
              <w:rPr>
                <w:b/>
                <w:sz w:val="20"/>
                <w:lang w:val="en-GB"/>
              </w:rPr>
              <w:t>27.8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 w14:paraId="4C12B706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321"/>
              <w:rPr>
                <w:b/>
                <w:sz w:val="20"/>
                <w:lang w:val="en-GB"/>
              </w:rPr>
            </w:pPr>
            <w:r w:rsidRPr="00301BC8">
              <w:rPr>
                <w:b/>
                <w:sz w:val="20"/>
                <w:lang w:val="en-GB"/>
              </w:rPr>
              <w:t>18.27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 w14:paraId="050447AF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237"/>
              <w:rPr>
                <w:b/>
                <w:sz w:val="20"/>
                <w:lang w:val="en-GB"/>
              </w:rPr>
            </w:pPr>
            <w:r w:rsidRPr="00301BC8">
              <w:rPr>
                <w:b/>
                <w:sz w:val="20"/>
                <w:lang w:val="en-GB"/>
              </w:rPr>
              <w:t>19.3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 w14:paraId="103ECAA3" w14:textId="77777777" w:rsidR="00DE1194" w:rsidRPr="00301BC8" w:rsidRDefault="00DE1194" w:rsidP="00AC7DD4">
            <w:pPr>
              <w:pStyle w:val="TableParagraph"/>
              <w:spacing w:before="86" w:line="210" w:lineRule="exact"/>
              <w:ind w:left="333"/>
              <w:rPr>
                <w:b/>
                <w:sz w:val="20"/>
                <w:lang w:val="en-GB"/>
              </w:rPr>
            </w:pPr>
            <w:r w:rsidRPr="00301BC8">
              <w:rPr>
                <w:b/>
                <w:sz w:val="20"/>
                <w:lang w:val="en-GB"/>
              </w:rPr>
              <w:t>21.57</w:t>
            </w:r>
          </w:p>
        </w:tc>
      </w:tr>
    </w:tbl>
    <w:p w14:paraId="4BDE3CF7" w14:textId="77777777" w:rsidR="00DE1194" w:rsidRPr="00301BC8" w:rsidRDefault="00DE1194" w:rsidP="00DE1194">
      <w:pPr>
        <w:jc w:val="both"/>
        <w:rPr>
          <w:lang w:val="en-GB"/>
        </w:rPr>
      </w:pPr>
    </w:p>
    <w:p w14:paraId="27D5AE24" w14:textId="7BE21DCE" w:rsidR="00DE1194" w:rsidRPr="00301BC8" w:rsidRDefault="00DE1194" w:rsidP="00DE1194">
      <w:pPr>
        <w:jc w:val="both"/>
        <w:rPr>
          <w:lang w:val="en-GB"/>
        </w:rPr>
      </w:pPr>
    </w:p>
    <w:p w14:paraId="2C9E62F2" w14:textId="5346A22C" w:rsidR="008E400D" w:rsidRPr="00301BC8" w:rsidRDefault="008E400D" w:rsidP="00DE1194">
      <w:pPr>
        <w:jc w:val="both"/>
        <w:rPr>
          <w:lang w:val="en-GB"/>
        </w:rPr>
      </w:pPr>
    </w:p>
    <w:p w14:paraId="57C85E08" w14:textId="3CCC2FE6" w:rsidR="008E400D" w:rsidRPr="00301BC8" w:rsidRDefault="008E400D" w:rsidP="00DE1194">
      <w:pPr>
        <w:jc w:val="both"/>
        <w:rPr>
          <w:lang w:val="en-GB"/>
        </w:rPr>
      </w:pPr>
    </w:p>
    <w:p w14:paraId="00565FFA" w14:textId="0CACAFFF" w:rsidR="008E400D" w:rsidRPr="00301BC8" w:rsidRDefault="008E400D" w:rsidP="00DE1194">
      <w:pPr>
        <w:jc w:val="both"/>
        <w:rPr>
          <w:lang w:val="en-GB"/>
        </w:rPr>
      </w:pPr>
    </w:p>
    <w:p w14:paraId="57E889A0" w14:textId="77777777" w:rsidR="008E400D" w:rsidRPr="00301BC8" w:rsidRDefault="008E400D" w:rsidP="00DE1194">
      <w:pPr>
        <w:jc w:val="both"/>
        <w:rPr>
          <w:lang w:val="en-GB"/>
        </w:rPr>
      </w:pPr>
    </w:p>
    <w:p w14:paraId="0E688E66" w14:textId="77777777" w:rsidR="00236A08" w:rsidRPr="00301BC8" w:rsidRDefault="00236A08" w:rsidP="00236A08">
      <w:pPr>
        <w:ind w:left="-851"/>
        <w:jc w:val="both"/>
        <w:rPr>
          <w:rFonts w:ascii="Times New Roman" w:hAnsi="Times New Roman" w:cs="Times New Roman"/>
          <w:lang w:val="en-GB"/>
        </w:rPr>
      </w:pPr>
    </w:p>
    <w:p w14:paraId="67154294" w14:textId="4E611A62" w:rsidR="00236A08" w:rsidRPr="00301BC8" w:rsidRDefault="008E400D" w:rsidP="008E400D">
      <w:pPr>
        <w:jc w:val="both"/>
        <w:rPr>
          <w:rFonts w:ascii="Times New Roman" w:hAnsi="Times New Roman" w:cs="Times New Roman"/>
          <w:lang w:val="en-GB"/>
        </w:rPr>
      </w:pPr>
      <w:r w:rsidRPr="00301BC8">
        <w:rPr>
          <w:rFonts w:ascii="Times New Roman" w:hAnsi="Times New Roman" w:cs="Times New Roman"/>
          <w:b/>
          <w:lang w:val="en-GB"/>
        </w:rPr>
        <w:t xml:space="preserve">Supplementary Table S3 </w:t>
      </w:r>
      <w:r w:rsidRPr="00301BC8">
        <w:rPr>
          <w:rFonts w:ascii="Times New Roman" w:hAnsi="Times New Roman" w:cs="Times New Roman"/>
          <w:b/>
          <w:bCs/>
          <w:lang w:val="en-GB"/>
        </w:rPr>
        <w:t xml:space="preserve">| </w:t>
      </w:r>
      <w:r w:rsidRPr="00301BC8">
        <w:rPr>
          <w:rFonts w:ascii="Times New Roman" w:hAnsi="Times New Roman" w:cs="Times New Roman"/>
          <w:lang w:val="en-GB"/>
        </w:rPr>
        <w:t>Relative expression, standard deviation (SD)</w:t>
      </w:r>
      <w:r w:rsidR="00301BC8" w:rsidRPr="00301BC8">
        <w:rPr>
          <w:rFonts w:ascii="Times New Roman" w:hAnsi="Times New Roman" w:cs="Times New Roman"/>
          <w:lang w:val="en-GB"/>
        </w:rPr>
        <w:t>,</w:t>
      </w:r>
      <w:r w:rsidRPr="00301BC8">
        <w:rPr>
          <w:rFonts w:ascii="Times New Roman" w:hAnsi="Times New Roman" w:cs="Times New Roman"/>
          <w:lang w:val="en-GB"/>
        </w:rPr>
        <w:t xml:space="preserve"> and standard error (SE) of target genes in high</w:t>
      </w:r>
      <w:r w:rsidR="00301BC8" w:rsidRPr="00301BC8">
        <w:rPr>
          <w:rFonts w:ascii="Times New Roman" w:hAnsi="Times New Roman" w:cs="Times New Roman"/>
          <w:lang w:val="en-GB"/>
        </w:rPr>
        <w:t>-</w:t>
      </w:r>
      <w:r w:rsidRPr="00301BC8">
        <w:rPr>
          <w:rFonts w:ascii="Times New Roman" w:hAnsi="Times New Roman" w:cs="Times New Roman"/>
          <w:lang w:val="en-GB"/>
        </w:rPr>
        <w:t>altitude and low</w:t>
      </w:r>
      <w:r w:rsidR="00301BC8" w:rsidRPr="00301BC8">
        <w:rPr>
          <w:rFonts w:ascii="Times New Roman" w:hAnsi="Times New Roman" w:cs="Times New Roman"/>
          <w:lang w:val="en-GB"/>
        </w:rPr>
        <w:t>-</w:t>
      </w:r>
      <w:r w:rsidRPr="00301BC8">
        <w:rPr>
          <w:rFonts w:ascii="Times New Roman" w:hAnsi="Times New Roman" w:cs="Times New Roman"/>
          <w:lang w:val="en-GB"/>
        </w:rPr>
        <w:t>altitude cattle populations</w:t>
      </w:r>
    </w:p>
    <w:tbl>
      <w:tblPr>
        <w:tblW w:w="855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22"/>
        <w:gridCol w:w="1648"/>
        <w:gridCol w:w="1011"/>
        <w:gridCol w:w="1009"/>
        <w:gridCol w:w="1648"/>
        <w:gridCol w:w="1011"/>
        <w:gridCol w:w="1009"/>
      </w:tblGrid>
      <w:tr w:rsidR="008E400D" w:rsidRPr="00301BC8" w14:paraId="4E35D5E3" w14:textId="77777777" w:rsidTr="008E400D">
        <w:trPr>
          <w:trHeight w:val="341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05969445" w14:textId="77777777" w:rsidR="008E400D" w:rsidRPr="00301BC8" w:rsidRDefault="008E400D" w:rsidP="008E400D">
            <w:pPr>
              <w:pStyle w:val="TableParagraph"/>
              <w:spacing w:before="0"/>
              <w:rPr>
                <w:sz w:val="20"/>
                <w:lang w:val="en-GB"/>
              </w:rPr>
            </w:pPr>
          </w:p>
        </w:tc>
        <w:tc>
          <w:tcPr>
            <w:tcW w:w="36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C2D8F4" w14:textId="2DD50DD7" w:rsidR="008E400D" w:rsidRPr="00301BC8" w:rsidRDefault="008E400D" w:rsidP="008E400D">
            <w:pPr>
              <w:pStyle w:val="TableParagraph"/>
              <w:spacing w:before="29"/>
              <w:rPr>
                <w:lang w:val="en-GB"/>
              </w:rPr>
            </w:pPr>
            <w:r w:rsidRPr="00301BC8">
              <w:rPr>
                <w:lang w:val="en-GB"/>
              </w:rPr>
              <w:t>High</w:t>
            </w:r>
            <w:r w:rsidR="00301BC8" w:rsidRPr="00301BC8">
              <w:rPr>
                <w:lang w:val="en-GB"/>
              </w:rPr>
              <w:t>-</w:t>
            </w:r>
            <w:r w:rsidRPr="00301BC8">
              <w:rPr>
                <w:lang w:val="en-GB"/>
              </w:rPr>
              <w:t>altitude (HA) cattle</w:t>
            </w:r>
          </w:p>
        </w:tc>
        <w:tc>
          <w:tcPr>
            <w:tcW w:w="36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0A0A31" w14:textId="241081EF" w:rsidR="008E400D" w:rsidRPr="00301BC8" w:rsidRDefault="008E400D" w:rsidP="008E400D">
            <w:pPr>
              <w:pStyle w:val="TableParagraph"/>
              <w:spacing w:before="29"/>
              <w:rPr>
                <w:lang w:val="en-GB"/>
              </w:rPr>
            </w:pPr>
            <w:r w:rsidRPr="00301BC8">
              <w:rPr>
                <w:lang w:val="en-GB"/>
              </w:rPr>
              <w:t>Low</w:t>
            </w:r>
            <w:r w:rsidR="00301BC8" w:rsidRPr="00301BC8">
              <w:rPr>
                <w:lang w:val="en-GB"/>
              </w:rPr>
              <w:t>-</w:t>
            </w:r>
            <w:r w:rsidRPr="00301BC8">
              <w:rPr>
                <w:lang w:val="en-GB"/>
              </w:rPr>
              <w:t>altitude (LA) cattle</w:t>
            </w:r>
          </w:p>
        </w:tc>
      </w:tr>
      <w:tr w:rsidR="008E400D" w:rsidRPr="00301BC8" w14:paraId="27AC5C99" w14:textId="77777777" w:rsidTr="008E400D">
        <w:trPr>
          <w:trHeight w:val="601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025B4860" w14:textId="77777777" w:rsidR="008E400D" w:rsidRPr="00301BC8" w:rsidRDefault="008E400D" w:rsidP="008E400D">
            <w:pPr>
              <w:pStyle w:val="TableParagraph"/>
              <w:spacing w:before="0"/>
              <w:ind w:left="163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Target</w:t>
            </w:r>
          </w:p>
          <w:p w14:paraId="02F4355D" w14:textId="77777777" w:rsidR="008E400D" w:rsidRPr="00301BC8" w:rsidRDefault="008E400D" w:rsidP="008E400D">
            <w:pPr>
              <w:pStyle w:val="TableParagraph"/>
              <w:spacing w:before="1"/>
              <w:ind w:left="10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genes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6DAFE3E3" w14:textId="77777777" w:rsidR="008E400D" w:rsidRPr="00301BC8" w:rsidRDefault="008E400D" w:rsidP="008E400D">
            <w:pPr>
              <w:pStyle w:val="TableParagraph"/>
              <w:spacing w:before="0"/>
              <w:ind w:left="10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Relative</w:t>
            </w:r>
          </w:p>
          <w:p w14:paraId="0FC667A9" w14:textId="77777777" w:rsidR="008E400D" w:rsidRPr="00301BC8" w:rsidRDefault="008E400D" w:rsidP="008E400D">
            <w:pPr>
              <w:pStyle w:val="TableParagraph"/>
              <w:spacing w:before="1"/>
              <w:ind w:left="10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expression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49837577" w14:textId="77777777" w:rsidR="008E400D" w:rsidRPr="00301BC8" w:rsidRDefault="008E400D" w:rsidP="008E400D">
            <w:pPr>
              <w:pStyle w:val="TableParagraph"/>
              <w:spacing w:before="6"/>
              <w:jc w:val="center"/>
              <w:rPr>
                <w:sz w:val="21"/>
                <w:lang w:val="en-GB"/>
              </w:rPr>
            </w:pPr>
          </w:p>
          <w:p w14:paraId="533E437A" w14:textId="77777777" w:rsidR="008E400D" w:rsidRPr="00301BC8" w:rsidRDefault="008E400D" w:rsidP="008E400D">
            <w:pPr>
              <w:pStyle w:val="TableParagraph"/>
              <w:spacing w:before="0"/>
              <w:ind w:left="107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SD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16AF72B8" w14:textId="77777777" w:rsidR="008E400D" w:rsidRPr="00301BC8" w:rsidRDefault="008E400D" w:rsidP="008E400D">
            <w:pPr>
              <w:pStyle w:val="TableParagraph"/>
              <w:spacing w:before="6"/>
              <w:jc w:val="center"/>
              <w:rPr>
                <w:sz w:val="21"/>
                <w:lang w:val="en-GB"/>
              </w:rPr>
            </w:pPr>
          </w:p>
          <w:p w14:paraId="63D0B6B0" w14:textId="77777777" w:rsidR="008E400D" w:rsidRPr="00301BC8" w:rsidRDefault="008E400D" w:rsidP="008E400D">
            <w:pPr>
              <w:pStyle w:val="TableParagraph"/>
              <w:spacing w:before="0"/>
              <w:ind w:left="10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S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58FD6078" w14:textId="77777777" w:rsidR="008E400D" w:rsidRPr="00301BC8" w:rsidRDefault="008E400D" w:rsidP="008E400D">
            <w:pPr>
              <w:pStyle w:val="TableParagraph"/>
              <w:spacing w:before="0"/>
              <w:ind w:left="10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Relative</w:t>
            </w:r>
          </w:p>
          <w:p w14:paraId="0B6AAFF7" w14:textId="77777777" w:rsidR="008E400D" w:rsidRPr="00301BC8" w:rsidRDefault="008E400D" w:rsidP="008E400D">
            <w:pPr>
              <w:pStyle w:val="TableParagraph"/>
              <w:spacing w:before="1"/>
              <w:ind w:left="10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expression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16ED5E71" w14:textId="77777777" w:rsidR="008E400D" w:rsidRPr="00301BC8" w:rsidRDefault="008E400D" w:rsidP="008E400D">
            <w:pPr>
              <w:pStyle w:val="TableParagraph"/>
              <w:spacing w:before="6"/>
              <w:jc w:val="center"/>
              <w:rPr>
                <w:sz w:val="21"/>
                <w:lang w:val="en-GB"/>
              </w:rPr>
            </w:pPr>
          </w:p>
          <w:p w14:paraId="2B4CC202" w14:textId="77777777" w:rsidR="008E400D" w:rsidRPr="00301BC8" w:rsidRDefault="008E400D" w:rsidP="008E400D">
            <w:pPr>
              <w:pStyle w:val="TableParagraph"/>
              <w:spacing w:before="0"/>
              <w:ind w:left="10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SD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ABB9FF8" w14:textId="77777777" w:rsidR="008E400D" w:rsidRPr="00301BC8" w:rsidRDefault="008E400D" w:rsidP="008E400D">
            <w:pPr>
              <w:pStyle w:val="TableParagraph"/>
              <w:spacing w:before="6"/>
              <w:jc w:val="center"/>
              <w:rPr>
                <w:sz w:val="21"/>
                <w:lang w:val="en-GB"/>
              </w:rPr>
            </w:pPr>
          </w:p>
          <w:p w14:paraId="4AF4AD62" w14:textId="77777777" w:rsidR="008E400D" w:rsidRPr="00301BC8" w:rsidRDefault="008E400D" w:rsidP="008E400D">
            <w:pPr>
              <w:pStyle w:val="TableParagraph"/>
              <w:spacing w:before="0"/>
              <w:ind w:left="108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SE</w:t>
            </w:r>
          </w:p>
        </w:tc>
      </w:tr>
      <w:tr w:rsidR="008E400D" w:rsidRPr="00301BC8" w14:paraId="507F0142" w14:textId="77777777" w:rsidTr="008E400D">
        <w:trPr>
          <w:trHeight w:val="341"/>
        </w:trPr>
        <w:tc>
          <w:tcPr>
            <w:tcW w:w="1222" w:type="dxa"/>
            <w:tcBorders>
              <w:top w:val="single" w:sz="4" w:space="0" w:color="auto"/>
            </w:tcBorders>
          </w:tcPr>
          <w:p w14:paraId="1A6924D0" w14:textId="77777777" w:rsidR="008E400D" w:rsidRPr="00301BC8" w:rsidRDefault="008E400D" w:rsidP="008E400D">
            <w:pPr>
              <w:pStyle w:val="TableParagraph"/>
              <w:spacing w:before="29"/>
              <w:ind w:left="107"/>
              <w:jc w:val="center"/>
              <w:rPr>
                <w:i/>
                <w:lang w:val="en-GB"/>
              </w:rPr>
            </w:pPr>
            <w:r w:rsidRPr="00301BC8">
              <w:rPr>
                <w:i/>
                <w:lang w:val="en-GB"/>
              </w:rPr>
              <w:t>HIF1A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4EB60120" w14:textId="77777777" w:rsidR="008E400D" w:rsidRPr="00301BC8" w:rsidRDefault="008E400D" w:rsidP="008E400D">
            <w:pPr>
              <w:pStyle w:val="TableParagraph"/>
              <w:spacing w:before="29"/>
              <w:ind w:right="94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4.470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3755FFFE" w14:textId="77777777" w:rsidR="008E400D" w:rsidRPr="00301BC8" w:rsidRDefault="008E400D" w:rsidP="008E400D">
            <w:pPr>
              <w:pStyle w:val="TableParagraph"/>
              <w:spacing w:before="29"/>
              <w:ind w:right="9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837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794A852B" w14:textId="77777777" w:rsidR="008E400D" w:rsidRPr="00301BC8" w:rsidRDefault="008E400D" w:rsidP="008E400D">
            <w:pPr>
              <w:pStyle w:val="TableParagraph"/>
              <w:spacing w:before="29"/>
              <w:ind w:right="93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216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3AE3B0EB" w14:textId="77777777" w:rsidR="008E400D" w:rsidRPr="00301BC8" w:rsidRDefault="008E400D" w:rsidP="008E400D">
            <w:pPr>
              <w:pStyle w:val="TableParagraph"/>
              <w:spacing w:before="29"/>
              <w:ind w:right="93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.162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4C06E93C" w14:textId="77777777" w:rsidR="008E400D" w:rsidRPr="00301BC8" w:rsidRDefault="008E400D" w:rsidP="008E400D">
            <w:pPr>
              <w:pStyle w:val="TableParagraph"/>
              <w:spacing w:before="29"/>
              <w:ind w:right="9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551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402E6FAC" w14:textId="77777777" w:rsidR="008E400D" w:rsidRPr="00301BC8" w:rsidRDefault="008E400D" w:rsidP="008E400D">
            <w:pPr>
              <w:pStyle w:val="TableParagraph"/>
              <w:spacing w:before="29"/>
              <w:ind w:right="92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142</w:t>
            </w:r>
          </w:p>
        </w:tc>
      </w:tr>
      <w:tr w:rsidR="008E400D" w:rsidRPr="00301BC8" w14:paraId="06D61A3A" w14:textId="77777777" w:rsidTr="008E400D">
        <w:trPr>
          <w:trHeight w:val="341"/>
        </w:trPr>
        <w:tc>
          <w:tcPr>
            <w:tcW w:w="1222" w:type="dxa"/>
          </w:tcPr>
          <w:p w14:paraId="336030C5" w14:textId="77777777" w:rsidR="008E400D" w:rsidRPr="00301BC8" w:rsidRDefault="008E400D" w:rsidP="008E400D">
            <w:pPr>
              <w:pStyle w:val="TableParagraph"/>
              <w:spacing w:before="29"/>
              <w:ind w:left="107"/>
              <w:jc w:val="center"/>
              <w:rPr>
                <w:i/>
                <w:lang w:val="en-GB"/>
              </w:rPr>
            </w:pPr>
            <w:r w:rsidRPr="00301BC8">
              <w:rPr>
                <w:i/>
                <w:lang w:val="en-GB"/>
              </w:rPr>
              <w:t>EPAS1</w:t>
            </w:r>
          </w:p>
        </w:tc>
        <w:tc>
          <w:tcPr>
            <w:tcW w:w="1648" w:type="dxa"/>
          </w:tcPr>
          <w:p w14:paraId="0C3BCFB5" w14:textId="77777777" w:rsidR="008E400D" w:rsidRPr="00301BC8" w:rsidRDefault="008E400D" w:rsidP="008E400D">
            <w:pPr>
              <w:pStyle w:val="TableParagraph"/>
              <w:spacing w:before="29"/>
              <w:ind w:right="94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4.879</w:t>
            </w:r>
          </w:p>
        </w:tc>
        <w:tc>
          <w:tcPr>
            <w:tcW w:w="1011" w:type="dxa"/>
          </w:tcPr>
          <w:p w14:paraId="6D9C19EF" w14:textId="77777777" w:rsidR="008E400D" w:rsidRPr="00301BC8" w:rsidRDefault="008E400D" w:rsidP="008E400D">
            <w:pPr>
              <w:pStyle w:val="TableParagraph"/>
              <w:spacing w:before="29"/>
              <w:ind w:right="9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931</w:t>
            </w:r>
          </w:p>
        </w:tc>
        <w:tc>
          <w:tcPr>
            <w:tcW w:w="1009" w:type="dxa"/>
          </w:tcPr>
          <w:p w14:paraId="189BD518" w14:textId="77777777" w:rsidR="008E400D" w:rsidRPr="00301BC8" w:rsidRDefault="008E400D" w:rsidP="008E400D">
            <w:pPr>
              <w:pStyle w:val="TableParagraph"/>
              <w:spacing w:before="29"/>
              <w:ind w:right="93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240</w:t>
            </w:r>
          </w:p>
        </w:tc>
        <w:tc>
          <w:tcPr>
            <w:tcW w:w="1648" w:type="dxa"/>
          </w:tcPr>
          <w:p w14:paraId="2D4AC985" w14:textId="77777777" w:rsidR="008E400D" w:rsidRPr="00301BC8" w:rsidRDefault="008E400D" w:rsidP="008E400D">
            <w:pPr>
              <w:pStyle w:val="TableParagraph"/>
              <w:spacing w:before="29"/>
              <w:ind w:right="93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.425</w:t>
            </w:r>
          </w:p>
        </w:tc>
        <w:tc>
          <w:tcPr>
            <w:tcW w:w="1011" w:type="dxa"/>
          </w:tcPr>
          <w:p w14:paraId="2921B7F4" w14:textId="77777777" w:rsidR="008E400D" w:rsidRPr="00301BC8" w:rsidRDefault="008E400D" w:rsidP="008E400D">
            <w:pPr>
              <w:pStyle w:val="TableParagraph"/>
              <w:spacing w:before="29"/>
              <w:ind w:right="9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912</w:t>
            </w:r>
          </w:p>
        </w:tc>
        <w:tc>
          <w:tcPr>
            <w:tcW w:w="1009" w:type="dxa"/>
          </w:tcPr>
          <w:p w14:paraId="0D9ACDCE" w14:textId="77777777" w:rsidR="008E400D" w:rsidRPr="00301BC8" w:rsidRDefault="008E400D" w:rsidP="008E400D">
            <w:pPr>
              <w:pStyle w:val="TableParagraph"/>
              <w:spacing w:before="29"/>
              <w:ind w:right="92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236</w:t>
            </w:r>
          </w:p>
        </w:tc>
      </w:tr>
      <w:tr w:rsidR="008E400D" w:rsidRPr="00301BC8" w14:paraId="69DADADF" w14:textId="77777777" w:rsidTr="008E400D">
        <w:trPr>
          <w:trHeight w:val="344"/>
        </w:trPr>
        <w:tc>
          <w:tcPr>
            <w:tcW w:w="1222" w:type="dxa"/>
          </w:tcPr>
          <w:p w14:paraId="5EB8D3FF" w14:textId="77777777" w:rsidR="008E400D" w:rsidRPr="00301BC8" w:rsidRDefault="008E400D" w:rsidP="008E400D">
            <w:pPr>
              <w:pStyle w:val="TableParagraph"/>
              <w:spacing w:before="30"/>
              <w:ind w:left="107"/>
              <w:jc w:val="center"/>
              <w:rPr>
                <w:i/>
                <w:lang w:val="en-GB"/>
              </w:rPr>
            </w:pPr>
            <w:r w:rsidRPr="00301BC8">
              <w:rPr>
                <w:i/>
                <w:lang w:val="en-GB"/>
              </w:rPr>
              <w:t>HSP70</w:t>
            </w:r>
          </w:p>
        </w:tc>
        <w:tc>
          <w:tcPr>
            <w:tcW w:w="1648" w:type="dxa"/>
          </w:tcPr>
          <w:p w14:paraId="73A9CEED" w14:textId="77777777" w:rsidR="008E400D" w:rsidRPr="00301BC8" w:rsidRDefault="008E400D" w:rsidP="008E400D">
            <w:pPr>
              <w:pStyle w:val="TableParagraph"/>
              <w:spacing w:before="30"/>
              <w:ind w:right="94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789</w:t>
            </w:r>
          </w:p>
        </w:tc>
        <w:tc>
          <w:tcPr>
            <w:tcW w:w="1011" w:type="dxa"/>
          </w:tcPr>
          <w:p w14:paraId="54744C83" w14:textId="77777777" w:rsidR="008E400D" w:rsidRPr="00301BC8" w:rsidRDefault="008E400D" w:rsidP="008E400D">
            <w:pPr>
              <w:pStyle w:val="TableParagraph"/>
              <w:spacing w:before="30"/>
              <w:ind w:right="9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307</w:t>
            </w:r>
          </w:p>
        </w:tc>
        <w:tc>
          <w:tcPr>
            <w:tcW w:w="1009" w:type="dxa"/>
          </w:tcPr>
          <w:p w14:paraId="0CA82585" w14:textId="77777777" w:rsidR="008E400D" w:rsidRPr="00301BC8" w:rsidRDefault="008E400D" w:rsidP="008E400D">
            <w:pPr>
              <w:pStyle w:val="TableParagraph"/>
              <w:spacing w:before="30"/>
              <w:ind w:right="93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079</w:t>
            </w:r>
          </w:p>
        </w:tc>
        <w:tc>
          <w:tcPr>
            <w:tcW w:w="1648" w:type="dxa"/>
          </w:tcPr>
          <w:p w14:paraId="29B41052" w14:textId="77777777" w:rsidR="008E400D" w:rsidRPr="00301BC8" w:rsidRDefault="008E400D" w:rsidP="008E400D">
            <w:pPr>
              <w:pStyle w:val="TableParagraph"/>
              <w:spacing w:before="30"/>
              <w:ind w:right="93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.135</w:t>
            </w:r>
          </w:p>
        </w:tc>
        <w:tc>
          <w:tcPr>
            <w:tcW w:w="1011" w:type="dxa"/>
          </w:tcPr>
          <w:p w14:paraId="7BE2EBAF" w14:textId="77777777" w:rsidR="008E400D" w:rsidRPr="00301BC8" w:rsidRDefault="008E400D" w:rsidP="008E400D">
            <w:pPr>
              <w:pStyle w:val="TableParagraph"/>
              <w:spacing w:before="30"/>
              <w:ind w:right="9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453</w:t>
            </w:r>
          </w:p>
        </w:tc>
        <w:tc>
          <w:tcPr>
            <w:tcW w:w="1009" w:type="dxa"/>
          </w:tcPr>
          <w:p w14:paraId="4B7886DE" w14:textId="77777777" w:rsidR="008E400D" w:rsidRPr="00301BC8" w:rsidRDefault="008E400D" w:rsidP="008E400D">
            <w:pPr>
              <w:pStyle w:val="TableParagraph"/>
              <w:spacing w:before="30"/>
              <w:ind w:right="92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117</w:t>
            </w:r>
          </w:p>
        </w:tc>
      </w:tr>
      <w:tr w:rsidR="008E400D" w:rsidRPr="00301BC8" w14:paraId="1D503039" w14:textId="77777777" w:rsidTr="008E400D">
        <w:trPr>
          <w:trHeight w:val="341"/>
        </w:trPr>
        <w:tc>
          <w:tcPr>
            <w:tcW w:w="1222" w:type="dxa"/>
            <w:tcBorders>
              <w:bottom w:val="single" w:sz="4" w:space="0" w:color="auto"/>
            </w:tcBorders>
          </w:tcPr>
          <w:p w14:paraId="0C0B9041" w14:textId="77777777" w:rsidR="008E400D" w:rsidRPr="00301BC8" w:rsidRDefault="008E400D" w:rsidP="008E400D">
            <w:pPr>
              <w:pStyle w:val="TableParagraph"/>
              <w:spacing w:before="27"/>
              <w:ind w:left="107"/>
              <w:jc w:val="center"/>
              <w:rPr>
                <w:i/>
                <w:lang w:val="en-GB"/>
              </w:rPr>
            </w:pPr>
            <w:r w:rsidRPr="00301BC8">
              <w:rPr>
                <w:i/>
                <w:lang w:val="en-GB"/>
              </w:rPr>
              <w:t>HSP27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32A9CF07" w14:textId="77777777" w:rsidR="008E400D" w:rsidRPr="00301BC8" w:rsidRDefault="008E400D" w:rsidP="008E400D">
            <w:pPr>
              <w:pStyle w:val="TableParagraph"/>
              <w:spacing w:before="27"/>
              <w:ind w:right="94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448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377808F9" w14:textId="77777777" w:rsidR="008E400D" w:rsidRPr="00301BC8" w:rsidRDefault="008E400D" w:rsidP="008E400D">
            <w:pPr>
              <w:pStyle w:val="TableParagraph"/>
              <w:spacing w:before="27"/>
              <w:ind w:right="9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213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12FD1299" w14:textId="77777777" w:rsidR="008E400D" w:rsidRPr="00301BC8" w:rsidRDefault="008E400D" w:rsidP="008E400D">
            <w:pPr>
              <w:pStyle w:val="TableParagraph"/>
              <w:spacing w:before="27"/>
              <w:ind w:right="93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055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11BF3EC4" w14:textId="77777777" w:rsidR="008E400D" w:rsidRPr="00301BC8" w:rsidRDefault="008E400D" w:rsidP="008E400D">
            <w:pPr>
              <w:pStyle w:val="TableParagraph"/>
              <w:spacing w:before="27"/>
              <w:ind w:right="93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1.178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70D7AE1B" w14:textId="77777777" w:rsidR="008E400D" w:rsidRPr="00301BC8" w:rsidRDefault="008E400D" w:rsidP="008E400D">
            <w:pPr>
              <w:pStyle w:val="TableParagraph"/>
              <w:spacing w:before="27"/>
              <w:ind w:right="95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702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1D3F37E6" w14:textId="77777777" w:rsidR="008E400D" w:rsidRPr="00301BC8" w:rsidRDefault="008E400D" w:rsidP="008E400D">
            <w:pPr>
              <w:pStyle w:val="TableParagraph"/>
              <w:spacing w:before="27"/>
              <w:ind w:right="92"/>
              <w:jc w:val="center"/>
              <w:rPr>
                <w:lang w:val="en-GB"/>
              </w:rPr>
            </w:pPr>
            <w:r w:rsidRPr="00301BC8">
              <w:rPr>
                <w:lang w:val="en-GB"/>
              </w:rPr>
              <w:t>0.181</w:t>
            </w:r>
          </w:p>
        </w:tc>
      </w:tr>
    </w:tbl>
    <w:p w14:paraId="1C25E737" w14:textId="77777777" w:rsidR="008E400D" w:rsidRPr="00301BC8" w:rsidRDefault="008E400D" w:rsidP="008E400D">
      <w:pPr>
        <w:ind w:left="-851"/>
        <w:jc w:val="center"/>
        <w:rPr>
          <w:rFonts w:ascii="Times New Roman" w:hAnsi="Times New Roman" w:cs="Times New Roman"/>
          <w:lang w:val="en-GB"/>
        </w:rPr>
      </w:pPr>
    </w:p>
    <w:p w14:paraId="75DE876A" w14:textId="77777777" w:rsidR="008E400D" w:rsidRPr="00301BC8" w:rsidRDefault="008E400D" w:rsidP="008E400D">
      <w:pPr>
        <w:jc w:val="both"/>
        <w:rPr>
          <w:rFonts w:ascii="Times New Roman" w:hAnsi="Times New Roman" w:cs="Times New Roman"/>
          <w:b/>
          <w:lang w:val="en-GB"/>
        </w:rPr>
      </w:pPr>
    </w:p>
    <w:p w14:paraId="49E0701B" w14:textId="77777777" w:rsidR="008E400D" w:rsidRPr="00301BC8" w:rsidRDefault="008E400D" w:rsidP="008E400D">
      <w:pPr>
        <w:jc w:val="both"/>
        <w:rPr>
          <w:rFonts w:ascii="Times New Roman" w:hAnsi="Times New Roman" w:cs="Times New Roman"/>
          <w:b/>
          <w:lang w:val="en-GB"/>
        </w:rPr>
      </w:pPr>
    </w:p>
    <w:p w14:paraId="379342F1" w14:textId="77777777" w:rsidR="008E400D" w:rsidRPr="00301BC8" w:rsidRDefault="008E400D" w:rsidP="008E400D">
      <w:pPr>
        <w:jc w:val="both"/>
        <w:rPr>
          <w:rFonts w:ascii="Times New Roman" w:hAnsi="Times New Roman" w:cs="Times New Roman"/>
          <w:b/>
          <w:lang w:val="en-GB"/>
        </w:rPr>
      </w:pPr>
    </w:p>
    <w:p w14:paraId="56FFB0FC" w14:textId="77777777" w:rsidR="008E400D" w:rsidRPr="00301BC8" w:rsidRDefault="008E400D" w:rsidP="008E400D">
      <w:pPr>
        <w:jc w:val="both"/>
        <w:rPr>
          <w:rFonts w:ascii="Times New Roman" w:hAnsi="Times New Roman" w:cs="Times New Roman"/>
          <w:b/>
          <w:lang w:val="en-GB"/>
        </w:rPr>
      </w:pPr>
    </w:p>
    <w:p w14:paraId="64EDD015" w14:textId="77777777" w:rsidR="008E400D" w:rsidRPr="00301BC8" w:rsidRDefault="008E400D" w:rsidP="008E400D">
      <w:pPr>
        <w:jc w:val="both"/>
        <w:rPr>
          <w:rFonts w:ascii="Times New Roman" w:hAnsi="Times New Roman" w:cs="Times New Roman"/>
          <w:b/>
          <w:lang w:val="en-GB"/>
        </w:rPr>
      </w:pPr>
    </w:p>
    <w:p w14:paraId="526F707D" w14:textId="77777777" w:rsidR="008E400D" w:rsidRPr="00301BC8" w:rsidRDefault="008E400D" w:rsidP="008E400D">
      <w:pPr>
        <w:jc w:val="both"/>
        <w:rPr>
          <w:rFonts w:ascii="Times New Roman" w:hAnsi="Times New Roman" w:cs="Times New Roman"/>
          <w:b/>
          <w:lang w:val="en-GB"/>
        </w:rPr>
      </w:pPr>
    </w:p>
    <w:p w14:paraId="343001AF" w14:textId="77777777" w:rsidR="008E400D" w:rsidRPr="00301BC8" w:rsidRDefault="008E400D" w:rsidP="008E400D">
      <w:pPr>
        <w:jc w:val="both"/>
        <w:rPr>
          <w:rFonts w:ascii="Times New Roman" w:hAnsi="Times New Roman" w:cs="Times New Roman"/>
          <w:b/>
          <w:lang w:val="en-GB"/>
        </w:rPr>
      </w:pPr>
    </w:p>
    <w:p w14:paraId="6B4CC9AF" w14:textId="77777777" w:rsidR="008E400D" w:rsidRPr="00301BC8" w:rsidRDefault="008E400D" w:rsidP="008E400D">
      <w:pPr>
        <w:jc w:val="both"/>
        <w:rPr>
          <w:rFonts w:ascii="Times New Roman" w:hAnsi="Times New Roman" w:cs="Times New Roman"/>
          <w:b/>
          <w:lang w:val="en-GB"/>
        </w:rPr>
      </w:pPr>
    </w:p>
    <w:p w14:paraId="1B59984E" w14:textId="285577A1" w:rsidR="008E400D" w:rsidRPr="00301BC8" w:rsidRDefault="008E400D" w:rsidP="008E400D">
      <w:pPr>
        <w:jc w:val="both"/>
        <w:rPr>
          <w:rFonts w:ascii="Times New Roman" w:hAnsi="Times New Roman" w:cs="Times New Roman"/>
          <w:lang w:val="en-GB"/>
        </w:rPr>
      </w:pPr>
      <w:r w:rsidRPr="00301BC8">
        <w:rPr>
          <w:rFonts w:ascii="Times New Roman" w:hAnsi="Times New Roman" w:cs="Times New Roman"/>
          <w:b/>
          <w:lang w:val="en-GB"/>
        </w:rPr>
        <w:t xml:space="preserve">Supplementary Table S4 </w:t>
      </w:r>
      <w:r w:rsidRPr="00301BC8">
        <w:rPr>
          <w:rFonts w:ascii="Times New Roman" w:hAnsi="Times New Roman" w:cs="Times New Roman"/>
          <w:b/>
          <w:bCs/>
          <w:lang w:val="en-GB"/>
        </w:rPr>
        <w:t xml:space="preserve">| </w:t>
      </w:r>
      <w:r w:rsidRPr="00301BC8">
        <w:rPr>
          <w:rFonts w:ascii="Times New Roman" w:hAnsi="Times New Roman" w:cs="Times New Roman"/>
          <w:lang w:val="en-GB"/>
        </w:rPr>
        <w:t>Relative expression, standard deviation (SD)</w:t>
      </w:r>
      <w:r w:rsidR="00301BC8" w:rsidRPr="00301BC8">
        <w:rPr>
          <w:rFonts w:ascii="Times New Roman" w:hAnsi="Times New Roman" w:cs="Times New Roman"/>
          <w:lang w:val="en-GB"/>
        </w:rPr>
        <w:t>,</w:t>
      </w:r>
      <w:r w:rsidRPr="00301BC8">
        <w:rPr>
          <w:rFonts w:ascii="Times New Roman" w:hAnsi="Times New Roman" w:cs="Times New Roman"/>
          <w:lang w:val="en-GB"/>
        </w:rPr>
        <w:t xml:space="preserve"> and standard error (SE) of target genes post normalization with least stable reference genes</w:t>
      </w:r>
    </w:p>
    <w:tbl>
      <w:tblPr>
        <w:tblW w:w="0" w:type="auto"/>
        <w:tblInd w:w="11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9"/>
        <w:gridCol w:w="1653"/>
        <w:gridCol w:w="1191"/>
        <w:gridCol w:w="983"/>
        <w:gridCol w:w="1697"/>
        <w:gridCol w:w="1041"/>
        <w:gridCol w:w="1040"/>
      </w:tblGrid>
      <w:tr w:rsidR="008E400D" w:rsidRPr="00301BC8" w14:paraId="2C4EFB3A" w14:textId="77777777" w:rsidTr="008E400D">
        <w:trPr>
          <w:trHeight w:val="267"/>
        </w:trPr>
        <w:tc>
          <w:tcPr>
            <w:tcW w:w="1259" w:type="dxa"/>
            <w:tcBorders>
              <w:bottom w:val="single" w:sz="4" w:space="0" w:color="auto"/>
            </w:tcBorders>
          </w:tcPr>
          <w:p w14:paraId="03C82DD2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</w:tcPr>
          <w:p w14:paraId="31929387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High altitude (HA)</w:t>
            </w:r>
          </w:p>
        </w:tc>
        <w:tc>
          <w:tcPr>
            <w:tcW w:w="3778" w:type="dxa"/>
            <w:gridSpan w:val="3"/>
            <w:tcBorders>
              <w:bottom w:val="single" w:sz="4" w:space="0" w:color="auto"/>
            </w:tcBorders>
          </w:tcPr>
          <w:p w14:paraId="5F326B65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Low altitude (LA)</w:t>
            </w:r>
          </w:p>
        </w:tc>
      </w:tr>
      <w:tr w:rsidR="008E400D" w:rsidRPr="00301BC8" w14:paraId="73FF73FE" w14:textId="77777777" w:rsidTr="008E400D">
        <w:trPr>
          <w:trHeight w:val="509"/>
        </w:trPr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6D08AB5F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Target</w:t>
            </w:r>
          </w:p>
          <w:p w14:paraId="00A34A69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genes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136A4B08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Relative</w:t>
            </w:r>
          </w:p>
          <w:p w14:paraId="6FCD1DD0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expressio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AFDAAD7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08FB61F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044AB010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050FF66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7E62BE9F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Relative</w:t>
            </w:r>
          </w:p>
          <w:p w14:paraId="2D37E069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expression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3A8DF5B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08D7D47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F0BD0C1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3544C4A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SE</w:t>
            </w:r>
          </w:p>
        </w:tc>
      </w:tr>
      <w:tr w:rsidR="008E400D" w:rsidRPr="00301BC8" w14:paraId="6C0F237D" w14:textId="77777777" w:rsidTr="008E400D">
        <w:trPr>
          <w:trHeight w:val="267"/>
        </w:trPr>
        <w:tc>
          <w:tcPr>
            <w:tcW w:w="1259" w:type="dxa"/>
            <w:tcBorders>
              <w:top w:val="single" w:sz="4" w:space="0" w:color="auto"/>
            </w:tcBorders>
          </w:tcPr>
          <w:p w14:paraId="2A11D18F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01BC8">
              <w:rPr>
                <w:rFonts w:ascii="Times New Roman" w:hAnsi="Times New Roman" w:cs="Times New Roman"/>
                <w:i/>
                <w:lang w:val="en-GB"/>
              </w:rPr>
              <w:t>HIF1A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08A11F36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30.745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837204D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20.782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65DF00F6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5.366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3734D926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1.317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017B6358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0.95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59EE6F4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0.246</w:t>
            </w:r>
          </w:p>
        </w:tc>
      </w:tr>
      <w:tr w:rsidR="008E400D" w:rsidRPr="00301BC8" w14:paraId="5ABD84F8" w14:textId="77777777" w:rsidTr="008E400D">
        <w:trPr>
          <w:trHeight w:val="267"/>
        </w:trPr>
        <w:tc>
          <w:tcPr>
            <w:tcW w:w="1259" w:type="dxa"/>
          </w:tcPr>
          <w:p w14:paraId="1BD159BD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01BC8">
              <w:rPr>
                <w:rFonts w:ascii="Times New Roman" w:hAnsi="Times New Roman" w:cs="Times New Roman"/>
                <w:i/>
                <w:lang w:val="en-GB"/>
              </w:rPr>
              <w:t>EPAS1</w:t>
            </w:r>
          </w:p>
        </w:tc>
        <w:tc>
          <w:tcPr>
            <w:tcW w:w="1653" w:type="dxa"/>
          </w:tcPr>
          <w:p w14:paraId="496C6DB8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40.560</w:t>
            </w:r>
          </w:p>
        </w:tc>
        <w:tc>
          <w:tcPr>
            <w:tcW w:w="1191" w:type="dxa"/>
          </w:tcPr>
          <w:p w14:paraId="5FB9FF50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15.726</w:t>
            </w:r>
          </w:p>
        </w:tc>
        <w:tc>
          <w:tcPr>
            <w:tcW w:w="982" w:type="dxa"/>
          </w:tcPr>
          <w:p w14:paraId="7D84873C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4.060</w:t>
            </w:r>
          </w:p>
        </w:tc>
        <w:tc>
          <w:tcPr>
            <w:tcW w:w="1697" w:type="dxa"/>
          </w:tcPr>
          <w:p w14:paraId="60450D91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1.425</w:t>
            </w:r>
          </w:p>
        </w:tc>
        <w:tc>
          <w:tcPr>
            <w:tcW w:w="1041" w:type="dxa"/>
          </w:tcPr>
          <w:p w14:paraId="54266EC8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0.875</w:t>
            </w:r>
          </w:p>
        </w:tc>
        <w:tc>
          <w:tcPr>
            <w:tcW w:w="1039" w:type="dxa"/>
          </w:tcPr>
          <w:p w14:paraId="6174D934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0.226</w:t>
            </w:r>
          </w:p>
        </w:tc>
      </w:tr>
      <w:tr w:rsidR="008E400D" w:rsidRPr="00301BC8" w14:paraId="1B5BC0B5" w14:textId="77777777" w:rsidTr="008E400D">
        <w:trPr>
          <w:trHeight w:val="267"/>
        </w:trPr>
        <w:tc>
          <w:tcPr>
            <w:tcW w:w="1259" w:type="dxa"/>
          </w:tcPr>
          <w:p w14:paraId="33A2F935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01BC8">
              <w:rPr>
                <w:rFonts w:ascii="Times New Roman" w:hAnsi="Times New Roman" w:cs="Times New Roman"/>
                <w:i/>
                <w:lang w:val="en-GB"/>
              </w:rPr>
              <w:t>HSP70</w:t>
            </w:r>
          </w:p>
        </w:tc>
        <w:tc>
          <w:tcPr>
            <w:tcW w:w="1653" w:type="dxa"/>
          </w:tcPr>
          <w:p w14:paraId="0E3F3B4D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6.624</w:t>
            </w:r>
          </w:p>
        </w:tc>
        <w:tc>
          <w:tcPr>
            <w:tcW w:w="1191" w:type="dxa"/>
          </w:tcPr>
          <w:p w14:paraId="2AD2B2AB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8.310</w:t>
            </w:r>
          </w:p>
        </w:tc>
        <w:tc>
          <w:tcPr>
            <w:tcW w:w="982" w:type="dxa"/>
          </w:tcPr>
          <w:p w14:paraId="701D1EB6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2.146</w:t>
            </w:r>
          </w:p>
        </w:tc>
        <w:tc>
          <w:tcPr>
            <w:tcW w:w="1697" w:type="dxa"/>
          </w:tcPr>
          <w:p w14:paraId="28302F18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1.183</w:t>
            </w:r>
          </w:p>
        </w:tc>
        <w:tc>
          <w:tcPr>
            <w:tcW w:w="1041" w:type="dxa"/>
          </w:tcPr>
          <w:p w14:paraId="5B8B72AD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0.611</w:t>
            </w:r>
          </w:p>
        </w:tc>
        <w:tc>
          <w:tcPr>
            <w:tcW w:w="1039" w:type="dxa"/>
          </w:tcPr>
          <w:p w14:paraId="0FBB3137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0.158</w:t>
            </w:r>
          </w:p>
        </w:tc>
      </w:tr>
      <w:tr w:rsidR="008E400D" w:rsidRPr="00301BC8" w14:paraId="48003217" w14:textId="77777777" w:rsidTr="008E400D">
        <w:trPr>
          <w:trHeight w:val="270"/>
        </w:trPr>
        <w:tc>
          <w:tcPr>
            <w:tcW w:w="1259" w:type="dxa"/>
          </w:tcPr>
          <w:p w14:paraId="29FC9C4C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01BC8">
              <w:rPr>
                <w:rFonts w:ascii="Times New Roman" w:hAnsi="Times New Roman" w:cs="Times New Roman"/>
                <w:i/>
                <w:lang w:val="en-GB"/>
              </w:rPr>
              <w:t>HSP27</w:t>
            </w:r>
          </w:p>
        </w:tc>
        <w:tc>
          <w:tcPr>
            <w:tcW w:w="1653" w:type="dxa"/>
          </w:tcPr>
          <w:p w14:paraId="5B04E075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2.972</w:t>
            </w:r>
          </w:p>
        </w:tc>
        <w:tc>
          <w:tcPr>
            <w:tcW w:w="1191" w:type="dxa"/>
          </w:tcPr>
          <w:p w14:paraId="6523C1F7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2.575</w:t>
            </w:r>
          </w:p>
        </w:tc>
        <w:tc>
          <w:tcPr>
            <w:tcW w:w="982" w:type="dxa"/>
          </w:tcPr>
          <w:p w14:paraId="27D51C4A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0.665</w:t>
            </w:r>
          </w:p>
        </w:tc>
        <w:tc>
          <w:tcPr>
            <w:tcW w:w="1697" w:type="dxa"/>
          </w:tcPr>
          <w:p w14:paraId="35AB0A84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1.174</w:t>
            </w:r>
          </w:p>
        </w:tc>
        <w:tc>
          <w:tcPr>
            <w:tcW w:w="1041" w:type="dxa"/>
          </w:tcPr>
          <w:p w14:paraId="7DBF364D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0.667</w:t>
            </w:r>
          </w:p>
        </w:tc>
        <w:tc>
          <w:tcPr>
            <w:tcW w:w="1039" w:type="dxa"/>
          </w:tcPr>
          <w:p w14:paraId="2B932BB3" w14:textId="77777777" w:rsidR="008E400D" w:rsidRPr="00301BC8" w:rsidRDefault="008E400D" w:rsidP="008E400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1BC8">
              <w:rPr>
                <w:rFonts w:ascii="Times New Roman" w:hAnsi="Times New Roman" w:cs="Times New Roman"/>
                <w:lang w:val="en-GB"/>
              </w:rPr>
              <w:t>0.172</w:t>
            </w:r>
          </w:p>
        </w:tc>
      </w:tr>
    </w:tbl>
    <w:p w14:paraId="5CC77B72" w14:textId="77777777" w:rsidR="008E400D" w:rsidRPr="00301BC8" w:rsidRDefault="008E400D" w:rsidP="008E400D">
      <w:pPr>
        <w:jc w:val="both"/>
        <w:rPr>
          <w:rFonts w:ascii="Times New Roman" w:hAnsi="Times New Roman" w:cs="Times New Roman"/>
          <w:lang w:val="en-GB"/>
        </w:rPr>
      </w:pPr>
    </w:p>
    <w:sectPr w:rsidR="008E400D" w:rsidRPr="00301B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7A3"/>
    <w:rsid w:val="00236A08"/>
    <w:rsid w:val="00301BC8"/>
    <w:rsid w:val="003D3756"/>
    <w:rsid w:val="005027A3"/>
    <w:rsid w:val="008E400D"/>
    <w:rsid w:val="0098566A"/>
    <w:rsid w:val="00AE3EEE"/>
    <w:rsid w:val="00D440B6"/>
    <w:rsid w:val="00DE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ABE36"/>
  <w15:chartTrackingRefBased/>
  <w15:docId w15:val="{B1590809-5470-4014-97F0-C89FB8CBB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36A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3D375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D3756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3D3756"/>
    <w:pPr>
      <w:widowControl w:val="0"/>
      <w:autoSpaceDE w:val="0"/>
      <w:autoSpaceDN w:val="0"/>
      <w:spacing w:before="18"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1</Words>
  <Characters>37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Tiwari</dc:creator>
  <cp:keywords/>
  <dc:description/>
  <cp:lastModifiedBy>Rebecca Jameson</cp:lastModifiedBy>
  <cp:revision>7</cp:revision>
  <dcterms:created xsi:type="dcterms:W3CDTF">2021-06-17T02:40:00Z</dcterms:created>
  <dcterms:modified xsi:type="dcterms:W3CDTF">2021-12-07T14:36:00Z</dcterms:modified>
</cp:coreProperties>
</file>